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sz w:val="22"/>
          <w:szCs w:val="22"/>
        </w:rPr>
      </w:pPr>
      <w:r>
        <w:rPr>
          <w:rFonts w:hint="eastAsia" w:ascii="Times New Roman" w:hAnsi="Times New Roman" w:cs="Times New Roman"/>
          <w:b/>
          <w:bCs/>
          <w:sz w:val="22"/>
          <w:szCs w:val="22"/>
          <w:lang w:val="en-US" w:eastAsia="zh-CN"/>
        </w:rPr>
        <w:t xml:space="preserve">Supplementary </w:t>
      </w:r>
      <w:r>
        <w:rPr>
          <w:rFonts w:ascii="Times New Roman" w:hAnsi="Times New Roman" w:cs="Times New Roman"/>
          <w:b/>
          <w:bCs/>
          <w:sz w:val="22"/>
          <w:szCs w:val="22"/>
        </w:rPr>
        <w:t>Methods</w:t>
      </w:r>
    </w:p>
    <w:p>
      <w:pPr>
        <w:spacing w:line="360" w:lineRule="auto"/>
        <w:rPr>
          <w:rFonts w:ascii="Times New Roman" w:hAnsi="Times New Roman" w:cs="Times New Roman"/>
          <w:b/>
          <w:bCs/>
          <w:sz w:val="22"/>
          <w:szCs w:val="22"/>
        </w:rPr>
      </w:pPr>
      <w:r>
        <w:rPr>
          <w:rFonts w:ascii="Times New Roman" w:hAnsi="Times New Roman" w:cs="Times New Roman"/>
          <w:b/>
          <w:bCs/>
          <w:sz w:val="22"/>
          <w:szCs w:val="22"/>
        </w:rPr>
        <w:t>Study population</w:t>
      </w:r>
    </w:p>
    <w:p>
      <w:pPr>
        <w:spacing w:line="360" w:lineRule="auto"/>
        <w:ind w:firstLine="220" w:firstLineChars="100"/>
        <w:rPr>
          <w:rFonts w:ascii="Times New Roman" w:hAnsi="Times New Roman" w:cs="Times New Roman"/>
          <w:sz w:val="22"/>
          <w:szCs w:val="22"/>
        </w:rPr>
      </w:pPr>
      <w:r>
        <w:rPr>
          <w:rFonts w:hint="eastAsia" w:ascii="Times New Roman" w:hAnsi="Times New Roman" w:cs="Times New Roman"/>
          <w:sz w:val="22"/>
          <w:szCs w:val="22"/>
        </w:rPr>
        <w:t>In this multi-center cohort study, we consecutively enrolled unselected patients with PCa from Fudan University Shanghai Cancer Center (</w:t>
      </w:r>
      <w:r>
        <w:rPr>
          <w:rFonts w:ascii="Times New Roman" w:hAnsi="Times New Roman" w:cs="Times New Roman"/>
          <w:sz w:val="22"/>
          <w:szCs w:val="22"/>
        </w:rPr>
        <w:t>N</w:t>
      </w:r>
      <w:r>
        <w:rPr>
          <w:rFonts w:hint="eastAsia" w:ascii="Times New Roman" w:hAnsi="Times New Roman" w:cs="Times New Roman"/>
          <w:sz w:val="22"/>
          <w:szCs w:val="22"/>
        </w:rPr>
        <w:t xml:space="preserve"> = 1</w:t>
      </w:r>
      <w:r>
        <w:rPr>
          <w:rFonts w:ascii="Times New Roman" w:hAnsi="Times New Roman" w:cs="Times New Roman"/>
          <w:sz w:val="22"/>
          <w:szCs w:val="22"/>
        </w:rPr>
        <w:t>,</w:t>
      </w:r>
      <w:r>
        <w:rPr>
          <w:rFonts w:hint="eastAsia" w:ascii="Times New Roman" w:hAnsi="Times New Roman" w:cs="Times New Roman"/>
          <w:sz w:val="22"/>
          <w:szCs w:val="22"/>
        </w:rPr>
        <w:t>910) and three other hospitals, including the Chinese University of Hong Kong Prince of Wales Hospital (</w:t>
      </w:r>
      <w:r>
        <w:rPr>
          <w:rFonts w:ascii="Times New Roman" w:hAnsi="Times New Roman" w:cs="Times New Roman"/>
          <w:sz w:val="22"/>
          <w:szCs w:val="22"/>
        </w:rPr>
        <w:t>N</w:t>
      </w:r>
      <w:r>
        <w:rPr>
          <w:rFonts w:hint="eastAsia" w:ascii="Times New Roman" w:hAnsi="Times New Roman" w:cs="Times New Roman"/>
          <w:sz w:val="22"/>
          <w:szCs w:val="22"/>
        </w:rPr>
        <w:t xml:space="preserve"> = 100), Sichuan University West China Hospital (</w:t>
      </w:r>
      <w:bookmarkStart w:id="5" w:name="_GoBack"/>
      <w:bookmarkEnd w:id="5"/>
      <w:r>
        <w:rPr>
          <w:rFonts w:ascii="Times New Roman" w:hAnsi="Times New Roman" w:cs="Times New Roman"/>
          <w:sz w:val="22"/>
          <w:szCs w:val="22"/>
        </w:rPr>
        <w:t>N</w:t>
      </w:r>
      <w:r>
        <w:rPr>
          <w:rFonts w:hint="eastAsia" w:ascii="Times New Roman" w:hAnsi="Times New Roman" w:cs="Times New Roman"/>
          <w:sz w:val="22"/>
          <w:szCs w:val="22"/>
        </w:rPr>
        <w:t xml:space="preserve"> = 157), and Sun Yat-sen University Cancer Center (</w:t>
      </w:r>
      <w:r>
        <w:rPr>
          <w:rFonts w:ascii="Times New Roman" w:hAnsi="Times New Roman" w:cs="Times New Roman"/>
          <w:sz w:val="22"/>
          <w:szCs w:val="22"/>
        </w:rPr>
        <w:t>N</w:t>
      </w:r>
      <w:r>
        <w:rPr>
          <w:rFonts w:hint="eastAsia" w:ascii="Times New Roman" w:hAnsi="Times New Roman" w:cs="Times New Roman"/>
          <w:sz w:val="22"/>
          <w:szCs w:val="22"/>
        </w:rPr>
        <w:t xml:space="preserve"> = 148). All participants had a diagnosis of prostate adenocarcinoma. Clinical data was collected from medical records and test requisition forms, if available. 1</w:t>
      </w:r>
      <w:r>
        <w:rPr>
          <w:rFonts w:ascii="Times New Roman" w:hAnsi="Times New Roman" w:cs="Times New Roman"/>
          <w:sz w:val="22"/>
          <w:szCs w:val="22"/>
        </w:rPr>
        <w:t>,</w:t>
      </w:r>
      <w:r>
        <w:rPr>
          <w:rFonts w:hint="eastAsia" w:ascii="Times New Roman" w:hAnsi="Times New Roman" w:cs="Times New Roman"/>
          <w:sz w:val="22"/>
          <w:szCs w:val="22"/>
        </w:rPr>
        <w:t>160 patients in the cohort have been reported previously</w:t>
      </w:r>
      <w:r>
        <w:rPr>
          <w:rFonts w:ascii="Times New Roman" w:hAnsi="Times New Roman" w:cs="Times New Roman"/>
          <w:sz w:val="22"/>
          <w:szCs w:val="22"/>
        </w:rPr>
        <w:fldChar w:fldCharType="begin">
          <w:fldData xml:space="preserve">PEVuZE5vdGU+PENpdGU+PEF1dGhvcj5aaHU8L0F1dGhvcj48WWVhcj4yMDIxPC9ZZWFyPjxSZWNO
dW0+NTA3PC9SZWNOdW0+PERpc3BsYXlUZXh0PjxzdHlsZSBmYWNlPSJzdXBlcnNjcmlwdCI+MjI8
L3N0eWxlPjwvRGlzcGxheVRleHQ+PHJlY29yZD48cmVjLW51bWJlcj41MDc8L3JlYy1udW1iZXI+
PGZvcmVpZ24ta2V5cz48a2V5IGFwcD0iRU4iIGRiLWlkPSIyMnc5eGZ2ZmRzNTVhNmV6ZXBieHg5
czM1d3dzd3pmenIwYXAiIHRpbWVzdGFtcD0iMTY3NzMyMjYzMCI+NTA3PC9rZXk+PC9mb3JlaWdu
LWtleXM+PHJlZi10eXBlIG5hbWU9IkpvdXJuYWwgQXJ0aWNsZSI+MTc8L3JlZi10eXBlPjxjb250
cmlidXRvcnM+PGF1dGhvcnM+PGF1dGhvcj5aaHUsIFkuPC9hdXRob3I+PGF1dGhvcj5XZWksIFku
PC9hdXRob3I+PGF1dGhvcj5aZW5nLCBILjwvYXV0aG9yPjxhdXRob3I+TGksIFkuPC9hdXRob3I+
PGF1dGhvcj5OZywgQy4gRi48L2F1dGhvcj48YXV0aG9yPlpob3UsIEYuPC9hdXRob3I+PGF1dGhv
cj5IZSwgQy48L2F1dGhvcj48YXV0aG9yPlN1biwgRy48L2F1dGhvcj48YXV0aG9yPk5pLCBZLjwv
YXV0aG9yPjxhdXRob3I+Q2hpdSwgUC4gSy4gRi48L2F1dGhvcj48YXV0aG9yPlRlb2gsIEouIFku
IEMuPC9hdXRob3I+PGF1dGhvcj5XYW5nLCBCLjwvYXV0aG9yPjxhdXRob3I+UGFuLCBKLjwvYXV0
aG9yPjxhdXRob3I+V2FuLCBGLjwvYXV0aG9yPjxhdXRob3I+RGFpLCBCLjwvYXV0aG9yPjxhdXRo
b3I+UWluLCBYLjwvYXV0aG9yPjxhdXRob3I+TGluLCBHLjwvYXV0aG9yPjxhdXRob3I+R2FuLCBI
LjwvYXV0aG9yPjxhdXRob3I+V3UsIEouPC9hdXRob3I+PGF1dGhvcj5ZZSwgRC48L2F1dGhvcj48
L2F1dGhvcnM+PC9jb250cmlidXRvcnM+PGF1dGgtYWRkcmVzcz5EZXBhcnRtZW50IG9mIFVyb2xv
Z3ksIEZ1ZGFuIFVuaXZlcnNpdHkgU2hhbmdoYWkgQ2FuY2VyIENlbnRlciwgU2hhbmdoYWkuJiN4
RDtEZXBhcnRtZW50IG9mIE9uY29sb2d5LCBTaGFuZ2hhaSBNZWRpY2FsIENvbGxlZ2UsIEZ1ZGFu
IFVuaXZlcnNpdHksIFNoYW5naGFpLiYjeEQ7RGVwYXJ0bWVudCBvZiBVcm9sb2d5LCBhbmQuJiN4
RDtJbnN0aXR1dGUgb2YgVXJvbG9neSwgV2VzdCBDaGluYSBIb3NwaXRhbCwgU2ljaHVhbiBVbml2
ZXJzaXR5LCBDaGVuZ2R1LiYjeEQ7RGVwYXJ0bWVudCBvZiBVcm9sb2d5LCBTdW4gWWF0LXNlbiBV
bml2ZXJzaXR5IENhbmNlciBDZW50ZXIsIFN0YXRlIEtleSBMYWJvcmF0b3J5IG9mIE9uY29sb2d5
IGluIFNvdXRoIENoaW5hLCBDb2xsYWJvcmF0aXZlIElubm92YXRpb24gQ2VudGVyIGZvciBDYW5j
ZXIgTWVkaWNpbmUsIEd1YW5nemhvdS4mI3hEO0RlcGFydG1lbnQgb2YgU3VyZ2VyeSwgYW5kLiYj
eEQ7U0ggSG8gVXJvbG9neSBDZW50ZXIsIENoaW5lc2UgVW5pdmVyc2l0eSBvZiBIb25nIEtvbmcs
IEhvbmcgS29uZy4mI3hEO0RlcGFydG1lbnQgb2YgTW9sZWN1bGFyIERpYWdub3N0aWNzLCBTdW4g
WWF0LXNlbiBVbml2ZXJzaXR5IENhbmNlciBDZW50ZXIsIEd1YW5nemhvdTsgYW5kLiYjeEQ7RGVw
YXJ0bWVudCBvZiBQYXRob2xvZ3ksIEZ1ZGFuIFVuaXZlcnNpdHkgU2hhbmdoYWkgQ2FuY2VyIENl
bnRlciwgU2hhbmdoYWksIENoaW5hLjwvYXV0aC1hZGRyZXNzPjx0aXRsZXM+PHRpdGxlPkluaGVy
aXRlZCBNdXRhdGlvbnMgaW4gQ2hpbmVzZSBNZW4gV2l0aCBQcm9zdGF0ZSBDYW5jZXI8L3RpdGxl
PjxzZWNvbmRhcnktdGl0bGU+SiBOYXRsIENvbXByIENhbmMgTmV0dzwvc2Vjb25kYXJ5LXRpdGxl
PjwvdGl0bGVzPjxwZXJpb2RpY2FsPjxmdWxsLXRpdGxlPkogTmF0bCBDb21wciBDYW5jIE5ldHc8
L2Z1bGwtdGl0bGU+PC9wZXJpb2RpY2FsPjxwYWdlcz41NC02MjwvcGFnZXM+PHZvbHVtZT4yMDwv
dm9sdW1lPjxudW1iZXI+MTwvbnVtYmVyPjxlZGl0aW9uPjIwMjEvMTAvMTY8L2VkaXRpb24+PGtl
eXdvcmRzPjxrZXl3b3JkPkFuZHJvZ2VuIEFudGFnb25pc3RzPC9rZXl3b3JkPjxrZXl3b3JkPkdl
bmV0aWMgUHJlZGlzcG9zaXRpb24gdG8gRGlzZWFzZTwva2V5d29yZD48a2V5d29yZD4qR2VybS1M
aW5lIE11dGF0aW9uPC9rZXl3b3JkPjxrZXl3b3JkPkh1bWFuczwva2V5d29yZD48a2V5d29yZD5N
YWxlPC9rZXl3b3JkPjxrZXl3b3JkPk11dGF0aW9uPC9rZXl3b3JkPjxrZXl3b3JkPk5lb3BsYXNt
IEdyYWRpbmc8L2tleXdvcmQ+PGtleXdvcmQ+KlByb3N0YXRpYyBOZW9wbGFzbXMvcGF0aG9sb2d5
PC9rZXl3b3JkPjwva2V5d29yZHM+PGRhdGVzPjx5ZWFyPjIwMjE8L3llYXI+PHB1Yi1kYXRlcz48
ZGF0ZT5PY3QgMTU8L2RhdGU+PC9wdWItZGF0ZXM+PC9kYXRlcz48aXNibj4xNTQwLTE0MTMgKEVs
ZWN0cm9uaWMpJiN4RDsxNTQwLTE0MDUgKExpbmtpbmcpPC9pc2JuPjxhY2Nlc3Npb24tbnVtPjM0
NjUzOTYzPC9hY2Nlc3Npb24tbnVtPjx1cmxzPjxyZWxhdGVkLXVybHM+PHVybD5odHRwczovL3d3
dy5uY2JpLm5sbS5uaWguZ292L3B1Ym1lZC8zNDY1Mzk2MzwvdXJsPjwvcmVsYXRlZC11cmxzPjwv
dXJscz48ZWxlY3Ryb25pYy1yZXNvdXJjZS1udW0+MTAuNjAwNC9qbmNjbi4yMDIxLjcwMTA8L2Vs
ZWN0cm9uaWMtcmVzb3VyY2UtbnVtPjwvcmVjb3JkPjwvQ2l0ZT48L0VuZE5vdGU+AGA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aaHU8L0F1dGhvcj48WWVhcj4yMDIxPC9ZZWFyPjxSZWNO
dW0+NTA3PC9SZWNOdW0+PERpc3BsYXlUZXh0PjxzdHlsZSBmYWNlPSJzdXBlcnNjcmlwdCI+MTwv
c3R5bGU+PC9EaXNwbGF5VGV4dD48cmVjb3JkPjxyZWMtbnVtYmVyPjUwNzwvcmVjLW51bWJlcj48
Zm9yZWlnbi1rZXlzPjxrZXkgYXBwPSJFTiIgZGItaWQ9IjIydzl4ZnZmZHM1NWE2ZXplcGJ4eDlz
MzV3d3N3emZ6cjBhcCIgdGltZXN0YW1wPSIxNjc3MzIyNjMwIj41MDc8L2tleT48L2ZvcmVpZ24t
a2V5cz48cmVmLXR5cGUgbmFtZT0iSm91cm5hbCBBcnRpY2xlIj4xNzwvcmVmLXR5cGU+PGNvbnRy
aWJ1dG9ycz48YXV0aG9ycz48YXV0aG9yPlpodSwgWS48L2F1dGhvcj48YXV0aG9yPldlaSwgWS48
L2F1dGhvcj48YXV0aG9yPlplbmcsIEguPC9hdXRob3I+PGF1dGhvcj5MaSwgWS48L2F1dGhvcj48
YXV0aG9yPk5nLCBDLiBGLjwvYXV0aG9yPjxhdXRob3I+WmhvdSwgRi48L2F1dGhvcj48YXV0aG9y
PkhlLCBDLjwvYXV0aG9yPjxhdXRob3I+U3VuLCBHLjwvYXV0aG9yPjxhdXRob3I+TmksIFkuPC9h
dXRob3I+PGF1dGhvcj5DaGl1LCBQLiBLLiBGLjwvYXV0aG9yPjxhdXRob3I+VGVvaCwgSi4gWS4g
Qy48L2F1dGhvcj48YXV0aG9yPldhbmcsIEIuPC9hdXRob3I+PGF1dGhvcj5QYW4sIEouPC9hdXRo
b3I+PGF1dGhvcj5XYW4sIEYuPC9hdXRob3I+PGF1dGhvcj5EYWksIEIuPC9hdXRob3I+PGF1dGhv
cj5RaW4sIFguPC9hdXRob3I+PGF1dGhvcj5MaW4sIEcuPC9hdXRob3I+PGF1dGhvcj5HYW4sIEgu
PC9hdXRob3I+PGF1dGhvcj5XdSwgSi48L2F1dGhvcj48YXV0aG9yPlllLCBELjwvYXV0aG9yPjwv
YXV0aG9ycz48L2NvbnRyaWJ1dG9ycz48YXV0aC1hZGRyZXNzPkRlcGFydG1lbnQgb2YgVXJvbG9n
eSwgRnVkYW4gVW5pdmVyc2l0eSBTaGFuZ2hhaSBDYW5jZXIgQ2VudGVyLCBTaGFuZ2hhaS4mI3hE
O0RlcGFydG1lbnQgb2YgT25jb2xvZ3ksIFNoYW5naGFpIE1lZGljYWwgQ29sbGVnZSwgRnVkYW4g
VW5pdmVyc2l0eSwgU2hhbmdoYWkuJiN4RDtEZXBhcnRtZW50IG9mIFVyb2xvZ3ksIGFuZC4mI3hE
O0luc3RpdHV0ZSBvZiBVcm9sb2d5LCBXZXN0IENoaW5hIEhvc3BpdGFsLCBTaWNodWFuIFVuaXZl
cnNpdHksIENoZW5nZHUuJiN4RDtEZXBhcnRtZW50IG9mIFVyb2xvZ3ksIFN1biBZYXQtc2VuIFVu
aXZlcnNpdHkgQ2FuY2VyIENlbnRlciwgU3RhdGUgS2V5IExhYm9yYXRvcnkgb2YgT25jb2xvZ3kg
aW4gU291dGggQ2hpbmEsIENvbGxhYm9yYXRpdmUgSW5ub3ZhdGlvbiBDZW50ZXIgZm9yIENhbmNl
ciBNZWRpY2luZSwgR3Vhbmd6aG91LiYjeEQ7RGVwYXJ0bWVudCBvZiBTdXJnZXJ5LCBhbmQuJiN4
RDtTSCBIbyBVcm9sb2d5IENlbnRlciwgQ2hpbmVzZSBVbml2ZXJzaXR5IG9mIEhvbmcgS29uZywg
SG9uZyBLb25nLiYjeEQ7RGVwYXJ0bWVudCBvZiBNb2xlY3VsYXIgRGlhZ25vc3RpY3MsIFN1biBZ
YXQtc2VuIFVuaXZlcnNpdHkgQ2FuY2VyIENlbnRlciwgR3Vhbmd6aG91OyBhbmQuJiN4RDtEZXBh
cnRtZW50IG9mIFBhdGhvbG9neSwgRnVkYW4gVW5pdmVyc2l0eSBTaGFuZ2hhaSBDYW5jZXIgQ2Vu
dGVyLCBTaGFuZ2hhaSwgQ2hpbmEuPC9hdXRoLWFkZHJlc3M+PHRpdGxlcz48dGl0bGU+SW5oZXJp
dGVkIE11dGF0aW9ucyBpbiBDaGluZXNlIE1lbiBXaXRoIFByb3N0YXRlIENhbmNlcjwvdGl0bGU+
PHNlY29uZGFyeS10aXRsZT5KIE5hdGwgQ29tcHIgQ2FuYyBOZXR3PC9zZWNvbmRhcnktdGl0bGU+
PC90aXRsZXM+PHBlcmlvZGljYWw+PGZ1bGwtdGl0bGU+SiBOYXRsIENvbXByIENhbmMgTmV0dzwv
ZnVsbC10aXRsZT48L3BlcmlvZGljYWw+PHBhZ2VzPjU0LTYyPC9wYWdlcz48dm9sdW1lPjIwPC92
b2x1bWU+PG51bWJlcj4xPC9udW1iZXI+PGVkaXRpb24+MjAyMS8xMC8xNjwvZWRpdGlvbj48a2V5
d29yZHM+PGtleXdvcmQ+QW5kcm9nZW4gQW50YWdvbmlzdHM8L2tleXdvcmQ+PGtleXdvcmQ+R2Vu
ZXRpYyBQcmVkaXNwb3NpdGlvbiB0byBEaXNlYXNlPC9rZXl3b3JkPjxrZXl3b3JkPipHZXJtLUxp
bmUgTXV0YXRpb248L2tleXdvcmQ+PGtleXdvcmQ+SHVtYW5zPC9rZXl3b3JkPjxrZXl3b3JkPk1h
bGU8L2tleXdvcmQ+PGtleXdvcmQ+TXV0YXRpb248L2tleXdvcmQ+PGtleXdvcmQ+TmVvcGxhc20g
R3JhZGluZzwva2V5d29yZD48a2V5d29yZD4qUHJvc3RhdGljIE5lb3BsYXNtcy9wYXRob2xvZ3k8
L2tleXdvcmQ+PC9rZXl3b3Jkcz48ZGF0ZXM+PHllYXI+MjAyMTwveWVhcj48cHViLWRhdGVzPjxk
YXRlPk9jdCAxNTwvZGF0ZT48L3B1Yi1kYXRlcz48L2RhdGVzPjxpc2JuPjE1NDAtMTQxMyAoRWxl
Y3Ryb25pYykmI3hEOzE1NDAtMTQwNSAoTGlua2luZyk8L2lzYm4+PGFjY2Vzc2lvbi1udW0+MzQ2
NTM5NjM8L2FjY2Vzc2lvbi1udW0+PHVybHM+PHJlbGF0ZWQtdXJscz48dXJsPmh0dHBzOi8vd3d3
Lm5jYmkubmxtLm5paC5nb3YvcHVibWVkLzM0NjUzOTYzPC91cmw+PC9yZWxhdGVkLXVybHM+PC91
cmxzPjxlbGVjdHJvbmljLXJlc291cmNlLW51bT4xMC42MDA0L2puY2NuLjIwMjEuNzAxMDwvZWxl
Y3Ryb25pYy1yZXNvdXJjZS1udW0+PC9yZWNvcmQ+PC9DaXRlPjwvRW5kTm90ZT4=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ascii="Times New Roman" w:hAnsi="Times New Roman" w:cs="Times New Roman"/>
          <w:sz w:val="22"/>
          <w:szCs w:val="22"/>
        </w:rPr>
        <w:fldChar w:fldCharType="separate"/>
      </w:r>
      <w:r>
        <w:rPr>
          <w:rFonts w:hint="eastAsia" w:ascii="Times New Roman" w:hAnsi="Times New Roman" w:cs="Times New Roman" w:eastAsiaTheme="minorEastAsia"/>
          <w:kern w:val="2"/>
          <w:sz w:val="22"/>
          <w:szCs w:val="22"/>
          <w:vertAlign w:val="superscript"/>
          <w:lang w:val="en-US" w:eastAsia="zh-CN" w:bidi="ar-SA"/>
        </w:rPr>
        <w:t>1</w:t>
      </w:r>
      <w:r>
        <w:rPr>
          <w:rFonts w:ascii="Times New Roman" w:hAnsi="Times New Roman" w:cs="Times New Roman"/>
          <w:sz w:val="22"/>
          <w:szCs w:val="22"/>
        </w:rPr>
        <w:fldChar w:fldCharType="end"/>
      </w:r>
      <w:r>
        <w:rPr>
          <w:rFonts w:hint="eastAsia" w:ascii="Times New Roman" w:hAnsi="Times New Roman" w:cs="Times New Roman"/>
          <w:sz w:val="22"/>
          <w:szCs w:val="22"/>
        </w:rPr>
        <w:t>. Out of the initial cohort, 120 patients whose sequencing panels did not contain the genes of interest in this study and 143 patients with a missing personal or family history of cancer or metastatic status were excluded, leaving 2</w:t>
      </w:r>
      <w:r>
        <w:rPr>
          <w:rFonts w:ascii="Times New Roman" w:hAnsi="Times New Roman" w:cs="Times New Roman"/>
          <w:sz w:val="22"/>
          <w:szCs w:val="22"/>
        </w:rPr>
        <w:t>,</w:t>
      </w:r>
      <w:r>
        <w:rPr>
          <w:rFonts w:hint="eastAsia" w:ascii="Times New Roman" w:hAnsi="Times New Roman" w:cs="Times New Roman"/>
          <w:sz w:val="22"/>
          <w:szCs w:val="22"/>
        </w:rPr>
        <w:t>127 patients as the development cohort (Figure S1). For the validation of our findings, we utilized two independent cohorts consisting of 920 PCa patients from Singapore and 549 PCa patients from Japan</w:t>
      </w:r>
      <w:r>
        <w:rPr>
          <w:rFonts w:ascii="Times New Roman" w:hAnsi="Times New Roman" w:cs="Times New Roman"/>
          <w:sz w:val="22"/>
          <w:szCs w:val="22"/>
        </w:rPr>
        <w:fldChar w:fldCharType="begin">
          <w:fldData xml:space="preserve">PEVuZE5vdGU+PENpdGU+PEF1dGhvcj5LaW11cmE8L0F1dGhvcj48WWVhcj4yMDIyPC9ZZWFyPjxS
ZWNOdW0+NTM3PC9SZWNOdW0+PERpc3BsYXlUZXh0PjxzdHlsZSBmYWNlPSJzdXBlcnNjcmlwdCI+
MjY8L3N0eWxlPjwvRGlzcGxheVRleHQ+PHJlY29yZD48cmVjLW51bWJlcj41Mzc8L3JlYy1udW1i
ZXI+PGZvcmVpZ24ta2V5cz48a2V5IGFwcD0iRU4iIGRiLWlkPSIyMnc5eGZ2ZmRzNTVhNmV6ZXBi
eHg5czM1d3dzd3pmenIwYXAiIHRpbWVzdGFtcD0iMTY3NzQxOTE4MCI+NTM3PC9rZXk+PC9mb3Jl
aWduLWtleXM+PHJlZi10eXBlIG5hbWU9IkpvdXJuYWwgQXJ0aWNsZSI+MTc8L3JlZi10eXBlPjxj
b250cmlidXRvcnM+PGF1dGhvcnM+PGF1dGhvcj5LaW11cmEsIEguPC9hdXRob3I+PGF1dGhvcj5N
aXp1bm8sIEsuPC9hdXRob3I+PGF1dGhvcj5TaGlvdGEsIE0uPC9hdXRob3I+PGF1dGhvcj5OYXJp
dGEsIFMuPC9hdXRob3I+PGF1dGhvcj5UZXJhZGEsIE4uPC9hdXRob3I+PGF1dGhvcj5GdWppbW90
bywgTi48L2F1dGhvcj48YXV0aG9yPk9ndXJhLCBLLjwvYXV0aG9yPjxhdXRob3I+SGF0YW5vLCBT
LjwvYXV0aG9yPjxhdXRob3I+SXdhc2FraSwgWS48L2F1dGhvcj48YXV0aG9yPkhha296YWtpLCBO
LjwvYXV0aG9yPjxhdXRob3I+SXNoaXRveWEsIFMuPC9hdXRob3I+PGF1dGhvcj5TdW1peW9zaGks
IFQuPC9hdXRob3I+PGF1dGhvcj5Hb3RvLCBULjwvYXV0aG9yPjxhdXRob3I+S29iYXlhc2hpLCBU
LjwvYXV0aG9yPjxhdXRob3I+TmFrYWdhd2EsIEguPC9hdXRob3I+PGF1dGhvcj5LYW1vdG8sIFQu
PC9hdXRob3I+PGF1dGhvcj5FdG8sIE0uPC9hdXRob3I+PGF1dGhvcj5IYWJ1Y2hpLCBULjwvYXV0
aG9yPjxhdXRob3I+T2dhd2EsIE8uPC9hdXRob3I+PGF1dGhvcj5Nb21vemF3YSwgWS48L2F1dGhv
cj48YXV0aG9yPkFrYW1hdHN1LCBTLjwvYXV0aG9yPjwvYXV0aG9ycz48L2NvbnRyaWJ1dG9ycz48
YXV0aC1hZGRyZXNzPkRlcGFydG1lbnQgb2YgVXJvbG9neSwgS3lvdG8gVW5pdmVyc2l0eSBHcmFk
dWF0ZSBTY2hvb2wgb2YgTWVkaWNpbmUsIEt5b3RvLCBKYXBhbi4mI3hEO0RlcGFydG1lbnQgb2Yg
VXJvbG9neSwgR3JhZHVhdGUgU2Nob29sIG9mIE1lZGljYWwgU2NpZW5jZXMsIEt5dXNodSBVbml2
ZXJzaXR5LCBGdWt1b2thLCBKYXBhbi4mI3hEO0RlcGFydG1lbnQgb2YgVXJvbG9neSwgQWtpdGEg
VW5pdmVyc2l0eSBHcmFkdWF0ZSBTY2hvb2wgb2YgTWVkaWNpbmUsIEFraXRhLCBKYXBhbi4mI3hE
O0RlcGFydG1lbnQgb2YgVXJvbG9neSwgRmFjdWx0eSBvZiBNZWRpY2luZSwgVW5pdmVyc2l0eSBv
ZiBNaXlhemFraSwgTWl5YXpha2ksIEphcGFuLiYjeEQ7RGVwYXJ0bWVudCBvZiBVcm9sb2d5LCBT
Y2hvb2wgb2YgTWVkaWNpbmUsIFVuaXZlcnNpdHkgb2YgT2NjdXBhdGlvbmFsIGFuZCBFbnZpcm9u
bWVudGFsIEhlYWx0aCwgS2l0YWt5dXN5dSwgSmFwYW4uJiN4RDtEZXBhcnRtZW50IG9mIFVyb2xv
Z3ksIEphcGFuZXNlIFJlZCBDcm9zcyBPdHN1IEhvc3BpdGFsLCBPdHN1LCBKYXBhbi4mI3hEO0xh
Ym9yYXRvcnkgZm9yIEdlbm90eXBpbmcgRGV2ZWxvcG1lbnQsIFJJS0VOIENlbnRlciBmb3IgSW50
ZWdyYXRpdmUgTWVkaWNhbCBTY2llbmNlcywgWW9rb2hhbWEsIEphcGFuLiYjeEQ7TGFib3JhdG9y
eSBmb3IgQ2FuY2VyIEdlbm9taWNzLCBSSUtFTiBDZW50ZXIgZm9yIEludGVncmF0aXZlIE1lZGlj
YWwgU2NpZW5jZXMsIFlva29oYW1hLCBKYXBhbi4mI3hEO0RlcGFydG1lbnQgb2YgVXJvbG9neSwg
S3lvdG8gVW5pdmVyc2l0eSBHcmFkdWF0ZSBTY2hvb2wgb2YgTWVkaWNpbmUsIEt5b3RvLCBKYXBh
bi4gYWthbWF0c0BrdWhwLmt5b3RvLXUuYWMuanAuJiN4RDtMYWJvcmF0b3J5IGZvciBDYW5jZXIg
R2Vub21pY3MsIFJJS0VOIENlbnRlciBmb3IgSW50ZWdyYXRpdmUgTWVkaWNhbCBTY2llbmNlcywg
WW9rb2hhbWEsIEphcGFuLiBha2FtYXRzQGt1aHAua3lvdG8tdS5hYy5qcC48L2F1dGgtYWRkcmVz
cz48dGl0bGVzPjx0aXRsZT5Qcm9nbm9zdGljIHNpZ25pZmljYW5jZSBvZiBwYXRob2dlbmljIHZh
cmlhbnRzIGluIEJSQ0ExLCBCUkNBMiwgQVRNIGFuZCBQQUxCMiBnZW5lcyBpbiBtZW4gdW5kZXJn
b2luZyBob3Jtb25hbCB0aGVyYXB5IGZvciBhZHZhbmNlZCBwcm9zdGF0ZSBjYW5jZXI8L3RpdGxl
PjxzZWNvbmRhcnktdGl0bGU+QnIgSiBDYW5jZXI8L3NlY29uZGFyeS10aXRsZT48L3RpdGxlcz48
cGVyaW9kaWNhbD48ZnVsbC10aXRsZT5CciBKIENhbmNlcjwvZnVsbC10aXRsZT48L3BlcmlvZGlj
YWw+PHBhZ2VzPjE2ODAtMTY5MDwvcGFnZXM+PHZvbHVtZT4xMjc8L3ZvbHVtZT48bnVtYmVyPjk8
L251bWJlcj48ZWRpdGlvbj4yMDIyLzA4LzIwPC9lZGl0aW9uPjxrZXl3b3Jkcz48a2V5d29yZD5N
YWxlPC9rZXl3b3JkPjxrZXl3b3JkPkh1bWFuczwva2V5d29yZD48a2V5d29yZD5Qcm9nbm9zaXM8
L2tleXdvcmQ+PGtleXdvcmQ+Kkdlcm0tTGluZSBNdXRhdGlvbjwva2V5d29yZD48a2V5d29yZD5C
UkNBMiBQcm90ZWluL2dlbmV0aWNzPC9rZXl3b3JkPjxrZXl3b3JkPkdlbmVzLCBCUkNBMjwva2V5
d29yZD48a2V5d29yZD4qUHJvc3RhdGljIE5lb3BsYXNtcy9kcnVnIHRoZXJhcHkvZ2VuZXRpY3Mv
cGF0aG9sb2d5PC9rZXl3b3JkPjxrZXl3b3JkPk11dGF0aW9uPC9rZXl3b3JkPjxrZXl3b3JkPkdl
bmV0aWMgUHJlZGlzcG9zaXRpb24gdG8gRGlzZWFzZTwva2V5d29yZD48a2V5d29yZD5CUkNBMSBQ
cm90ZWluL2dlbmV0aWNzPC9rZXl3b3JkPjxrZXl3b3JkPkZhbmNvbmkgQW5lbWlhIENvbXBsZW1l
bnRhdGlvbiBHcm91cCBOIFByb3RlaW4vZ2VuZXRpY3M8L2tleXdvcmQ+PGtleXdvcmQ+QXRheGlh
IFRlbGFuZ2llY3Rhc2lhIE11dGF0ZWQgUHJvdGVpbnMvZ2VuZXRpY3M8L2tleXdvcmQ+PC9rZXl3
b3Jkcz48ZGF0ZXM+PHllYXI+MjAyMjwveWVhcj48cHViLWRhdGVzPjxkYXRlPk5vdjwvZGF0ZT48
L3B1Yi1kYXRlcz48L2RhdGVzPjxpc2JuPjE1MzItMTgyNyAoRWxlY3Ryb25pYykmI3hEOzAwMDct
MDkyMCAoUHJpbnQpJiN4RDswMDA3LTA5MjAgKExpbmtpbmcpPC9pc2JuPjxhY2Nlc3Npb24tbnVt
PjM1OTg2MDg1PC9hY2Nlc3Npb24tbnVtPjx1cmxzPjxyZWxhdGVkLXVybHM+PHVybD5odHRwczov
L3d3dy5uY2JpLm5sbS5uaWguZ292L3B1Ym1lZC8zNTk4NjA4NTwvdXJsPjwvcmVsYXRlZC11cmxz
PjwvdXJscz48Y3VzdG9tMj5QTUM5NTk2NDg3IG91dHNpZGUgb2YgdGhlIHN1Ym1pdHRlZCB3b3Jr
IGFuZCBob25vcmFyaWEgZnJvbSBKYW5zc2VuIFBoYXJtYWNldXRpY2FsLCBBc3RyYVplbmVjYSwg
QXN0ZWxsYXMgUGhhcm1hLCBTYW5vZmksIEJheWVyIGFuZCBUYWtlZGEgUGhhcm1hY2V1dGljYWwu
IE1TIHJlY2VpdmVkIHJlc2VhcmNoIGZ1bmRpbmcgZnJvbSBEYWlpY2hpIFNhbmt5byBDb21wYW55
IGFuZCBob25vcmFyaWEgZnJvbSBKYW5zc2VuIFBoYXJtYWNldXRpY2FsLCBBc3RyYVplbmVjYSBh
bmQgQXN0ZWxsYXMgUGhhcm1hLiBTTiByZWNlaXZlZCBob25vcmFyaWEgZnJvbSBKYW5zc2VuIFBo
YXJtYWNldXRpY2FsLCBCYXllciwgQXN0cmFaZW5lY2EsIFRha2VkYSBQaGFybWFjZXV0aWNhbCwg
U2Fub2ZpLCBOaXBwb24gU2hpbnlha3UgYW5kIEFzdGVsbGFzIFBoYXJtYS4gTkYgcmVjZWl2ZWQg
ZnVuZGluZyBmcm9tIFRha2VkYSBQaGFybWFjZXV0aWNhbCBhbmQgU2Fub2ZpIGFuZCBob25vcmFy
aWEgZnJvbSBKYW5zc2VuIFBoYXJtYWNldXRpY2FsLCBUYWtlZGEgUGhhcm1hY2V1dGljYWwsIEFz
dGVsbGFzIFBoYXJtYSBhbmQgTmlwcG9uIFNoaW55YWt1LiBUIEtvYmF5YXNoaSByZWNlaXZlZCBm
dW5kaW5nIGZyb20gQXN0cmFaZW5lY2EgYW5kIENodWdhaSBQaGFybWFjZXV0aWNhbCBhbmQgaG9u
b3JhcmlhIGZyb20gSmFuc3NlbiBQaGFybWEsIEFzdHJhWmVuZWNhLCBDaHVnYWkgUGhhcm1hY2V1
dGljYWwsIEJheWVyLCBNU0QsIFNhbm9maSwgVGFrZWRhLCBBc3RlbGxhcywgTmlwcG9uIFNoaW55
YWt1LCBOaWhvbiBLYXlha3UsIE1lcmNrIGFuZCBQZml6ZXIuIE1FIHJlY2VpdmVkIHJlc2VhcmNo
IGZ1bmRpbmcgZnJvbSBTYW5vZmksIEJheWVycywgQXN0ZWxsYXMgUGhhcm1hLCBPbm8gUGhhcm1h
Y2V1dGljYWwgYW5kIFRha2VkYSBQaGFybWFjZXV0aWNhbCBhbmQgaG9ub3JhcmlhIGZyb20gT25v
IFBoYXJtYWNldXRpY2FsLCBUYWtlZGEgUGhhcm1hY2V1dGljYWwsIE5vdmFydGlzLCBQZml6ZXIs
IEJyaXN0b2wgTXllcnMgU3F1aWJiLCBKYW5zc2VuIFBoYXJtYWNldXRpY2FsLCBNU0QgYW5kIE1l
cmNrLiBUSCByZWNlaXZlZCByZXNlYXJjaCBmdW5kaW5nIGZyb20gVGFrZWRhIFBoYXJtYWNldXRp
Y2FsLCBBc3RlbGxhcyBQaGFybWEsIERhaWljaGkgU2Fua3lvIENvbXBhbnksIFNhbm9maSBhbmQg
QmF5ZXIgYW5kIGhvbm9yYXJpYSBmcm9tIEphbnNzZW4gUGhhcm1hY2V1dGljYWwsIFRha2VkYSBQ
aGFybWFjZXV0aWNhbCwgQXN0ZWxsYXMgUGhhcm1hLCBEYWlpY2hpIFNhbmt5byBDb21wYW55LCBB
c3RyYVplbmVjYSwgU2Fub2ZpIGFuZCBCYXllci4gT08gcmVjZWl2ZWQgcmVzZWFyY2ggZnVuZGlu
ZyBmcm9tIFNoaW1henUsIEFzdGVsbGFzIFBoYXJtYSwgYW5kIENodWdhaSBQaGFybWFjZXV0aWNh
bCBhbmQgaG9ub3JhcmlhIGZyb20gU2Fub2ZpLCBOaWhvbiBLYXlha3UsIE1TRCwgQmF5ZXIsIERh
aWljaGkgU2Fua3lvIENvbXBhbnksIE9ubyBQaGFybWFjZXV0aWNhbCwgTmlwcG9uIFNoaW55YWt1
IGFuZCBUYWtlZGEgUGhhcm1hY2V1dGljYWwuPC9jdXN0b20yPjxlbGVjdHJvbmljLXJlc291cmNl
LW51bT4xMC4xMDM4L3M0MTQxNi0wMjItMDE5MTUtMjwvZWxlY3Ryb25pYy1yZXNvdXJjZS1udW0+
PC9yZWNvcmQ+PC9DaXRlPjwvRW5kTm90ZT4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LaW11cmE8L0F1dGhvcj48WWVhcj4yMDIyPC9ZZWFyPjxS
ZWNOdW0+NTM3PC9SZWNOdW0+PERpc3BsYXlUZXh0PjxzdHlsZSBmYWNlPSJzdXBlcnNjcmlwdCI+
Mjwvc3R5bGU+PC9EaXNwbGF5VGV4dD48cmVjb3JkPjxyZWMtbnVtYmVyPjUzNzwvcmVjLW51bWJl
cj48Zm9yZWlnbi1rZXlzPjxrZXkgYXBwPSJFTiIgZGItaWQ9IjIydzl4ZnZmZHM1NWE2ZXplcGJ4
eDlzMzV3d3N3emZ6cjBhcCIgdGltZXN0YW1wPSIxNjc3NDE5MTgwIj41Mzc8L2tleT48L2ZvcmVp
Z24ta2V5cz48cmVmLXR5cGUgbmFtZT0iSm91cm5hbCBBcnRpY2xlIj4xNzwvcmVmLXR5cGU+PGNv
bnRyaWJ1dG9ycz48YXV0aG9ycz48YXV0aG9yPktpbXVyYSwgSC48L2F1dGhvcj48YXV0aG9yPk1p
enVubywgSy48L2F1dGhvcj48YXV0aG9yPlNoaW90YSwgTS48L2F1dGhvcj48YXV0aG9yPk5hcml0
YSwgUy48L2F1dGhvcj48YXV0aG9yPlRlcmFkYSwgTi48L2F1dGhvcj48YXV0aG9yPkZ1amltb3Rv
LCBOLjwvYXV0aG9yPjxhdXRob3I+T2d1cmEsIEsuPC9hdXRob3I+PGF1dGhvcj5IYXRhbm8sIFMu
PC9hdXRob3I+PGF1dGhvcj5Jd2FzYWtpLCBZLjwvYXV0aG9yPjxhdXRob3I+SGFrb3pha2ksIE4u
PC9hdXRob3I+PGF1dGhvcj5Jc2hpdG95YSwgUy48L2F1dGhvcj48YXV0aG9yPlN1bWl5b3NoaSwg
VC48L2F1dGhvcj48YXV0aG9yPkdvdG8sIFQuPC9hdXRob3I+PGF1dGhvcj5Lb2JheWFzaGksIFQu
PC9hdXRob3I+PGF1dGhvcj5OYWthZ2F3YSwgSC48L2F1dGhvcj48YXV0aG9yPkthbW90bywgVC48
L2F1dGhvcj48YXV0aG9yPkV0bywgTS48L2F1dGhvcj48YXV0aG9yPkhhYnVjaGksIFQuPC9hdXRo
b3I+PGF1dGhvcj5PZ2F3YSwgTy48L2F1dGhvcj48YXV0aG9yPk1vbW96YXdhLCBZLjwvYXV0aG9y
PjxhdXRob3I+QWthbWF0c3UsIFMuPC9hdXRob3I+PC9hdXRob3JzPjwvY29udHJpYnV0b3JzPjxh
dXRoLWFkZHJlc3M+RGVwYXJ0bWVudCBvZiBVcm9sb2d5LCBLeW90byBVbml2ZXJzaXR5IEdyYWR1
YXRlIFNjaG9vbCBvZiBNZWRpY2luZSwgS3lvdG8sIEphcGFuLiYjeEQ7RGVwYXJ0bWVudCBvZiBV
cm9sb2d5LCBHcmFkdWF0ZSBTY2hvb2wgb2YgTWVkaWNhbCBTY2llbmNlcywgS3l1c2h1IFVuaXZl
cnNpdHksIEZ1a3Vva2EsIEphcGFuLiYjeEQ7RGVwYXJ0bWVudCBvZiBVcm9sb2d5LCBBa2l0YSBV
bml2ZXJzaXR5IEdyYWR1YXRlIFNjaG9vbCBvZiBNZWRpY2luZSwgQWtpdGEsIEphcGFuLiYjeEQ7
RGVwYXJ0bWVudCBvZiBVcm9sb2d5LCBGYWN1bHR5IG9mIE1lZGljaW5lLCBVbml2ZXJzaXR5IG9m
IE1peWF6YWtpLCBNaXlhemFraSwgSmFwYW4uJiN4RDtEZXBhcnRtZW50IG9mIFVyb2xvZ3ksIFNj
aG9vbCBvZiBNZWRpY2luZSwgVW5pdmVyc2l0eSBvZiBPY2N1cGF0aW9uYWwgYW5kIEVudmlyb25t
ZW50YWwgSGVhbHRoLCBLaXRha3l1c3l1LCBKYXBhbi4mI3hEO0RlcGFydG1lbnQgb2YgVXJvbG9n
eSwgSmFwYW5lc2UgUmVkIENyb3NzIE90c3UgSG9zcGl0YWwsIE90c3UsIEphcGFuLiYjeEQ7TGFi
b3JhdG9yeSBmb3IgR2Vub3R5cGluZyBEZXZlbG9wbWVudCwgUklLRU4gQ2VudGVyIGZvciBJbnRl
Z3JhdGl2ZSBNZWRpY2FsIFNjaWVuY2VzLCBZb2tvaGFtYSwgSmFwYW4uJiN4RDtMYWJvcmF0b3J5
IGZvciBDYW5jZXIgR2Vub21pY3MsIFJJS0VOIENlbnRlciBmb3IgSW50ZWdyYXRpdmUgTWVkaWNh
bCBTY2llbmNlcywgWW9rb2hhbWEsIEphcGFuLiYjeEQ7RGVwYXJ0bWVudCBvZiBVcm9sb2d5LCBL
eW90byBVbml2ZXJzaXR5IEdyYWR1YXRlIFNjaG9vbCBvZiBNZWRpY2luZSwgS3lvdG8sIEphcGFu
LiBha2FtYXRzQGt1aHAua3lvdG8tdS5hYy5qcC4mI3hEO0xhYm9yYXRvcnkgZm9yIENhbmNlciBH
ZW5vbWljcywgUklLRU4gQ2VudGVyIGZvciBJbnRlZ3JhdGl2ZSBNZWRpY2FsIFNjaWVuY2VzLCBZ
b2tvaGFtYSwgSmFwYW4uIGFrYW1hdHNAa3VocC5reW90by11LmFjLmpwLjwvYXV0aC1hZGRyZXNz
Pjx0aXRsZXM+PHRpdGxlPlByb2dub3N0aWMgc2lnbmlmaWNhbmNlIG9mIHBhdGhvZ2VuaWMgdmFy
aWFudHMgaW4gQlJDQTEsIEJSQ0EyLCBBVE0gYW5kIFBBTEIyIGdlbmVzIGluIG1lbiB1bmRlcmdv
aW5nIGhvcm1vbmFsIHRoZXJhcHkgZm9yIGFkdmFuY2VkIHByb3N0YXRlIGNhbmNlcjwvdGl0bGU+
PHNlY29uZGFyeS10aXRsZT5CciBKIENhbmNlcjwvc2Vjb25kYXJ5LXRpdGxlPjwvdGl0bGVzPjxw
ZXJpb2RpY2FsPjxmdWxsLXRpdGxlPkJyIEogQ2FuY2VyPC9mdWxsLXRpdGxlPjwvcGVyaW9kaWNh
bD48cGFnZXM+MTY4MC0xNjkwPC9wYWdlcz48dm9sdW1lPjEyNzwvdm9sdW1lPjxudW1iZXI+OTwv
bnVtYmVyPjxlZGl0aW9uPjIwMjIvMDgvMjA8L2VkaXRpb24+PGtleXdvcmRzPjxrZXl3b3JkPk1h
bGU8L2tleXdvcmQ+PGtleXdvcmQ+SHVtYW5zPC9rZXl3b3JkPjxrZXl3b3JkPlByb2dub3Npczwv
a2V5d29yZD48a2V5d29yZD4qR2VybS1MaW5lIE11dGF0aW9uPC9rZXl3b3JkPjxrZXl3b3JkPkJS
Q0EyIFByb3RlaW4vZ2VuZXRpY3M8L2tleXdvcmQ+PGtleXdvcmQ+R2VuZXMsIEJSQ0EyPC9rZXl3
b3JkPjxrZXl3b3JkPipQcm9zdGF0aWMgTmVvcGxhc21zL2RydWcgdGhlcmFweS9nZW5ldGljcy9w
YXRob2xvZ3k8L2tleXdvcmQ+PGtleXdvcmQ+TXV0YXRpb248L2tleXdvcmQ+PGtleXdvcmQ+R2Vu
ZXRpYyBQcmVkaXNwb3NpdGlvbiB0byBEaXNlYXNlPC9rZXl3b3JkPjxrZXl3b3JkPkJSQ0ExIFBy
b3RlaW4vZ2VuZXRpY3M8L2tleXdvcmQ+PGtleXdvcmQ+RmFuY29uaSBBbmVtaWEgQ29tcGxlbWVu
dGF0aW9uIEdyb3VwIE4gUHJvdGVpbi9nZW5ldGljczwva2V5d29yZD48a2V5d29yZD5BdGF4aWEg
VGVsYW5naWVjdGFzaWEgTXV0YXRlZCBQcm90ZWlucy9nZW5ldGljczwva2V5d29yZD48L2tleXdv
cmRzPjxkYXRlcz48eWVhcj4yMDIyPC95ZWFyPjxwdWItZGF0ZXM+PGRhdGU+Tm92PC9kYXRlPjwv
cHViLWRhdGVzPjwvZGF0ZXM+PGlzYm4+MTUzMi0xODI3IChFbGVjdHJvbmljKSYjeEQ7MDAwNy0w
OTIwIChQcmludCkmI3hEOzAwMDctMDkyMCAoTGlua2luZyk8L2lzYm4+PGFjY2Vzc2lvbi1udW0+
MzU5ODYwODU8L2FjY2Vzc2lvbi1udW0+PHVybHM+PHJlbGF0ZWQtdXJscz48dXJsPmh0dHBzOi8v
d3d3Lm5jYmkubmxtLm5paC5nb3YvcHVibWVkLzM1OTg2MDg1PC91cmw+PC9yZWxhdGVkLXVybHM+
PC91cmxzPjxjdXN0b20yPlBNQzk1OTY0ODcgb3V0c2lkZSBvZiB0aGUgc3VibWl0dGVkIHdvcmsg
YW5kIGhvbm9yYXJpYSBmcm9tIEphbnNzZW4gUGhhcm1hY2V1dGljYWwsIEFzdHJhWmVuZWNhLCBB
c3RlbGxhcyBQaGFybWEsIFNhbm9maSwgQmF5ZXIgYW5kIFRha2VkYSBQaGFybWFjZXV0aWNhbC4g
TVMgcmVjZWl2ZWQgcmVzZWFyY2ggZnVuZGluZyBmcm9tIERhaWljaGkgU2Fua3lvIENvbXBhbnkg
YW5kIGhvbm9yYXJpYSBmcm9tIEphbnNzZW4gUGhhcm1hY2V1dGljYWwsIEFzdHJhWmVuZWNhIGFu
ZCBBc3RlbGxhcyBQaGFybWEuIFNOIHJlY2VpdmVkIGhvbm9yYXJpYSBmcm9tIEphbnNzZW4gUGhh
cm1hY2V1dGljYWwsIEJheWVyLCBBc3RyYVplbmVjYSwgVGFrZWRhIFBoYXJtYWNldXRpY2FsLCBT
YW5vZmksIE5pcHBvbiBTaGlueWFrdSBhbmQgQXN0ZWxsYXMgUGhhcm1hLiBORiByZWNlaXZlZCBm
dW5kaW5nIGZyb20gVGFrZWRhIFBoYXJtYWNldXRpY2FsIGFuZCBTYW5vZmkgYW5kIGhvbm9yYXJp
YSBmcm9tIEphbnNzZW4gUGhhcm1hY2V1dGljYWwsIFRha2VkYSBQaGFybWFjZXV0aWNhbCwgQXN0
ZWxsYXMgUGhhcm1hIGFuZCBOaXBwb24gU2hpbnlha3UuIFQgS29iYXlhc2hpIHJlY2VpdmVkIGZ1
bmRpbmcgZnJvbSBBc3RyYVplbmVjYSBhbmQgQ2h1Z2FpIFBoYXJtYWNldXRpY2FsIGFuZCBob25v
cmFyaWEgZnJvbSBKYW5zc2VuIFBoYXJtYSwgQXN0cmFaZW5lY2EsIENodWdhaSBQaGFybWFjZXV0
aWNhbCwgQmF5ZXIsIE1TRCwgU2Fub2ZpLCBUYWtlZGEsIEFzdGVsbGFzLCBOaXBwb24gU2hpbnlh
a3UsIE5paG9uIEtheWFrdSwgTWVyY2sgYW5kIFBmaXplci4gTUUgcmVjZWl2ZWQgcmVzZWFyY2gg
ZnVuZGluZyBmcm9tIFNhbm9maSwgQmF5ZXJzLCBBc3RlbGxhcyBQaGFybWEsIE9ubyBQaGFybWFj
ZXV0aWNhbCBhbmQgVGFrZWRhIFBoYXJtYWNldXRpY2FsIGFuZCBob25vcmFyaWEgZnJvbSBPbm8g
UGhhcm1hY2V1dGljYWwsIFRha2VkYSBQaGFybWFjZXV0aWNhbCwgTm92YXJ0aXMsIFBmaXplciwg
QnJpc3RvbCBNeWVycyBTcXVpYmIsIEphbnNzZW4gUGhhcm1hY2V1dGljYWwsIE1TRCBhbmQgTWVy
Y2suIFRIIHJlY2VpdmVkIHJlc2VhcmNoIGZ1bmRpbmcgZnJvbSBUYWtlZGEgUGhhcm1hY2V1dGlj
YWwsIEFzdGVsbGFzIFBoYXJtYSwgRGFpaWNoaSBTYW5reW8gQ29tcGFueSwgU2Fub2ZpIGFuZCBC
YXllciBhbmQgaG9ub3JhcmlhIGZyb20gSmFuc3NlbiBQaGFybWFjZXV0aWNhbCwgVGFrZWRhIFBo
YXJtYWNldXRpY2FsLCBBc3RlbGxhcyBQaGFybWEsIERhaWljaGkgU2Fua3lvIENvbXBhbnksIEFz
dHJhWmVuZWNhLCBTYW5vZmkgYW5kIEJheWVyLiBPTyByZWNlaXZlZCByZXNlYXJjaCBmdW5kaW5n
IGZyb20gU2hpbWF6dSwgQXN0ZWxsYXMgUGhhcm1hLCBhbmQgQ2h1Z2FpIFBoYXJtYWNldXRpY2Fs
IGFuZCBob25vcmFyaWEgZnJvbSBTYW5vZmksIE5paG9uIEtheWFrdSwgTVNELCBCYXllciwgRGFp
aWNoaSBTYW5reW8gQ29tcGFueSwgT25vIFBoYXJtYWNldXRpY2FsLCBOaXBwb24gU2hpbnlha3Ug
YW5kIFRha2VkYSBQaGFybWFjZXV0aWNhbC48L2N1c3RvbTI+PGVsZWN0cm9uaWMtcmVzb3VyY2Ut
bnVtPjEwLjEwMzgvczQxNDE2LTAyMi0wMTkxNS0yPC9lbGVjdHJvbmljLXJlc291cmNlLW51bT48
L3JlY29yZD48L0NpdGU+PC9FbmROb3RlPg==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ascii="Times New Roman" w:hAnsi="Times New Roman" w:cs="Times New Roman"/>
          <w:sz w:val="22"/>
          <w:szCs w:val="22"/>
        </w:rPr>
        <w:fldChar w:fldCharType="separate"/>
      </w:r>
      <w:r>
        <w:rPr>
          <w:rFonts w:hint="eastAsia" w:ascii="Times New Roman" w:hAnsi="Times New Roman" w:cs="Times New Roman" w:eastAsiaTheme="minorEastAsia"/>
          <w:kern w:val="2"/>
          <w:sz w:val="22"/>
          <w:szCs w:val="22"/>
          <w:vertAlign w:val="superscript"/>
          <w:lang w:val="en-US" w:eastAsia="zh-CN" w:bidi="ar-SA"/>
        </w:rPr>
        <w:t>2</w:t>
      </w:r>
      <w:r>
        <w:rPr>
          <w:rFonts w:ascii="Times New Roman" w:hAnsi="Times New Roman" w:cs="Times New Roman"/>
          <w:sz w:val="22"/>
          <w:szCs w:val="22"/>
        </w:rPr>
        <w:fldChar w:fldCharType="end"/>
      </w:r>
      <w:r>
        <w:rPr>
          <w:rFonts w:hint="eastAsia" w:ascii="Times New Roman" w:hAnsi="Times New Roman" w:cs="Times New Roman"/>
          <w:sz w:val="22"/>
          <w:szCs w:val="22"/>
        </w:rPr>
        <w:t>, respectively. However, due to the lack of available cancer family history or metastatic status data, the final validation cohort was limited to 743 patients (396 from Japan and 347 from Singapore) (Figure S1). The study was approved by the ethics committees at each participating hospital, and written informed consent was obtained from each participant.</w:t>
      </w: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r>
        <w:rPr>
          <w:rFonts w:ascii="Times New Roman" w:hAnsi="Times New Roman" w:cs="Times New Roman"/>
          <w:b/>
          <w:bCs/>
          <w:sz w:val="22"/>
          <w:szCs w:val="22"/>
        </w:rPr>
        <w:t>Phenotype data</w:t>
      </w:r>
    </w:p>
    <w:p>
      <w:pPr>
        <w:spacing w:line="360" w:lineRule="auto"/>
        <w:ind w:firstLine="220" w:firstLineChars="100"/>
        <w:rPr>
          <w:rFonts w:ascii="Times New Roman" w:hAnsi="Times New Roman" w:cs="Times New Roman"/>
          <w:sz w:val="22"/>
          <w:szCs w:val="22"/>
        </w:rPr>
      </w:pPr>
      <w:bookmarkStart w:id="0" w:name="OLE_LINK16"/>
      <w:r>
        <w:rPr>
          <w:rFonts w:hint="eastAsia" w:ascii="Times New Roman" w:hAnsi="Times New Roman" w:cs="Times New Roman"/>
          <w:sz w:val="22"/>
          <w:szCs w:val="22"/>
        </w:rPr>
        <w:t xml:space="preserve">The selection of potential risk factors for the development of APGRC was based on a comprehensive approach that considered published literature, clinical expertise, and pathophysiological reasoning. </w:t>
      </w:r>
      <w:r>
        <w:rPr>
          <w:rFonts w:ascii="Times New Roman" w:hAnsi="Times New Roman" w:cs="Times New Roman"/>
          <w:sz w:val="22"/>
          <w:szCs w:val="22"/>
        </w:rPr>
        <w:t>In this study, we collected phenotypic data</w:t>
      </w:r>
      <w:r>
        <w:rPr>
          <w:rFonts w:hint="eastAsia" w:ascii="Times New Roman" w:hAnsi="Times New Roman" w:cs="Times New Roman"/>
          <w:sz w:val="22"/>
          <w:szCs w:val="22"/>
        </w:rPr>
        <w:t>,</w:t>
      </w:r>
      <w:r>
        <w:rPr>
          <w:rFonts w:ascii="Times New Roman" w:hAnsi="Times New Roman" w:cs="Times New Roman"/>
          <w:sz w:val="22"/>
          <w:szCs w:val="22"/>
        </w:rPr>
        <w:t xml:space="preserve"> including age at diagnosis, family cancer history, personal cancer history, prostate specific antigen (PSA) level at diagnosis, Gleason score, clinical stage, and risk group. The risk group was determined based on the initial risk stratification for clinically localized disease as outlined by the National Comprehensive Cancer Network (NCCN)</w:t>
      </w:r>
      <w:r>
        <w:rPr>
          <w:rFonts w:ascii="Times New Roman" w:hAnsi="Times New Roman" w:cs="Times New Roman"/>
          <w:sz w:val="22"/>
          <w:szCs w:val="22"/>
        </w:rPr>
        <w:fldChar w:fldCharType="begin">
          <w:fldData xml:space="preserve">PEVuZE5vdGU+PENpdGU+PEF1dGhvcj5DYXJsbzwvQXV0aG9yPjxZZWFyPjIwMTg8L1llYXI+PFJl
Y051bT41MTI8L1JlY051bT48RGlzcGxheVRleHQ+PHN0eWxlIGZhY2U9InN1cGVyc2NyaXB0Ij4y
Nzwvc3R5bGU+PC9EaXNwbGF5VGV4dD48cmVjb3JkPjxyZWMtbnVtYmVyPjUxMjwvcmVjLW51bWJl
cj48Zm9yZWlnbi1rZXlzPjxrZXkgYXBwPSJFTiIgZGItaWQ9IjIydzl4ZnZmZHM1NWE2ZXplcGJ4
eDlzMzV3d3N3emZ6cjBhcCIgdGltZXN0YW1wPSIxNjc3MzIzMTU3Ij41MTI8L2tleT48L2ZvcmVp
Z24ta2V5cz48cmVmLXR5cGUgbmFtZT0iSm91cm5hbCBBcnRpY2xlIj4xNzwvcmVmLXR5cGU+PGNv
bnRyaWJ1dG9ycz48YXV0aG9ycz48YXV0aG9yPkNhcmxvLCBNLiBJLjwvYXV0aG9yPjxhdXRob3I+
R2lyaSwgVi4gTi48L2F1dGhvcj48YXV0aG9yPlBhbGxlciwgQy4gSi48L2F1dGhvcj48YXV0aG9y
PkFiaWRhLCBXLjwvYXV0aG9yPjxhdXRob3I+QWx1bWthbCwgSi4gSi48L2F1dGhvcj48YXV0aG9y
PkJlZXIsIFQuIE0uPC9hdXRob3I+PGF1dGhvcj5CZWx0cmFuLCBILjwvYXV0aG9yPjxhdXRob3I+
R2VvcmdlLCBELiBKLjwvYXV0aG9yPjxhdXRob3I+SGVhdGgsIEUuIEkuPC9hdXRob3I+PGF1dGhv
cj5IaWdhbm8sIEMuIFMuPC9hdXRob3I+PGF1dGhvcj5NY0theSwgUi4gUi48L2F1dGhvcj48YXV0
aG9yPk1vcmdhbnMsIEEuIEsuPC9hdXRob3I+PGF1dGhvcj5QYXRuYWlrLCBBLjwvYXV0aG9yPjxh
dXRob3I+UnlhbiwgQy4gSi48L2F1dGhvcj48YXV0aG9yPlNjaGFlZmZlciwgRS4gTS48L2F1dGhv
cj48YXV0aG9yPlN0YWRsZXIsIFcuIE0uPC9hdXRob3I+PGF1dGhvcj5UYXBsaW4sIE0uIEUuPC9h
dXRob3I+PGF1dGhvcj5LYXVmZiwgTi4gRC48L2F1dGhvcj48YXV0aG9yPlZpbnNvbiwgSi48L2F1
dGhvcj48YXV0aG9yPkFudG9uYXJha2lzLCBFLiBTLjwvYXV0aG9yPjxhdXRob3I+Q2hlbmcsIEgu
IEguPC9hdXRob3I+PC9hdXRob3JzPjwvY29udHJpYnV0b3JzPjxhdXRoLWFkZHJlc3M+TWVtb3Jp
YWwgU2xvYW4tS2V0dGVyaW5nIENhbmNlciBDZW50ZXIsIE5ldyBZb3JrLCBOWS4mI3hEO1NpZG5l
eSBLaW1tZWwgQ2FuY2VyIENlbnRlciBhdCBUaG9tYXMgSmVmZmVyc29uIFVuaXZlcnNpdHksIFBo
aWxhZGVscGhpYSwgUEEuJiN4RDtKb2hucyBIb3BraW5zIFNpZG5leSBLaW1tZWwgQ29tcHJlaGVu
c2l2ZSBDYW5jZXIgQ2VudGVyLCBCYWx0aW1vcmUsIE1ELiYjeEQ7T3JlZ29uIEhlYWx0aCAmYW1w
OyBTY2llbmNlIFVuaXZlcnNpdHksIFBvcnRsYW5kLCBPUi4mI3hEO1dlaWxsIENvcm5lbGwgTWVk
aWNhbCBDZW50ZXIsIE5ldyBZb3JrLCBOWS4mI3hEO0R1a2UgVW5pdmVyc2l0eSwgRHVyaGFtLCBO
Qy4mI3hEO1dheW5lIFN0YXRlIFVuaXZlcnNpdHksIERldHJvaXQsIE1JLiYjeEQ7VW5pdmVyc2l0
eSBvZiBXYXNoaW5ndG9uIGFuZCBGcmVkIEh1dGNoaW5zb24gQ2FuY2VyIFJlc2VhcmNoIENlbnRl
ciwgU2VhdHRsZSwgV0EuJiN4RDtVbml2ZXJzaXR5IG9mIENhbGlmb3JuaWEgU2FuIERpZWdvLCBT
YW4gRGllZ28uJiN4RDtOb3J0aHdlc3Rlcm4gVW5pdmVyc2l0eSBGZWluYmVyZyBTY2hvb2wgb2Yg
TWVkaWNpbmUsIENoaWNhZ28sIElMLiYjeEQ7VW5pdmVyc2l0eSBvZiBDaGljYWdvLCBDaGljYWdv
LCBJTC4mI3hEO1VuaXZlcnNpdHkgb2YgQ2FsaWZvcm5pYSBTYW4gRnJhbmNpc2NvLCBTYW4gRnJh
bmNpc2NvLCBDQS4mI3hEO0RhbmEtRmFyYmVyIENhbmNlciBJbnN0aXR1dGUsIEJvc3RvbiwgTUEu
JiN4RDtQcm9zdGF0ZSBDYW5jZXIgQ2xpbmljYWwgVHJpYWxzIENvbnNvcnRpdW0sIE5ldyBZb3Jr
LCBOWS48L2F1dGgtYWRkcmVzcz48dGl0bGVzPjx0aXRsZT5Fdm9sdmluZyBJbnRlcnNlY3Rpb24g
QmV0d2VlbiBJbmhlcml0ZWQgQ2FuY2VyIEdlbmV0aWNzIGFuZCBUaGVyYXBldXRpYyBDbGluaWNh
bCBUcmlhbHMgaW4gUHJvc3RhdGUgQ2FuY2VyOiBBIFdoaXRlIFBhcGVyIEZyb20gdGhlIEdlcm1s
aW5lIEdlbmV0aWNzIFdvcmtpbmcgR3JvdXAgb2YgdGhlIFByb3N0YXRlIENhbmNlciBDbGluaWNh
bCBUcmlhbHMgQ29uc29ydGl1bTwvdGl0bGU+PHNlY29uZGFyeS10aXRsZT5KQ08gUHJlY2lzIE9u
Y29sPC9zZWNvbmRhcnktdGl0bGU+PC90aXRsZXM+PHBlcmlvZGljYWw+PGZ1bGwtdGl0bGU+SkNP
IFByZWNpcyBPbmNvbDwvZnVsbC10aXRsZT48L3BlcmlvZGljYWw+PHZvbHVtZT4yMDE4PC92b2x1
bWU+PGVkaXRpb24+MjAxOS8wMi8xNTwvZWRpdGlvbj48ZGF0ZXM+PHllYXI+MjAxODwveWVhcj48
L2RhdGVzPjxpc2JuPjI0NzMtNDI4NCAoUHJpbnQpJiN4RDsyNDczLTQyODQgKEVsZWN0cm9uaWMp
JiN4RDsyNDczLTQyODQgKExpbmtpbmcpPC9pc2JuPjxhY2Nlc3Npb24tbnVtPjMwNzYxMzg2PC9h
Y2Nlc3Npb24tbnVtPjx1cmxzPjxyZWxhdGVkLXVybHM+PHVybD5odHRwczovL3d3dy5uY2JpLm5s
bS5uaWguZ292L3B1Ym1lZC8zMDc2MTM4NjwvdXJsPjwvcmVsYXRlZC11cmxzPjwvdXJscz48Y3Vz
dG9tMj5QTUM2MzcwMzEzPC9jdXN0b20yPjxlbGVjdHJvbmljLXJlc291cmNlLW51bT4xMC4xMjAw
L1BPLjE4LjAwMDYwPC9lbGVjdHJvbmljLXJlc291cmNlLW51bT48L3JlY29yZD48L0NpdGU+PC9F
bmROb3RlPgBAA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DYXJsbzwvQXV0aG9yPjxZZWFyPjIwMTg8L1llYXI+PFJl
Y051bT41MTI8L1JlY051bT48RGlzcGxheVRleHQ+PHN0eWxlIGZhY2U9InN1cGVyc2NyaXB0Ij4z
PC9zdHlsZT48L0Rpc3BsYXlUZXh0PjxyZWNvcmQ+PHJlYy1udW1iZXI+NTEyPC9yZWMtbnVtYmVy
Pjxmb3JlaWduLWtleXM+PGtleSBhcHA9IkVOIiBkYi1pZD0iMjJ3OXhmdmZkczU1YTZlemVwYnh4
OXMzNXd3c3d6ZnpyMGFwIiB0aW1lc3RhbXA9IjE2NzczMjMxNTciPjUxMjwva2V5PjwvZm9yZWln
bi1rZXlzPjxyZWYtdHlwZSBuYW1lPSJKb3VybmFsIEFydGljbGUiPjE3PC9yZWYtdHlwZT48Y29u
dHJpYnV0b3JzPjxhdXRob3JzPjxhdXRob3I+Q2FybG8sIE0uIEkuPC9hdXRob3I+PGF1dGhvcj5H
aXJpLCBWLiBOLjwvYXV0aG9yPjxhdXRob3I+UGFsbGVyLCBDLiBKLjwvYXV0aG9yPjxhdXRob3I+
QWJpZGEsIFcuPC9hdXRob3I+PGF1dGhvcj5BbHVta2FsLCBKLiBKLjwvYXV0aG9yPjxhdXRob3I+
QmVlciwgVC4gTS48L2F1dGhvcj48YXV0aG9yPkJlbHRyYW4sIEguPC9hdXRob3I+PGF1dGhvcj5H
ZW9yZ2UsIEQuIEouPC9hdXRob3I+PGF1dGhvcj5IZWF0aCwgRS4gSS48L2F1dGhvcj48YXV0aG9y
PkhpZ2FubywgQy4gUy48L2F1dGhvcj48YXV0aG9yPk1jS2F5LCBSLiBSLjwvYXV0aG9yPjxhdXRo
b3I+TW9yZ2FucywgQS4gSy48L2F1dGhvcj48YXV0aG9yPlBhdG5haWssIEEuPC9hdXRob3I+PGF1
dGhvcj5SeWFuLCBDLiBKLjwvYXV0aG9yPjxhdXRob3I+U2NoYWVmZmVyLCBFLiBNLjwvYXV0aG9y
PjxhdXRob3I+U3RhZGxlciwgVy4gTS48L2F1dGhvcj48YXV0aG9yPlRhcGxpbiwgTS4gRS48L2F1
dGhvcj48YXV0aG9yPkthdWZmLCBOLiBELjwvYXV0aG9yPjxhdXRob3I+Vmluc29uLCBKLjwvYXV0
aG9yPjxhdXRob3I+QW50b25hcmFraXMsIEUuIFMuPC9hdXRob3I+PGF1dGhvcj5DaGVuZywgSC4g
SC48L2F1dGhvcj48L2F1dGhvcnM+PC9jb250cmlidXRvcnM+PGF1dGgtYWRkcmVzcz5NZW1vcmlh
bCBTbG9hbi1LZXR0ZXJpbmcgQ2FuY2VyIENlbnRlciwgTmV3IFlvcmssIE5ZLiYjeEQ7U2lkbmV5
IEtpbW1lbCBDYW5jZXIgQ2VudGVyIGF0IFRob21hcyBKZWZmZXJzb24gVW5pdmVyc2l0eSwgUGhp
bGFkZWxwaGlhLCBQQS4mI3hEO0pvaG5zIEhvcGtpbnMgU2lkbmV5IEtpbW1lbCBDb21wcmVoZW5z
aXZlIENhbmNlciBDZW50ZXIsIEJhbHRpbW9yZSwgTUQuJiN4RDtPcmVnb24gSGVhbHRoICZhbXA7
IFNjaWVuY2UgVW5pdmVyc2l0eSwgUG9ydGxhbmQsIE9SLiYjeEQ7V2VpbGwgQ29ybmVsbCBNZWRp
Y2FsIENlbnRlciwgTmV3IFlvcmssIE5ZLiYjeEQ7RHVrZSBVbml2ZXJzaXR5LCBEdXJoYW0sIE5D
LiYjeEQ7V2F5bmUgU3RhdGUgVW5pdmVyc2l0eSwgRGV0cm9pdCwgTUkuJiN4RDtVbml2ZXJzaXR5
IG9mIFdhc2hpbmd0b24gYW5kIEZyZWQgSHV0Y2hpbnNvbiBDYW5jZXIgUmVzZWFyY2ggQ2VudGVy
LCBTZWF0dGxlLCBXQS4mI3hEO1VuaXZlcnNpdHkgb2YgQ2FsaWZvcm5pYSBTYW4gRGllZ28sIFNh
biBEaWVnby4mI3hEO05vcnRod2VzdGVybiBVbml2ZXJzaXR5IEZlaW5iZXJnIFNjaG9vbCBvZiBN
ZWRpY2luZSwgQ2hpY2FnbywgSUwuJiN4RDtVbml2ZXJzaXR5IG9mIENoaWNhZ28sIENoaWNhZ28s
IElMLiYjeEQ7VW5pdmVyc2l0eSBvZiBDYWxpZm9ybmlhIFNhbiBGcmFuY2lzY28sIFNhbiBGcmFu
Y2lzY28sIENBLiYjeEQ7RGFuYS1GYXJiZXIgQ2FuY2VyIEluc3RpdHV0ZSwgQm9zdG9uLCBNQS4m
I3hEO1Byb3N0YXRlIENhbmNlciBDbGluaWNhbCBUcmlhbHMgQ29uc29ydGl1bSwgTmV3IFlvcmss
IE5ZLjwvYXV0aC1hZGRyZXNzPjx0aXRsZXM+PHRpdGxlPkV2b2x2aW5nIEludGVyc2VjdGlvbiBC
ZXR3ZWVuIEluaGVyaXRlZCBDYW5jZXIgR2VuZXRpY3MgYW5kIFRoZXJhcGV1dGljIENsaW5pY2Fs
IFRyaWFscyBpbiBQcm9zdGF0ZSBDYW5jZXI6IEEgV2hpdGUgUGFwZXIgRnJvbSB0aGUgR2VybWxp
bmUgR2VuZXRpY3MgV29ya2luZyBHcm91cCBvZiB0aGUgUHJvc3RhdGUgQ2FuY2VyIENsaW5pY2Fs
IFRyaWFscyBDb25zb3J0aXVtPC90aXRsZT48c2Vjb25kYXJ5LXRpdGxlPkpDTyBQcmVjaXMgT25j
b2w8L3NlY29uZGFyeS10aXRsZT48L3RpdGxlcz48cGVyaW9kaWNhbD48ZnVsbC10aXRsZT5KQ08g
UHJlY2lzIE9uY29sPC9mdWxsLXRpdGxlPjwvcGVyaW9kaWNhbD48dm9sdW1lPjIwMTg8L3ZvbHVt
ZT48ZWRpdGlvbj4yMDE5LzAyLzE1PC9lZGl0aW9uPjxkYXRlcz48eWVhcj4yMDE4PC95ZWFyPjwv
ZGF0ZXM+PGlzYm4+MjQ3My00Mjg0IChQcmludCkmI3hEOzI0NzMtNDI4NCAoRWxlY3Ryb25pYykm
I3hEOzI0NzMtNDI4NCAoTGlua2luZyk8L2lzYm4+PGFjY2Vzc2lvbi1udW0+MzA3NjEzODY8L2Fj
Y2Vzc2lvbi1udW0+PHVybHM+PHJlbGF0ZWQtdXJscz48dXJsPmh0dHBzOi8vd3d3Lm5jYmkubmxt
Lm5paC5nb3YvcHVibWVkLzMwNzYxMzg2PC91cmw+PC9yZWxhdGVkLXVybHM+PC91cmxzPjxjdXN0
b20yPlBNQzYzNzAzMTM8L2N1c3RvbTI+PGVsZWN0cm9uaWMtcmVzb3VyY2UtbnVtPjEwLjEyMDAv
UE8uMTguMDAwNjA8L2VsZWN0cm9uaWMtcmVzb3VyY2UtbnVtPjwvcmVjb3JkPjwvQ2l0ZT48L0Vu
ZE5vdGU+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ascii="Times New Roman" w:hAnsi="Times New Roman" w:cs="Times New Roman"/>
          <w:sz w:val="22"/>
          <w:szCs w:val="22"/>
        </w:rPr>
        <w:fldChar w:fldCharType="separate"/>
      </w:r>
      <w:r>
        <w:rPr>
          <w:rFonts w:hint="eastAsia" w:ascii="Times New Roman" w:hAnsi="Times New Roman" w:cs="Times New Roman" w:eastAsiaTheme="minorEastAsia"/>
          <w:kern w:val="2"/>
          <w:sz w:val="22"/>
          <w:szCs w:val="22"/>
          <w:vertAlign w:val="superscript"/>
          <w:lang w:val="en-US" w:eastAsia="zh-CN" w:bidi="ar-SA"/>
        </w:rPr>
        <w:t>3</w:t>
      </w:r>
      <w:r>
        <w:rPr>
          <w:rFonts w:ascii="Times New Roman" w:hAnsi="Times New Roman" w:cs="Times New Roman"/>
          <w:sz w:val="22"/>
          <w:szCs w:val="22"/>
        </w:rPr>
        <w:fldChar w:fldCharType="end"/>
      </w:r>
      <w:r>
        <w:rPr>
          <w:rFonts w:hint="eastAsia" w:ascii="Times New Roman" w:hAnsi="Times New Roman" w:cs="Times New Roman"/>
          <w:sz w:val="22"/>
          <w:szCs w:val="22"/>
        </w:rPr>
        <w:t>.</w:t>
      </w:r>
      <w:r>
        <w:rPr>
          <w:rFonts w:ascii="Times New Roman" w:hAnsi="Times New Roman" w:cs="Times New Roman"/>
          <w:sz w:val="22"/>
          <w:szCs w:val="22"/>
        </w:rPr>
        <w:t xml:space="preserve"> The data was collected under the conditions of regular clinical care</w:t>
      </w:r>
      <w:r>
        <w:rPr>
          <w:rFonts w:hint="eastAsia" w:ascii="Times New Roman" w:hAnsi="Times New Roman" w:cs="Times New Roman"/>
          <w:sz w:val="22"/>
          <w:szCs w:val="22"/>
        </w:rPr>
        <w:t>,</w:t>
      </w:r>
      <w:r>
        <w:rPr>
          <w:rFonts w:ascii="Times New Roman" w:hAnsi="Times New Roman" w:cs="Times New Roman"/>
          <w:sz w:val="22"/>
          <w:szCs w:val="22"/>
        </w:rPr>
        <w:t xml:space="preserve"> and its retrospective use for scientific purposes was approved by the ethics committee.</w:t>
      </w:r>
      <w:bookmarkEnd w:id="0"/>
    </w:p>
    <w:p>
      <w:pPr>
        <w:spacing w:line="360" w:lineRule="auto"/>
        <w:rPr>
          <w:rFonts w:ascii="Times New Roman" w:hAnsi="Times New Roman" w:cs="Times New Roman"/>
          <w:b/>
          <w:bCs/>
          <w:sz w:val="22"/>
          <w:szCs w:val="22"/>
        </w:rPr>
      </w:pPr>
    </w:p>
    <w:p>
      <w:pPr>
        <w:spacing w:line="360" w:lineRule="auto"/>
        <w:ind w:firstLine="0" w:firstLineChars="0"/>
        <w:rPr>
          <w:rFonts w:hint="eastAsia" w:ascii="Times New Roman" w:hAnsi="Times New Roman" w:cs="Times New Roman"/>
          <w:b/>
          <w:bCs/>
          <w:sz w:val="22"/>
          <w:szCs w:val="22"/>
        </w:rPr>
      </w:pPr>
      <w:r>
        <w:rPr>
          <w:rFonts w:hint="eastAsia" w:ascii="Times New Roman" w:hAnsi="Times New Roman" w:cs="Times New Roman"/>
          <w:b/>
          <w:bCs/>
          <w:sz w:val="22"/>
          <w:szCs w:val="22"/>
        </w:rPr>
        <w:t xml:space="preserve">Sample </w:t>
      </w:r>
      <w:r>
        <w:rPr>
          <w:rFonts w:hint="eastAsia" w:ascii="Times New Roman" w:hAnsi="Times New Roman" w:cs="Times New Roman"/>
          <w:b/>
          <w:bCs/>
          <w:sz w:val="22"/>
          <w:szCs w:val="22"/>
          <w:lang w:eastAsia="zh-CN"/>
        </w:rPr>
        <w:t>p</w:t>
      </w:r>
      <w:r>
        <w:rPr>
          <w:rFonts w:hint="eastAsia" w:ascii="Times New Roman" w:hAnsi="Times New Roman" w:cs="Times New Roman"/>
          <w:b/>
          <w:bCs/>
          <w:sz w:val="22"/>
          <w:szCs w:val="22"/>
        </w:rPr>
        <w:t xml:space="preserve">rocessing, DNA </w:t>
      </w:r>
      <w:r>
        <w:rPr>
          <w:rFonts w:hint="eastAsia" w:ascii="Times New Roman" w:hAnsi="Times New Roman" w:cs="Times New Roman"/>
          <w:b/>
          <w:bCs/>
          <w:sz w:val="22"/>
          <w:szCs w:val="22"/>
          <w:lang w:eastAsia="zh-CN"/>
        </w:rPr>
        <w:t>e</w:t>
      </w:r>
      <w:r>
        <w:rPr>
          <w:rFonts w:hint="eastAsia" w:ascii="Times New Roman" w:hAnsi="Times New Roman" w:cs="Times New Roman"/>
          <w:b/>
          <w:bCs/>
          <w:sz w:val="22"/>
          <w:szCs w:val="22"/>
        </w:rPr>
        <w:t xml:space="preserve">xtraction, and </w:t>
      </w:r>
      <w:r>
        <w:rPr>
          <w:rFonts w:hint="eastAsia" w:ascii="Times New Roman" w:hAnsi="Times New Roman" w:cs="Times New Roman"/>
          <w:b/>
          <w:bCs/>
          <w:sz w:val="22"/>
          <w:szCs w:val="22"/>
          <w:lang w:eastAsia="zh-CN"/>
        </w:rPr>
        <w:t>q</w:t>
      </w:r>
      <w:r>
        <w:rPr>
          <w:rFonts w:hint="eastAsia" w:ascii="Times New Roman" w:hAnsi="Times New Roman" w:cs="Times New Roman"/>
          <w:b/>
          <w:bCs/>
          <w:sz w:val="22"/>
          <w:szCs w:val="22"/>
        </w:rPr>
        <w:t>uantification</w:t>
      </w:r>
    </w:p>
    <w:p>
      <w:pPr>
        <w:spacing w:line="360" w:lineRule="auto"/>
        <w:ind w:firstLine="220" w:firstLineChars="100"/>
        <w:rPr>
          <w:rFonts w:hint="eastAsia" w:ascii="Times New Roman" w:hAnsi="Times New Roman" w:cs="Times New Roman"/>
          <w:sz w:val="22"/>
          <w:szCs w:val="22"/>
        </w:rPr>
      </w:pPr>
      <w:r>
        <w:rPr>
          <w:rFonts w:hint="eastAsia" w:ascii="Times New Roman" w:hAnsi="Times New Roman" w:cs="Times New Roman"/>
          <w:sz w:val="22"/>
          <w:szCs w:val="22"/>
        </w:rPr>
        <w:t>Peripheral blood samples were obtained from patients at all stages of their treatment and processed within a 72-hour window post-collection using Streck Cell-Free DNA BCT® tubes maintained at ambient temperature. The separation of plasma and buffy coat was accomplished through centrifugation of whole blood at 1600g for 10 minutes, followed by a secondary centrifugation of the resulting supernatant at 16000g for an additional 10 minutes. Buffy coat and liquid biopsy specimens were then preserved at -80℃ until the initiation of DNA extraction.</w:t>
      </w:r>
    </w:p>
    <w:p>
      <w:pPr>
        <w:spacing w:line="360" w:lineRule="auto"/>
        <w:ind w:firstLine="220" w:firstLineChars="100"/>
        <w:rPr>
          <w:rFonts w:hint="eastAsia" w:ascii="Times New Roman" w:hAnsi="Times New Roman" w:cs="Times New Roman"/>
          <w:sz w:val="22"/>
          <w:szCs w:val="22"/>
        </w:rPr>
      </w:pPr>
      <w:r>
        <w:rPr>
          <w:rFonts w:hint="eastAsia" w:ascii="Times New Roman" w:hAnsi="Times New Roman" w:cs="Times New Roman"/>
          <w:sz w:val="22"/>
          <w:szCs w:val="22"/>
        </w:rPr>
        <w:t>Germline DNA (gDNA) extraction was performed utilizing the DNeasy Blood &amp; Tissue Kit (Qiagen, Hilden, Germany), adhering strictly to the manufacturer's stipulated protocol. DNA concentration was determined via the application of a Qubit fluorometer 3.0 coupled with the Qubit dsDNA High Sensitivity (HS) Assay Kit (Invitrogen, Carlsbad, CA, USA). The size distribution of DNA fragments was assessed employing an Agilent 2100 Bioanalyzer in conjunction with the DNA HS Kit (Agilent Technologies, Santa Clara, CA, USA). The criteria for sample quality necessitated gDNA with fragments exceeding 1000 base pairs in length.</w:t>
      </w:r>
    </w:p>
    <w:p>
      <w:pPr>
        <w:spacing w:line="360" w:lineRule="auto"/>
        <w:ind w:firstLine="220" w:firstLineChars="100"/>
        <w:rPr>
          <w:rFonts w:hint="eastAsia" w:ascii="Times New Roman" w:hAnsi="Times New Roman" w:cs="Times New Roman"/>
          <w:sz w:val="22"/>
          <w:szCs w:val="22"/>
        </w:rPr>
      </w:pPr>
    </w:p>
    <w:p>
      <w:pPr>
        <w:spacing w:line="360" w:lineRule="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Library preparation, sequencing, quality assurance, and quality control</w:t>
      </w:r>
    </w:p>
    <w:p>
      <w:pPr>
        <w:spacing w:line="360" w:lineRule="auto"/>
        <w:ind w:firstLine="220" w:firstLineChars="100"/>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A total of 100 ng of gDNA was subjected to shearing via the Covaris E210 system (Covaris), yielding fragments of approximately 200 base pairs in size. All DNA specimens underwent library preparation utilizing the Accel-NGS 2S DNA Library Kit (Swift Biosciences) combined with the xGen Lockdown Probes kit (IDT). The multigene panel used ranged from 2 to 1,460 genes, or alternatively, whole-exome sequencing was performed at the discretion of the ordering clinician. The customized xGen Lockdown probes, synthesized by IDT, Inc., were specifically tailored to target exonic and selected intronic regions of panel genes.</w:t>
      </w:r>
    </w:p>
    <w:p>
      <w:pPr>
        <w:spacing w:line="360" w:lineRule="auto"/>
        <w:ind w:firstLine="220" w:firstLineChars="100"/>
        <w:rPr>
          <w:rFonts w:ascii="Times New Roman" w:hAnsi="Times New Roman" w:cs="Times New Roman"/>
          <w:sz w:val="22"/>
          <w:szCs w:val="22"/>
        </w:rPr>
      </w:pPr>
      <w:r>
        <w:rPr>
          <w:rFonts w:hint="eastAsia" w:ascii="Times New Roman" w:hAnsi="Times New Roman" w:cs="Times New Roman"/>
          <w:sz w:val="22"/>
          <w:szCs w:val="22"/>
          <w:lang w:val="en-US" w:eastAsia="zh-CN"/>
        </w:rPr>
        <w:t xml:space="preserve">The custom-designed xGen Lockdown probes were adept at detecting mutations, as well as small insertions and deletions. Post-library preparation, precise quantification was achieved through the application of the Qubit 3.0 Fluorometer. Additional assessments encompassed the evaluation of quality attributes and fragment sizes, a task accomplished via the Agilent 2100 Bioanalyzer (reference fragment size: 280-350 bp; DNA quality: 0.5-50 ng/ul). Samples underwent paired-end sequencing on an Illumina Novaseq 6000 platform (Illumina) with 2 x 150-bp read length. </w:t>
      </w:r>
      <w:r>
        <w:rPr>
          <w:rFonts w:ascii="Times New Roman" w:hAnsi="Times New Roman" w:cs="Times New Roman"/>
          <w:sz w:val="22"/>
          <w:szCs w:val="22"/>
        </w:rPr>
        <w:t>The average sequencing depth was over 200× coverage for all participants</w:t>
      </w:r>
      <w:r>
        <w:rPr>
          <w:rFonts w:hint="eastAsia" w:ascii="Times New Roman" w:hAnsi="Times New Roman" w:cs="Times New Roman"/>
          <w:sz w:val="22"/>
          <w:szCs w:val="22"/>
        </w:rPr>
        <w:t xml:space="preserve"> in the development cohort and 100</w:t>
      </w:r>
      <w:r>
        <w:rPr>
          <w:rFonts w:ascii="Times New Roman" w:hAnsi="Times New Roman" w:cs="Times New Roman"/>
          <w:sz w:val="22"/>
          <w:szCs w:val="22"/>
        </w:rPr>
        <w:t>×</w:t>
      </w:r>
      <w:r>
        <w:rPr>
          <w:rFonts w:hint="eastAsia" w:ascii="Times New Roman" w:hAnsi="Times New Roman" w:cs="Times New Roman"/>
          <w:sz w:val="22"/>
          <w:szCs w:val="22"/>
        </w:rPr>
        <w:t xml:space="preserve"> coverage in the validation cohort</w:t>
      </w:r>
      <w:r>
        <w:rPr>
          <w:rFonts w:ascii="Times New Roman" w:hAnsi="Times New Roman" w:cs="Times New Roman"/>
          <w:sz w:val="22"/>
          <w:szCs w:val="22"/>
        </w:rPr>
        <w:t>.</w:t>
      </w:r>
    </w:p>
    <w:p>
      <w:pPr>
        <w:spacing w:line="360" w:lineRule="auto"/>
        <w:ind w:firstLine="0" w:firstLineChars="0"/>
        <w:rPr>
          <w:rFonts w:ascii="Times New Roman" w:hAnsi="Times New Roman" w:cs="Times New Roman"/>
          <w:sz w:val="22"/>
          <w:szCs w:val="22"/>
        </w:rPr>
      </w:pPr>
    </w:p>
    <w:p>
      <w:pPr>
        <w:spacing w:line="360" w:lineRule="auto"/>
        <w:ind w:firstLine="0" w:firstLineChars="0"/>
        <w:rPr>
          <w:rFonts w:hint="eastAsia" w:ascii="Times New Roman" w:hAnsi="Times New Roman" w:cs="Times New Roman"/>
          <w:b/>
          <w:bCs/>
          <w:sz w:val="22"/>
          <w:szCs w:val="22"/>
          <w:lang w:val="en-US" w:eastAsia="zh-CN"/>
        </w:rPr>
      </w:pPr>
      <w:bookmarkStart w:id="1" w:name="OLE_LINK3"/>
      <w:r>
        <w:rPr>
          <w:rFonts w:hint="eastAsia" w:ascii="Times New Roman" w:hAnsi="Times New Roman" w:cs="Times New Roman"/>
          <w:b/>
          <w:bCs/>
          <w:sz w:val="22"/>
          <w:szCs w:val="22"/>
          <w:lang w:val="en-US" w:eastAsia="zh-CN"/>
        </w:rPr>
        <w:t>Data processing and Quality control</w:t>
      </w:r>
    </w:p>
    <w:bookmarkEnd w:id="1"/>
    <w:p>
      <w:pPr>
        <w:spacing w:line="360" w:lineRule="auto"/>
        <w:ind w:firstLine="220" w:firstLineChars="100"/>
        <w:rPr>
          <w:rFonts w:hint="eastAsia" w:ascii="Times New Roman" w:hAnsi="Times New Roman" w:cs="Times New Roman"/>
          <w:sz w:val="22"/>
          <w:szCs w:val="22"/>
        </w:rPr>
      </w:pPr>
      <w:r>
        <w:rPr>
          <w:rFonts w:hint="eastAsia" w:ascii="Times New Roman" w:hAnsi="Times New Roman" w:cs="Times New Roman"/>
          <w:sz w:val="22"/>
          <w:szCs w:val="22"/>
        </w:rPr>
        <w:t>The initial raw sequencing data underwent alignment to the GRCh37/hg19 reference genome utilizing the Burrows-Wheeler Aligner. Subsequent to the elimination of duplicate reads and local realignment procedures, the Genome Analysis Toolkit and LoFreq were utilized for the purpose of single nucleotide variation, and short insertions/deletions calling. The resulting variants were subsequently subjected to comprehensive annotation through utilization of the ANNOVAR software tool.</w:t>
      </w:r>
    </w:p>
    <w:p>
      <w:pPr>
        <w:spacing w:line="360" w:lineRule="auto"/>
        <w:ind w:firstLine="0" w:firstLineChars="0"/>
        <w:rPr>
          <w:rFonts w:hint="eastAsia" w:ascii="Times New Roman" w:hAnsi="Times New Roman" w:cs="Times New Roman"/>
          <w:sz w:val="22"/>
          <w:szCs w:val="22"/>
        </w:rPr>
      </w:pPr>
    </w:p>
    <w:p>
      <w:pPr>
        <w:spacing w:line="360" w:lineRule="auto"/>
        <w:ind w:firstLine="0" w:firstLineChars="0"/>
        <w:rPr>
          <w:rFonts w:hint="eastAsia" w:ascii="Times New Roman" w:hAnsi="Times New Roman" w:cs="Times New Roman"/>
          <w:b/>
          <w:bCs/>
          <w:sz w:val="22"/>
          <w:szCs w:val="22"/>
        </w:rPr>
      </w:pPr>
      <w:r>
        <w:rPr>
          <w:rFonts w:hint="eastAsia" w:ascii="Times New Roman" w:hAnsi="Times New Roman" w:cs="Times New Roman"/>
          <w:b/>
          <w:bCs/>
          <w:sz w:val="22"/>
          <w:szCs w:val="22"/>
        </w:rPr>
        <w:t>Germline variants analysis and annotation</w:t>
      </w:r>
    </w:p>
    <w:p>
      <w:pPr>
        <w:spacing w:line="360" w:lineRule="auto"/>
        <w:ind w:firstLine="220" w:firstLineChars="100"/>
        <w:rPr>
          <w:rFonts w:ascii="Times New Roman" w:hAnsi="Times New Roman" w:cs="Times New Roman"/>
          <w:sz w:val="22"/>
          <w:szCs w:val="22"/>
        </w:rPr>
      </w:pPr>
      <w:r>
        <w:rPr>
          <w:rFonts w:ascii="Times New Roman" w:hAnsi="Times New Roman" w:cs="Times New Roman"/>
          <w:sz w:val="22"/>
          <w:szCs w:val="22"/>
        </w:rPr>
        <w:t xml:space="preserve">In this study, a 14-gene panel (comprising of </w:t>
      </w:r>
      <w:r>
        <w:rPr>
          <w:rFonts w:ascii="Times New Roman" w:hAnsi="Times New Roman" w:cs="Times New Roman"/>
          <w:i/>
          <w:iCs/>
          <w:sz w:val="22"/>
          <w:szCs w:val="22"/>
        </w:rPr>
        <w:t>ATM</w:t>
      </w:r>
      <w:r>
        <w:rPr>
          <w:rFonts w:ascii="Times New Roman" w:hAnsi="Times New Roman" w:cs="Times New Roman"/>
          <w:sz w:val="22"/>
          <w:szCs w:val="22"/>
        </w:rPr>
        <w:t xml:space="preserve">, </w:t>
      </w:r>
      <w:r>
        <w:rPr>
          <w:rFonts w:ascii="Times New Roman" w:hAnsi="Times New Roman" w:cs="Times New Roman"/>
          <w:i/>
          <w:iCs/>
          <w:sz w:val="22"/>
          <w:szCs w:val="22"/>
        </w:rPr>
        <w:t>BRCA1</w:t>
      </w:r>
      <w:r>
        <w:rPr>
          <w:rFonts w:ascii="Times New Roman" w:hAnsi="Times New Roman" w:cs="Times New Roman"/>
          <w:sz w:val="22"/>
          <w:szCs w:val="22"/>
        </w:rPr>
        <w:t xml:space="preserve">, </w:t>
      </w:r>
      <w:r>
        <w:rPr>
          <w:rFonts w:ascii="Times New Roman" w:hAnsi="Times New Roman" w:cs="Times New Roman"/>
          <w:i/>
          <w:iCs/>
          <w:sz w:val="22"/>
          <w:szCs w:val="22"/>
        </w:rPr>
        <w:t>BRCA2</w:t>
      </w:r>
      <w:r>
        <w:rPr>
          <w:rFonts w:ascii="Times New Roman" w:hAnsi="Times New Roman" w:cs="Times New Roman"/>
          <w:sz w:val="22"/>
          <w:szCs w:val="22"/>
        </w:rPr>
        <w:t xml:space="preserve">, </w:t>
      </w:r>
      <w:r>
        <w:rPr>
          <w:rFonts w:ascii="Times New Roman" w:hAnsi="Times New Roman" w:cs="Times New Roman"/>
          <w:i/>
          <w:iCs/>
          <w:sz w:val="22"/>
          <w:szCs w:val="22"/>
        </w:rPr>
        <w:t>BRIP1</w:t>
      </w:r>
      <w:r>
        <w:rPr>
          <w:rFonts w:ascii="Times New Roman" w:hAnsi="Times New Roman" w:cs="Times New Roman"/>
          <w:sz w:val="22"/>
          <w:szCs w:val="22"/>
        </w:rPr>
        <w:t xml:space="preserve">, </w:t>
      </w:r>
      <w:r>
        <w:rPr>
          <w:rFonts w:ascii="Times New Roman" w:hAnsi="Times New Roman" w:cs="Times New Roman"/>
          <w:i/>
          <w:iCs/>
          <w:sz w:val="22"/>
          <w:szCs w:val="22"/>
        </w:rPr>
        <w:t>CHEK2</w:t>
      </w:r>
      <w:r>
        <w:rPr>
          <w:rFonts w:ascii="Times New Roman" w:hAnsi="Times New Roman" w:cs="Times New Roman"/>
          <w:sz w:val="22"/>
          <w:szCs w:val="22"/>
        </w:rPr>
        <w:t xml:space="preserve">, </w:t>
      </w:r>
      <w:r>
        <w:rPr>
          <w:rFonts w:ascii="Times New Roman" w:hAnsi="Times New Roman" w:cs="Times New Roman"/>
          <w:i/>
          <w:iCs/>
          <w:sz w:val="22"/>
          <w:szCs w:val="22"/>
        </w:rPr>
        <w:t>FANCA</w:t>
      </w:r>
      <w:r>
        <w:rPr>
          <w:rFonts w:ascii="Times New Roman" w:hAnsi="Times New Roman" w:cs="Times New Roman"/>
          <w:sz w:val="22"/>
          <w:szCs w:val="22"/>
        </w:rPr>
        <w:t xml:space="preserve">, </w:t>
      </w:r>
      <w:r>
        <w:rPr>
          <w:rFonts w:ascii="Times New Roman" w:hAnsi="Times New Roman" w:cs="Times New Roman"/>
          <w:i/>
          <w:iCs/>
          <w:sz w:val="22"/>
          <w:szCs w:val="22"/>
        </w:rPr>
        <w:t>NBN</w:t>
      </w:r>
      <w:r>
        <w:rPr>
          <w:rFonts w:ascii="Times New Roman" w:hAnsi="Times New Roman" w:cs="Times New Roman"/>
          <w:sz w:val="22"/>
          <w:szCs w:val="22"/>
        </w:rPr>
        <w:t xml:space="preserve">, </w:t>
      </w:r>
      <w:r>
        <w:rPr>
          <w:rFonts w:ascii="Times New Roman" w:hAnsi="Times New Roman" w:cs="Times New Roman"/>
          <w:i/>
          <w:iCs/>
          <w:sz w:val="22"/>
          <w:szCs w:val="22"/>
        </w:rPr>
        <w:t>PALB2</w:t>
      </w:r>
      <w:r>
        <w:rPr>
          <w:rFonts w:ascii="Times New Roman" w:hAnsi="Times New Roman" w:cs="Times New Roman"/>
          <w:sz w:val="22"/>
          <w:szCs w:val="22"/>
        </w:rPr>
        <w:t xml:space="preserve">, </w:t>
      </w:r>
      <w:r>
        <w:rPr>
          <w:rFonts w:ascii="Times New Roman" w:hAnsi="Times New Roman" w:cs="Times New Roman"/>
          <w:i/>
          <w:iCs/>
          <w:sz w:val="22"/>
          <w:szCs w:val="22"/>
        </w:rPr>
        <w:t>RAD51C</w:t>
      </w:r>
      <w:r>
        <w:rPr>
          <w:rFonts w:ascii="Times New Roman" w:hAnsi="Times New Roman" w:cs="Times New Roman"/>
          <w:sz w:val="22"/>
          <w:szCs w:val="22"/>
        </w:rPr>
        <w:t xml:space="preserve">, </w:t>
      </w:r>
      <w:r>
        <w:rPr>
          <w:rFonts w:ascii="Times New Roman" w:hAnsi="Times New Roman" w:cs="Times New Roman"/>
          <w:i/>
          <w:iCs/>
          <w:sz w:val="22"/>
          <w:szCs w:val="22"/>
        </w:rPr>
        <w:t>RAD51D</w:t>
      </w:r>
      <w:r>
        <w:rPr>
          <w:rFonts w:ascii="Times New Roman" w:hAnsi="Times New Roman" w:cs="Times New Roman"/>
          <w:sz w:val="22"/>
          <w:szCs w:val="22"/>
        </w:rPr>
        <w:t xml:space="preserve">, </w:t>
      </w:r>
      <w:r>
        <w:rPr>
          <w:rFonts w:ascii="Times New Roman" w:hAnsi="Times New Roman" w:cs="Times New Roman"/>
          <w:i/>
          <w:iCs/>
          <w:sz w:val="22"/>
          <w:szCs w:val="22"/>
        </w:rPr>
        <w:t>MLH1</w:t>
      </w:r>
      <w:r>
        <w:rPr>
          <w:rFonts w:ascii="Times New Roman" w:hAnsi="Times New Roman" w:cs="Times New Roman"/>
          <w:sz w:val="22"/>
          <w:szCs w:val="22"/>
        </w:rPr>
        <w:t xml:space="preserve">, </w:t>
      </w:r>
      <w:r>
        <w:rPr>
          <w:rFonts w:ascii="Times New Roman" w:hAnsi="Times New Roman" w:cs="Times New Roman"/>
          <w:i/>
          <w:iCs/>
          <w:sz w:val="22"/>
          <w:szCs w:val="22"/>
        </w:rPr>
        <w:t>MSH2</w:t>
      </w:r>
      <w:r>
        <w:rPr>
          <w:rFonts w:ascii="Times New Roman" w:hAnsi="Times New Roman" w:cs="Times New Roman"/>
          <w:sz w:val="22"/>
          <w:szCs w:val="22"/>
        </w:rPr>
        <w:t xml:space="preserve">, </w:t>
      </w:r>
      <w:r>
        <w:rPr>
          <w:rFonts w:ascii="Times New Roman" w:hAnsi="Times New Roman" w:cs="Times New Roman"/>
          <w:i/>
          <w:iCs/>
          <w:sz w:val="22"/>
          <w:szCs w:val="22"/>
        </w:rPr>
        <w:t>MSH6</w:t>
      </w:r>
      <w:r>
        <w:rPr>
          <w:rFonts w:ascii="Times New Roman" w:hAnsi="Times New Roman" w:cs="Times New Roman"/>
          <w:sz w:val="22"/>
          <w:szCs w:val="22"/>
        </w:rPr>
        <w:t xml:space="preserve">, and </w:t>
      </w:r>
      <w:r>
        <w:rPr>
          <w:rFonts w:ascii="Times New Roman" w:hAnsi="Times New Roman" w:cs="Times New Roman"/>
          <w:i/>
          <w:iCs/>
          <w:sz w:val="22"/>
          <w:szCs w:val="22"/>
        </w:rPr>
        <w:t>PMS2</w:t>
      </w:r>
      <w:r>
        <w:rPr>
          <w:rFonts w:ascii="Times New Roman" w:hAnsi="Times New Roman" w:cs="Times New Roman"/>
          <w:sz w:val="22"/>
          <w:szCs w:val="22"/>
        </w:rPr>
        <w:t>) was constructed after a comprehensive literature review</w:t>
      </w:r>
      <w:r>
        <w:rPr>
          <w:rFonts w:ascii="Times New Roman" w:hAnsi="Times New Roman" w:cs="Times New Roman"/>
          <w:sz w:val="22"/>
          <w:szCs w:val="22"/>
        </w:rPr>
        <w:fldChar w:fldCharType="begin">
          <w:fldData xml:space="preserve">PEVuZE5vdGU+PENpdGU+PEF1dGhvcj5Mb3dyYW5jZTwvQXV0aG9yPjxZZWFyPjIwMjE8L1llYXI+
PFJlY051bT40OTg8L1JlY051bT48RGlzcGxheVRleHQ+PHN0eWxlIGZhY2U9InN1cGVyc2NyaXB0
Ij45LDExLTEzLDE4LDI3LDI4PC9zdHlsZT48L0Rpc3BsYXlUZXh0PjxyZWNvcmQ+PHJlYy1udW1i
ZXI+NDk4PC9yZWMtbnVtYmVyPjxmb3JlaWduLWtleXM+PGtleSBhcHA9IkVOIiBkYi1pZD0iMjJ3
OXhmdmZkczU1YTZlemVwYnh4OXMzNXd3c3d6ZnpyMGFwIiB0aW1lc3RhbXA9IjE2NzcyOTk4NDQi
PjQ5ODwva2V5PjwvZm9yZWlnbi1rZXlzPjxyZWYtdHlwZSBuYW1lPSJKb3VybmFsIEFydGljbGUi
PjE3PC9yZWYtdHlwZT48Y29udHJpYnV0b3JzPjxhdXRob3JzPjxhdXRob3I+TG93cmFuY2UsIFcu
IFQuPC9hdXRob3I+PGF1dGhvcj5CcmVhdSwgUi4gSC48L2F1dGhvcj48YXV0aG9yPkNob3UsIFIu
PC9hdXRob3I+PGF1dGhvcj5DaGFwaW4sIEIuIEYuPC9hdXRob3I+PGF1dGhvcj5DcmlzcGlubywg
VC48L2F1dGhvcj48YXV0aG9yPkRyZWljZXIsIFIuPC9hdXRob3I+PGF1dGhvcj5KYXJyYXJkLCBE
LiBGLjwvYXV0aG9yPjxhdXRob3I+S2liZWwsIEEuIFMuPC9hdXRob3I+PGF1dGhvcj5Nb3JnYW4s
IFQuIE0uPC9hdXRob3I+PGF1dGhvcj5Nb3JnYW5zLCBBLiBLLjwvYXV0aG9yPjxhdXRob3I+T2gs
IFcuIEsuPC9hdXRob3I+PGF1dGhvcj5SZXNuaWNrLCBNLiBKLjwvYXV0aG9yPjxhdXRob3I+Wmll
dG1hbiwgQS4gTC48L2F1dGhvcj48YXV0aG9yPkNvb2tzb24sIE0uIFMuPC9hdXRob3I+PC9hdXRo
b3JzPjwvY29udHJpYnV0b3JzPjx0aXRsZXM+PHRpdGxlPkFkdmFuY2VkIFByb3N0YXRlIENhbmNl
cjogQVVBL0FTVFJPL1NVTyBHdWlkZWxpbmUgUEFSVCBJPC90aXRsZT48c2Vjb25kYXJ5LXRpdGxl
PkogVXJvbDwvc2Vjb25kYXJ5LXRpdGxlPjwvdGl0bGVzPjxwZXJpb2RpY2FsPjxmdWxsLXRpdGxl
PlRoZSBKb3VybmFsIG9mIHVyb2xvZ3k8L2Z1bGwtdGl0bGU+PGFiYnItMT5KIFVyb2w8L2FiYnIt
MT48L3BlcmlvZGljYWw+PHBhZ2VzPjE0LTIxPC9wYWdlcz48dm9sdW1lPjIwNTwvdm9sdW1lPjxu
dW1iZXI+MTwvbnVtYmVyPjxlZGl0aW9uPjIwMjAvMDkvMjM8L2VkaXRpb24+PGtleXdvcmRzPjxr
ZXl3b3JkPkFibGF0aW9uIFRlY2huaXF1ZXMvbWV0aG9kcy9zdGFuZGFyZHM8L2tleXdvcmQ+PGtl
eXdvcmQ+QW5kcm9nZW4gQW50YWdvbmlzdHMvdGhlcmFwZXV0aWMgdXNlPC9rZXl3b3JkPjxrZXl3
b3JkPkFudGluZW9wbGFzdGljIENvbWJpbmVkIENoZW1vdGhlcmFweSBQcm90b2NvbHMvdGhlcmFw
ZXV0aWMgdXNlPC9rZXl3b3JkPjxrZXl3b3JkPkNoZW1vdGhlcmFweSwgQWRqdXZhbnQvbWV0aG9k
cy9zdGFuZGFyZHM8L2tleXdvcmQ+PGtleXdvcmQ+Q29uc2Vuc3VzPC9rZXl3b3JkPjxrZXl3b3Jk
PkV2aWRlbmNlLUJhc2VkIE1lZGljaW5lL21ldGhvZHMvc3RhbmRhcmRzPC9rZXl3b3JkPjxrZXl3
b3JkPkh1bWFuczwva2V5d29yZD48a2V5d29yZD5NYWxlPC9rZXl3b3JkPjxrZXl3b3JkPk1lZGlj
YWwgT25jb2xvZ3kvbWV0aG9kcy8qc3RhbmRhcmRzPC9rZXl3b3JkPjxrZXl3b3JkPk5lb3BsYXNt
IEdyYWRpbmc8L2tleXdvcmQ+PGtleXdvcmQ+TmVvcGxhc20gU3RhZ2luZzwva2V5d29yZD48a2V5
d29yZD5Qcm9nbm9zaXM8L2tleXdvcmQ+PGtleXdvcmQ+UHJvc3RhdGVjdG9teS9zdGFuZGFyZHM8
L2tleXdvcmQ+PGtleXdvcmQ+UHJvc3RhdGljIE5lb3BsYXNtcy9kaWFnbm9zaXMvbW9ydGFsaXR5
L3BhdGhvbG9neS8qdGhlcmFweTwva2V5d29yZD48a2V5d29yZD5SYWRpb3RoZXJhcHksIEFkanV2
YW50L21ldGhvZHMvc3RhbmRhcmRzPC9rZXl3b3JkPjxrZXl3b3JkPlNvY2lldGllcywgTWVkaWNh
bC9zdGFuZGFyZHM8L2tleXdvcmQ+PGtleXdvcmQ+VHJlYXRtZW50IE91dGNvbWU8L2tleXdvcmQ+
PGtleXdvcmQ+VW5pdGVkIFN0YXRlcy9lcGlkZW1pb2xvZ3k8L2tleXdvcmQ+PGtleXdvcmQ+VXJv
bG9neS9tZXRob2RzLypzdGFuZGFyZHM8L2tleXdvcmQ+PGtleXdvcmQ+YW5kcm9nZW4gYW50YWdv
bmlzdHM8L2tleXdvcmQ+PGtleXdvcmQ+cHJvc3RhdGljIG5lb3BsYXNtczwva2V5d29yZD48L2tl
eXdvcmRzPjxkYXRlcz48eWVhcj4yMDIxPC95ZWFyPjxwdWItZGF0ZXM+PGRhdGU+SmFuPC9kYXRl
PjwvcHViLWRhdGVzPjwvZGF0ZXM+PGlzYm4+MTUyNy0zNzkyIChFbGVjdHJvbmljKSYjeEQ7MDAy
Mi01MzQ3IChMaW5raW5nKTwvaXNibj48YWNjZXNzaW9uLW51bT4zMjk2MDY3OTwvYWNjZXNzaW9u
LW51bT48dXJscz48cmVsYXRlZC11cmxzPjx1cmw+aHR0cHM6Ly93d3cubmNiaS5ubG0ubmloLmdv
di9wdWJtZWQvMzI5NjA2Nzk8L3VybD48L3JlbGF0ZWQtdXJscz48L3VybHM+PGVsZWN0cm9uaWMt
cmVzb3VyY2UtbnVtPjEwLjEwOTcvSlUuMDAwMDAwMDAwMDAwMTM3NTwvZWxlY3Ryb25pYy1yZXNv
dXJjZS1udW0+PC9yZWNvcmQ+PC9DaXRlPjxDaXRlPjxBdXRob3I+TG93cmFuY2U8L0F1dGhvcj48
WWVhcj4yMDIxPC9ZZWFyPjxSZWNOdW0+NDk5PC9SZWNOdW0+PHJlY29yZD48cmVjLW51bWJlcj40
OTk8L3JlYy1udW1iZXI+PGZvcmVpZ24ta2V5cz48a2V5IGFwcD0iRU4iIGRiLWlkPSIyMnc5eGZ2
ZmRzNTVhNmV6ZXBieHg5czM1d3dzd3pmenIwYXAiIHRpbWVzdGFtcD0iMTY3NzI5OTg1NSI+NDk5
PC9rZXk+PC9mb3JlaWduLWtleXM+PHJlZi10eXBlIG5hbWU9IkpvdXJuYWwgQXJ0aWNsZSI+MTc8
L3JlZi10eXBlPjxjb250cmlidXRvcnM+PGF1dGhvcnM+PGF1dGhvcj5Mb3dyYW5jZSwgVy4gVC48
L2F1dGhvcj48YXV0aG9yPkJyZWF1LCBSLiBILjwvYXV0aG9yPjxhdXRob3I+Q2hvdSwgUi48L2F1
dGhvcj48YXV0aG9yPkNoYXBpbiwgQi4gRi48L2F1dGhvcj48YXV0aG9yPkNyaXNwaW5vLCBULjwv
YXV0aG9yPjxhdXRob3I+RHJlaWNlciwgUi48L2F1dGhvcj48YXV0aG9yPkphcnJhcmQsIEQuIEYu
PC9hdXRob3I+PGF1dGhvcj5LaWJlbCwgQS4gUy48L2F1dGhvcj48YXV0aG9yPk1vcmdhbiwgVC4g
TS48L2F1dGhvcj48YXV0aG9yPk1vcmdhbnMsIEEuIEsuPC9hdXRob3I+PGF1dGhvcj5PaCwgVy4g
Sy48L2F1dGhvcj48YXV0aG9yPlJlc25pY2ssIE0uIEouPC9hdXRob3I+PGF1dGhvcj5aaWV0bWFu
LCBBLiBMLjwvYXV0aG9yPjxhdXRob3I+Q29va3NvbiwgTS4gUy48L2F1dGhvcj48L2F1dGhvcnM+
PC9jb250cmlidXRvcnM+PHRpdGxlcz48dGl0bGU+QWR2YW5jZWQgUHJvc3RhdGUgQ2FuY2VyOiBB
VUEvQVNUUk8vU1VPIEd1aWRlbGluZSBQQVJUIElJPC90aXRsZT48c2Vjb25kYXJ5LXRpdGxlPkog
VXJvbDwvc2Vjb25kYXJ5LXRpdGxlPjwvdGl0bGVzPjxwZXJpb2RpY2FsPjxmdWxsLXRpdGxlPlRo
ZSBKb3VybmFsIG9mIHVyb2xvZ3k8L2Z1bGwtdGl0bGU+PGFiYnItMT5KIFVyb2w8L2FiYnItMT48
L3BlcmlvZGljYWw+PHBhZ2VzPjIyLTI5PC9wYWdlcz48dm9sdW1lPjIwNTwvdm9sdW1lPjxudW1i
ZXI+MTwvbnVtYmVyPjxlZGl0aW9uPjIwMjAvMDkvMjM8L2VkaXRpb24+PGtleXdvcmRzPjxrZXl3
b3JkPkFibGF0aW9uIFRlY2huaXF1ZXMvbWV0aG9kcy9zdGFuZGFyZHM8L2tleXdvcmQ+PGtleXdv
cmQ+QW5kcm9nZW4gQW50YWdvbmlzdHMvYWRtaW5pc3RyYXRpb24gJmFtcDsgZG9zYWdlL2FkdmVy
c2UgZWZmZWN0czwva2V5d29yZD48a2V5d29yZD5BbnRpbmVvcGxhc3RpYyBDb21iaW5lZCBDaGVt
b3RoZXJhcHkgUHJvdG9jb2xzL2FkbWluaXN0cmF0aW9uICZhbXA7IGRvc2FnZS9hZHZlcnNlPC9r
ZXl3b3JkPjxrZXl3b3JkPmVmZmVjdHM8L2tleXdvcmQ+PGtleXdvcmQ+Q2hlbW90aGVyYXB5LCBB
ZGp1dmFudC9hZHZlcnNlIGVmZmVjdHMvbWV0aG9kcy9zdGFuZGFyZHM8L2tleXdvcmQ+PGtleXdv
cmQ+Q29uc2Vuc3VzPC9rZXl3b3JkPjxrZXl3b3JkPkV2aWRlbmNlLUJhc2VkIE1lZGljaW5lL21l
dGhvZHMvc3RhbmRhcmRzPC9rZXl3b3JkPjxrZXl3b3JkPkh1bWFuczwva2V5d29yZD48a2V5d29y
ZD5NYWxlPC9rZXl3b3JkPjxrZXl3b3JkPk1lZGljYWwgT25jb2xvZ3kvbWV0aG9kcy8qc3RhbmRh
cmRzPC9rZXl3b3JkPjxrZXl3b3JkPk5lb3BsYXNtIEdyYWRpbmc8L2tleXdvcmQ+PGtleXdvcmQ+
TmVvcGxhc20gU3RhZ2luZzwva2V5d29yZD48a2V5d29yZD5Pc3Rlb3Bvcm9zaXMvZGlhZ25vc2lz
L2V0aW9sb2d5LypwcmV2ZW50aW9uICZhbXA7IGNvbnRyb2w8L2tleXdvcmQ+PGtleXdvcmQ+T3N0
ZW9wb3JvdGljIEZyYWN0dXJlcy9ldGlvbG9neS8qcHJldmVudGlvbiAmYW1wOyBjb250cm9sPC9r
ZXl3b3JkPjxrZXl3b3JkPlByb2dub3Npczwva2V5d29yZD48a2V5d29yZD5Qcm9zdGF0ZWN0b215
L3N0YW5kYXJkczwva2V5d29yZD48a2V5d29yZD5Qcm9zdGF0aWMgTmVvcGxhc21zLCBDYXN0cmF0
aW9uLVJlc2lzdGFudC9kaWFnbm9zaXMvbW9ydGFsaXR5L3BhdGhvbG9neS8qdGhlcmFweTwva2V5
d29yZD48a2V5d29yZD5SYWRpb3RoZXJhcHksIEFkanV2YW50L2FkdmVyc2UgZWZmZWN0cy9tZXRo
b2RzL3N0YW5kYXJkczwva2V5d29yZD48a2V5d29yZD5Tb2NpZXRpZXMsIE1lZGljYWwvc3RhbmRh
cmRzPC9rZXl3b3JkPjxrZXl3b3JkPlRyZWF0bWVudCBPdXRjb21lPC9rZXl3b3JkPjxrZXl3b3Jk
PlVuaXRlZCBTdGF0ZXMvZXBpZGVtaW9sb2d5PC9rZXl3b3JkPjxrZXl3b3JkPlVyb2xvZ3kvbWV0
aG9kcy8qc3RhbmRhcmRzPC9rZXl3b3JkPjxrZXl3b3JkPlByb3N0YXRlIGNhbmNlcjwva2V5d29y
ZD48a2V5d29yZD5hbnRpYW5kcm9nZW5zPC9rZXl3b3JkPjwva2V5d29yZHM+PGRhdGVzPjx5ZWFy
PjIwMjE8L3llYXI+PHB1Yi1kYXRlcz48ZGF0ZT5KYW48L2RhdGU+PC9wdWItZGF0ZXM+PC9kYXRl
cz48aXNibj4xNTI3LTM3OTIgKEVsZWN0cm9uaWMpJiN4RDswMDIyLTUzNDcgKExpbmtpbmcpPC9p
c2JuPjxhY2Nlc3Npb24tbnVtPjMyOTYwNjc4PC9hY2Nlc3Npb24tbnVtPjx1cmxzPjxyZWxhdGVk
LXVybHM+PHVybD5odHRwczovL3d3dy5uY2JpLm5sbS5uaWguZ292L3B1Ym1lZC8zMjk2MDY3ODwv
dXJsPjwvcmVsYXRlZC11cmxzPjwvdXJscz48ZWxlY3Ryb25pYy1yZXNvdXJjZS1udW0+MTAuMTA5
Ny9KVS4wMDAwMDAwMDAwMDAxMzc2PC9lbGVjdHJvbmljLXJlc291cmNlLW51bT48L3JlY29yZD48
L0NpdGU+PENpdGU+PEF1dGhvcj5FYXN0aGFtPC9BdXRob3I+PFllYXI+MjAyMjwvWWVhcj48UmVj
TnVtPjUwMDwvUmVjTnVtPjxyZWNvcmQ+PHJlYy1udW1iZXI+NTAwPC9yZWMtbnVtYmVyPjxmb3Jl
aWduLWtleXM+PGtleSBhcHA9IkVOIiBkYi1pZD0iMjJ3OXhmdmZkczU1YTZlemVwYnh4OXMzNXd3
c3d6ZnpyMGFwIiB0aW1lc3RhbXA9IjE2NzcyOTk4NjYiPjUwMDwva2V5PjwvZm9yZWlnbi1rZXlz
PjxyZWYtdHlwZSBuYW1lPSJKb3VybmFsIEFydGljbGUiPjE3PC9yZWYtdHlwZT48Y29udHJpYnV0
b3JzPjxhdXRob3JzPjxhdXRob3I+RWFzdGhhbSwgSi4gQS48L2F1dGhvcj48YXV0aG9yPkJvb3Jq
aWFuLCBTLiBBLjwvYXV0aG9yPjxhdXRob3I+S2lya2J5LCBFLjwvYXV0aG9yPjwvYXV0aG9ycz48
L2NvbnRyaWJ1dG9ycz48YXV0aC1hZGRyZXNzPk1lbW9yaWFsIFNsb2FuIEtldHRlcmluZyBDYW5j
ZXIgQ2VudGVyLCBOZXcgWW9yaywgTmV3IFlvcmsuJiN4RDtNYXlvIENsaW5pYywgUm9jaGVzdGVy
LCBNaW5uZXNvdGEuJiN4RDtBbWVyaWNhbiBVcm9sb2dpY2FsIEFzc29jaWF0aW9uLCBMaW50aGlj
dW0sIE1hcnlsYW5kLjwvYXV0aC1hZGRyZXNzPjx0aXRsZXM+PHRpdGxlPkNsaW5pY2FsbHkgTG9j
YWxpemVkIFByb3N0YXRlIENhbmNlcjogQVVBL0FTVFJPIEd1aWRlbGluZTwvdGl0bGU+PHNlY29u
ZGFyeS10aXRsZT5KIFVyb2w8L3NlY29uZGFyeS10aXRsZT48L3RpdGxlcz48cGVyaW9kaWNhbD48
ZnVsbC10aXRsZT5UaGUgSm91cm5hbCBvZiB1cm9sb2d5PC9mdWxsLXRpdGxlPjxhYmJyLTE+SiBV
cm9sPC9hYmJyLTE+PC9wZXJpb2RpY2FsPjxwYWdlcz41MDUtNTA3PC9wYWdlcz48dm9sdW1lPjIw
ODwvdm9sdW1lPjxudW1iZXI+MzwvbnVtYmVyPjxlZGl0aW9uPjIwMjIvMDcvMTQ8L2VkaXRpb24+
PGtleXdvcmRzPjxrZXl3b3JkPkV2aWRlbmNlLUJhc2VkIE1lZGljaW5lPC9rZXl3b3JkPjxrZXl3
b3JkPkh1bWFuczwva2V5d29yZD48a2V5d29yZD5NYWxlPC9rZXl3b3JkPjxrZXl3b3JkPipQcm9z
dGF0aWMgTmVvcGxhc21zL2RpYWdub3Npcy90aGVyYXB5PC9rZXl3b3JkPjwva2V5d29yZHM+PGRh
dGVzPjx5ZWFyPjIwMjI8L3llYXI+PHB1Yi1kYXRlcz48ZGF0ZT5TZXA8L2RhdGU+PC9wdWItZGF0
ZXM+PC9kYXRlcz48aXNibj4xNTI3LTM3OTIgKEVsZWN0cm9uaWMpJiN4RDswMDIyLTUzNDcgKExp
bmtpbmcpPC9pc2JuPjxhY2Nlc3Npb24tbnVtPjM1ODMwNTYxPC9hY2Nlc3Npb24tbnVtPjx1cmxz
PjxyZWxhdGVkLXVybHM+PHVybD5odHRwczovL3d3dy5uY2JpLm5sbS5uaWguZ292L3B1Ym1lZC8z
NTgzMDU2MTwvdXJsPjwvcmVsYXRlZC11cmxzPjwvdXJscz48ZWxlY3Ryb25pYy1yZXNvdXJjZS1u
dW0+MTAuMTA5Ny9KVS4wMDAwMDAwMDAwMDAyODU0PC9lbGVjdHJvbmljLXJlc291cmNlLW51bT48
L3JlY29yZD48L0NpdGU+PENpdGU+PEF1dGhvcj5Nb3R0ZXQ8L0F1dGhvcj48WWVhcj4yMDIyPC9Z
ZWFyPjxSZWNOdW0+NTA2PC9SZWNOdW0+PHJlY29yZD48cmVjLW51bWJlcj41MDY8L3JlYy1udW1i
ZXI+PGZvcmVpZ24ta2V5cz48a2V5IGFwcD0iRU4iIGRiLWlkPSIyMnc5eGZ2ZmRzNTVhNmV6ZXBi
eHg5czM1d3dzd3pmenIwYXAiIHRpbWVzdGFtcD0iMTY3NzMyMjUwNSI+NTA2PC9rZXk+PC9mb3Jl
aWduLWtleXM+PHJlZi10eXBlIG5hbWU9IkpvdXJuYWwgQXJ0aWNsZSI+MTc8L3JlZi10eXBlPjxj
b250cmlidXRvcnM+PGF1dGhvcnM+PGF1dGhvcj5OLiBNb3R0ZXQ8L2F1dGhvcj48YXV0aG9yPlAu
IENvcm5mb3JkPC9hdXRob3I+PGF1dGhvcj5SLkMuTi4gdmFuIGRlbiBCZXJnaDwvYXV0aG9yPjxh
dXRob3I+RS4gQnJpZXJzPC9hdXRob3I+PGF1dGhvcj5NLiBEZSBTYW50aXM8L2F1dGhvcj48YXV0
aG9yPlMuIEdpbGxlc3NlbjwvYXV0aG9yPjxhdXRob3I+Si4gR3J1bW1ldDwvYXV0aG9yPjxhdXRo
b3I+QS5NLiBIZW5yeTwvYXV0aG9yPjxhdXRob3I+VC5ILiB2YW4gZGVyIEt3YXN0PC9hdXRob3I+
PGF1dGhvcj5ULkIuIExhbTwvYXV0aG9yPjwvYXV0aG9ycz48L2NvbnRyaWJ1dG9ycz48dGl0bGVz
Pjx0aXRsZT5FQVUtRUFOTS1FU1RSTy1FU1VSLUlTVVAtU0lPRyBndWlkZWxpbmVzIG9uIHByb3N0
YXRlIGNhbmNlcjwvdGl0bGU+PC90aXRsZXM+PGRhdGVzPjx5ZWFyPjIwMjI8L3llYXI+PC9kYXRl
cz48dXJscz48cmVsYXRlZC11cmxzPjx1cmw+aHR0cHM6Ly91cm93ZWIub3JnL2d1aWRlbGluZXMv
cHJvc3RhdGUtY2FuY2VyPC91cmw+PC9yZWxhdGVkLXVybHM+PC91cmxzPjwvcmVjb3JkPjwvQ2l0
ZT48Q2l0ZT48QXV0aG9yPkNoZW5nPC9BdXRob3I+PFllYXI+MjAxOTwvWWVhcj48UmVjTnVtPjUx
MTwvUmVjTnVtPjxyZWNvcmQ+PHJlYy1udW1iZXI+NTExPC9yZWMtbnVtYmVyPjxmb3JlaWduLWtl
eXM+PGtleSBhcHA9IkVOIiBkYi1pZD0iMjJ3OXhmdmZkczU1YTZlemVwYnh4OXMzNXd3c3d6Znpy
MGFwIiB0aW1lc3RhbXA9IjE2NzczMjMxMzkiPjUxMTwva2V5PjwvZm9yZWlnbi1rZXlzPjxyZWYt
dHlwZSBuYW1lPSJKb3VybmFsIEFydGljbGUiPjE3PC9yZWYtdHlwZT48Y29udHJpYnV0b3JzPjxh
dXRob3JzPjxhdXRob3I+Q2hlbmcsIEguIEguPC9hdXRob3I+PGF1dGhvcj5Tb2tvbG92YSwgQS4g
Ty48L2F1dGhvcj48YXV0aG9yPlNjaGFlZmZlciwgRS4gTS48L2F1dGhvcj48YXV0aG9yPlNtYWxs
LCBFLiBKLjwvYXV0aG9yPjxhdXRob3I+SGlnYW5vLCBDLiBTLjwvYXV0aG9yPjwvYXV0aG9ycz48
L2NvbnRyaWJ1dG9ycz48YXV0aC1hZGRyZXNzPkRpdmlzaW9uIG9mIE1lZGljYWwgT25jb2xvZ3ks
IFVuaXZlcnNpdHkgb2YgV2FzaGluZ3RvbiwgYW5kLiYjeEQ7RGl2aXNpb24gb2YgQ2xpbmljYWwg
UmVzZWFyY2gsIEZyZWQgSHV0Y2hpbnNvbiBDYW5jZXIgUmVzZWFyY2ggQ2VudGVyLCBTZWF0dGxl
LCBXYXNoaW5ndG9uLiYjeEQ7Um9iZXJ0IEguIEx1cmllIENvbXByZWhlbnNpdmUgQ2FuY2VyIENl
bnRlciBvZiBOb3J0aHdlc3Rlcm4gVW5pdmVyc2l0eSwgQ2hpY2FnbywgSWxsaW5vaXM7IGFuZC4m
I3hEO0hlbGVuIERpbGxlciBGYW1pbHkgQ29tcHJlaGVuc2l2ZSBDYW5jZXIgQ2VudGVyLCBVbml2
ZXJzaXR5IG9mIENhbGlmb3JuaWEsIFNhbiBGcmFuY2lzY28sIFNhbiBGcmFuY2lzY28sIENhbGlm
b3JuaWEuPC9hdXRoLWFkZHJlc3M+PHRpdGxlcz48dGl0bGU+R2VybWxpbmUgYW5kIFNvbWF0aWMg
TXV0YXRpb25zIGluIFByb3N0YXRlIENhbmNlciBmb3IgdGhlIENsaW5pY2lhbjwvdGl0bGU+PHNl
Y29uZGFyeS10aXRsZT5KIE5hdGwgQ29tcHIgQ2FuYyBOZXR3PC9zZWNvbmRhcnktdGl0bGU+PC90
aXRsZXM+PHBlcmlvZGljYWw+PGZ1bGwtdGl0bGU+SiBOYXRsIENvbXByIENhbmMgTmV0dzwvZnVs
bC10aXRsZT48L3BlcmlvZGljYWw+PHBhZ2VzPjUxNS01MjE8L3BhZ2VzPjx2b2x1bWU+MTc8L3Zv
bHVtZT48bnVtYmVyPjU8L251bWJlcj48ZWRpdGlvbj4yMDE5LzA1LzE2PC9lZGl0aW9uPjxrZXl3
b3Jkcz48a2V5d29yZD5HZW5ldGljIFByZWRpc3Bvc2l0aW9uIHRvIERpc2Vhc2U8L2tleXdvcmQ+
PGtleXdvcmQ+R2VuZXRpYyBUZXN0aW5nPC9rZXl3b3JkPjxrZXl3b3JkPipHZXJtLUxpbmUgTXV0
YXRpb248L2tleXdvcmQ+PGtleXdvcmQ+SHVtYW5zPC9rZXl3b3JkPjxrZXl3b3JkPk1hbGU8L2tl
eXdvcmQ+PGtleXdvcmQ+Kk11dGF0aW9uPC9rZXl3b3JkPjxrZXl3b3JkPlByb3N0YXRpYyBOZW9w
bGFzbXMvKmRpYWdub3Npcy8qZ2VuZXRpY3M8L2tleXdvcmQ+PC9rZXl3b3Jkcz48ZGF0ZXM+PHll
YXI+MjAxOTwveWVhcj48cHViLWRhdGVzPjxkYXRlPk1heSAxPC9kYXRlPjwvcHViLWRhdGVzPjwv
ZGF0ZXM+PGlzYm4+MTU0MC0xNDEzIChFbGVjdHJvbmljKSYjeEQ7MTU0MC0xNDA1IChMaW5raW5n
KTwvaXNibj48YWNjZXNzaW9uLW51bT4zMTA4NTc2NTwvYWNjZXNzaW9uLW51bT48dXJscz48cmVs
YXRlZC11cmxzPjx1cmw+aHR0cHM6Ly93d3cubmNiaS5ubG0ubmloLmdvdi9wdWJtZWQvMzEwODU3
NjU8L3VybD48L3JlbGF0ZWQtdXJscz48L3VybHM+PGVsZWN0cm9uaWMtcmVzb3VyY2UtbnVtPjEw
LjYwMDQvam5jY24uMjAxOS43MzA3PC9lbGVjdHJvbmljLXJlc291cmNlLW51bT48L3JlY29yZD48
L0NpdGU+PENpdGU+PEF1dGhvcj5DYXJsbzwvQXV0aG9yPjxZZWFyPjIwMTg8L1llYXI+PFJlY051
bT41MTI8L1JlY051bT48cmVjb3JkPjxyZWMtbnVtYmVyPjUxMjwvcmVjLW51bWJlcj48Zm9yZWln
bi1rZXlzPjxrZXkgYXBwPSJFTiIgZGItaWQ9IjIydzl4ZnZmZHM1NWE2ZXplcGJ4eDlzMzV3d3N3
emZ6cjBhcCIgdGltZXN0YW1wPSIxNjc3MzIzMTU3Ij41MTI8L2tleT48L2ZvcmVpZ24ta2V5cz48
cmVmLXR5cGUgbmFtZT0iSm91cm5hbCBBcnRpY2xlIj4xNzwvcmVmLXR5cGU+PGNvbnRyaWJ1dG9y
cz48YXV0aG9ycz48YXV0aG9yPkNhcmxvLCBNLiBJLjwvYXV0aG9yPjxhdXRob3I+R2lyaSwgVi4g
Ti48L2F1dGhvcj48YXV0aG9yPlBhbGxlciwgQy4gSi48L2F1dGhvcj48YXV0aG9yPkFiaWRhLCBX
LjwvYXV0aG9yPjxhdXRob3I+QWx1bWthbCwgSi4gSi48L2F1dGhvcj48YXV0aG9yPkJlZXIsIFQu
IE0uPC9hdXRob3I+PGF1dGhvcj5CZWx0cmFuLCBILjwvYXV0aG9yPjxhdXRob3I+R2VvcmdlLCBE
LiBKLjwvYXV0aG9yPjxhdXRob3I+SGVhdGgsIEUuIEkuPC9hdXRob3I+PGF1dGhvcj5IaWdhbm8s
IEMuIFMuPC9hdXRob3I+PGF1dGhvcj5NY0theSwgUi4gUi48L2F1dGhvcj48YXV0aG9yPk1vcmdh
bnMsIEEuIEsuPC9hdXRob3I+PGF1dGhvcj5QYXRuYWlrLCBBLjwvYXV0aG9yPjxhdXRob3I+Unlh
biwgQy4gSi48L2F1dGhvcj48YXV0aG9yPlNjaGFlZmZlciwgRS4gTS48L2F1dGhvcj48YXV0aG9y
PlN0YWRsZXIsIFcuIE0uPC9hdXRob3I+PGF1dGhvcj5UYXBsaW4sIE0uIEUuPC9hdXRob3I+PGF1
dGhvcj5LYXVmZiwgTi4gRC48L2F1dGhvcj48YXV0aG9yPlZpbnNvbiwgSi48L2F1dGhvcj48YXV0
aG9yPkFudG9uYXJha2lzLCBFLiBTLjwvYXV0aG9yPjxhdXRob3I+Q2hlbmcsIEguIEguPC9hdXRo
b3I+PC9hdXRob3JzPjwvY29udHJpYnV0b3JzPjxhdXRoLWFkZHJlc3M+TWVtb3JpYWwgU2xvYW4t
S2V0dGVyaW5nIENhbmNlciBDZW50ZXIsIE5ldyBZb3JrLCBOWS4mI3hEO1NpZG5leSBLaW1tZWwg
Q2FuY2VyIENlbnRlciBhdCBUaG9tYXMgSmVmZmVyc29uIFVuaXZlcnNpdHksIFBoaWxhZGVscGhp
YSwgUEEuJiN4RDtKb2hucyBIb3BraW5zIFNpZG5leSBLaW1tZWwgQ29tcHJlaGVuc2l2ZSBDYW5j
ZXIgQ2VudGVyLCBCYWx0aW1vcmUsIE1ELiYjeEQ7T3JlZ29uIEhlYWx0aCAmYW1wOyBTY2llbmNl
IFVuaXZlcnNpdHksIFBvcnRsYW5kLCBPUi4mI3hEO1dlaWxsIENvcm5lbGwgTWVkaWNhbCBDZW50
ZXIsIE5ldyBZb3JrLCBOWS4mI3hEO0R1a2UgVW5pdmVyc2l0eSwgRHVyaGFtLCBOQy4mI3hEO1dh
eW5lIFN0YXRlIFVuaXZlcnNpdHksIERldHJvaXQsIE1JLiYjeEQ7VW5pdmVyc2l0eSBvZiBXYXNo
aW5ndG9uIGFuZCBGcmVkIEh1dGNoaW5zb24gQ2FuY2VyIFJlc2VhcmNoIENlbnRlciwgU2VhdHRs
ZSwgV0EuJiN4RDtVbml2ZXJzaXR5IG9mIENhbGlmb3JuaWEgU2FuIERpZWdvLCBTYW4gRGllZ28u
JiN4RDtOb3J0aHdlc3Rlcm4gVW5pdmVyc2l0eSBGZWluYmVyZyBTY2hvb2wgb2YgTWVkaWNpbmUs
IENoaWNhZ28sIElMLiYjeEQ7VW5pdmVyc2l0eSBvZiBDaGljYWdvLCBDaGljYWdvLCBJTC4mI3hE
O1VuaXZlcnNpdHkgb2YgQ2FsaWZvcm5pYSBTYW4gRnJhbmNpc2NvLCBTYW4gRnJhbmNpc2NvLCBD
QS4mI3hEO0RhbmEtRmFyYmVyIENhbmNlciBJbnN0aXR1dGUsIEJvc3RvbiwgTUEuJiN4RDtQcm9z
dGF0ZSBDYW5jZXIgQ2xpbmljYWwgVHJpYWxzIENvbnNvcnRpdW0sIE5ldyBZb3JrLCBOWS48L2F1
dGgtYWRkcmVzcz48dGl0bGVzPjx0aXRsZT5Fdm9sdmluZyBJbnRlcnNlY3Rpb24gQmV0d2VlbiBJ
bmhlcml0ZWQgQ2FuY2VyIEdlbmV0aWNzIGFuZCBUaGVyYXBldXRpYyBDbGluaWNhbCBUcmlhbHMg
aW4gUHJvc3RhdGUgQ2FuY2VyOiBBIFdoaXRlIFBhcGVyIEZyb20gdGhlIEdlcm1saW5lIEdlbmV0
aWNzIFdvcmtpbmcgR3JvdXAgb2YgdGhlIFByb3N0YXRlIENhbmNlciBDbGluaWNhbCBUcmlhbHMg
Q29uc29ydGl1bTwvdGl0bGU+PHNlY29uZGFyeS10aXRsZT5KQ08gUHJlY2lzIE9uY29sPC9zZWNv
bmRhcnktdGl0bGU+PC90aXRsZXM+PHBlcmlvZGljYWw+PGZ1bGwtdGl0bGU+SkNPIFByZWNpcyBP
bmNvbDwvZnVsbC10aXRsZT48L3BlcmlvZGljYWw+PHZvbHVtZT4yMDE4PC92b2x1bWU+PGVkaXRp
b24+MjAxOS8wMi8xNTwvZWRpdGlvbj48ZGF0ZXM+PHllYXI+MjAxODwveWVhcj48L2RhdGVzPjxp
c2JuPjI0NzMtNDI4NCAoUHJpbnQpJiN4RDsyNDczLTQyODQgKEVsZWN0cm9uaWMpJiN4RDsyNDcz
LTQyODQgKExpbmtpbmcpPC9pc2JuPjxhY2Nlc3Npb24tbnVtPjMwNzYxMzg2PC9hY2Nlc3Npb24t
bnVtPjx1cmxzPjxyZWxhdGVkLXVybHM+PHVybD5odHRwczovL3d3dy5uY2JpLm5sbS5uaWguZ292
L3B1Ym1lZC8zMDc2MTM4NjwvdXJsPjwvcmVsYXRlZC11cmxzPjwvdXJscz48Y3VzdG9tMj5QTUM2
MzcwMzEzPC9jdXN0b20yPjxlbGVjdHJvbmljLXJlc291cmNlLW51bT4xMC4xMjAwL1BPLjE4LjAw
MDYwPC9lbGVjdHJvbmljLXJlc291cmNlLW51bT48L3JlY29yZD48L0NpdGU+PENpdGU+PEF1dGhv
cj5HaXJpPC9BdXRob3I+PFllYXI+MjAxODwvWWVhcj48UmVjTnVtPjUxMzwvUmVjTnVtPjxyZWNv
cmQ+PHJlYy1udW1iZXI+NTEzPC9yZWMtbnVtYmVyPjxmb3JlaWduLWtleXM+PGtleSBhcHA9IkVO
IiBkYi1pZD0iMjJ3OXhmdmZkczU1YTZlemVwYnh4OXMzNXd3c3d6ZnpyMGFwIiB0aW1lc3RhbXA9
IjE2NzczMjMxNzYiPjUxMzwva2V5PjwvZm9yZWlnbi1rZXlzPjxyZWYtdHlwZSBuYW1lPSJKb3Vy
bmFsIEFydGljbGUiPjE3PC9yZWYtdHlwZT48Y29udHJpYnV0b3JzPjxhdXRob3JzPjxhdXRob3I+
R2lyaSwgVi4gTi48L2F1dGhvcj48YXV0aG9yPktudWRzZW4sIEsuIEUuPC9hdXRob3I+PGF1dGhv
cj5LZWxseSwgVy4gSy48L2F1dGhvcj48YXV0aG9yPkFiaWRhLCBXLjwvYXV0aG9yPjxhdXRob3I+
QW5kcmlvbGUsIEcuIEwuPC9hdXRob3I+PGF1dGhvcj5CYW5nbWEsIEMuIEguPC9hdXRob3I+PGF1
dGhvcj5CZWtlbG1hbiwgSi4gRS48L2F1dGhvcj48YXV0aG9yPkJlbnNvbiwgTS4gQy48L2F1dGhv
cj48YXV0aG9yPkJsYW5jbywgQS48L2F1dGhvcj48YXV0aG9yPkJ1cm5ldHQsIEEuPC9hdXRob3I+
PGF1dGhvcj5DYXRhbG9uYSwgVy4gSi48L2F1dGhvcj48YXV0aG9yPkNvb25leSwgSy4gQS48L2F1
dGhvcj48YXV0aG9yPkNvb3BlcmJlcmcsIE0uPC9hdXRob3I+PGF1dGhvcj5DcmF3Zm9yZCwgRC4g
RS48L2F1dGhvcj48YXV0aG9yPkRlbiwgUi4gQi48L2F1dGhvcj48YXV0aG9yPkRpY2tlciwgQS4g
UC48L2F1dGhvcj48YXV0aG9yPkVnZ2VuZXIsIFMuPC9hdXRob3I+PGF1dGhvcj5GbGVzaG5lciwg
Ti48L2F1dGhvcj48YXV0aG9yPkZyZWVkbWFuLCBNLiBMLjwvYXV0aG9yPjxhdXRob3I+SGFtZHks
IEYuIEMuPC9hdXRob3I+PGF1dGhvcj5Ib2ZmbWFuLUNlbnNpdHMsIEouPC9hdXRob3I+PGF1dGhv
cj5IdXJ3aXR6LCBNLiBELjwvYXV0aG9yPjxhdXRob3I+SHlhdHQsIEMuPC9hdXRob3I+PGF1dGhv
cj5Jc2FhY3MsIFcuIEIuPC9hdXRob3I+PGF1dGhvcj5LYW5lLCBDLiBKLjwvYXV0aG9yPjxhdXRo
b3I+S2FudG9mZiwgUC48L2F1dGhvcj48YXV0aG9yPkthcm5lcywgUi4gSi48L2F1dGhvcj48YXV0
aG9yPkthcnNoLCBMLiBJLjwvYXV0aG9yPjxhdXRob3I+S2xlaW4sIEUuIEEuPC9hdXRob3I+PGF1
dGhvcj5MaW4sIEQuIFcuPC9hdXRob3I+PGF1dGhvcj5Mb3VnaGxpbiwgSy4gUi48L2F1dGhvcj48
YXV0aG9yPkx1LVlhbywgRy48L2F1dGhvcj48YXV0aG9yPk1hbGtvd2ljeiwgUy4gQi48L2F1dGhv
cj48YXV0aG9yPk1hbm4sIE0uIEouPC9hdXRob3I+PGF1dGhvcj5NYXJrLCBKLiBSLjwvYXV0aG9y
PjxhdXRob3I+TWNDdWUsIFAuIEEuPC9hdXRob3I+PGF1dGhvcj5NaW5lciwgTS4gTS48L2F1dGhv
cj48YXV0aG9yPk1vcmdhbiwgVC48L2F1dGhvcj48YXV0aG9yPk1vdWwsIEouIFcuPC9hdXRob3I+
PGF1dGhvcj5NeWVycywgUi4gRS48L2F1dGhvcj48YXV0aG9yPk5pZWxzZW4sIFMuIE0uPC9hdXRo
b3I+PGF1dGhvcj5PYmVpZCwgRS48L2F1dGhvcj48YXV0aG9yPlBhdmxvdmljaCwgQy4gUC48L2F1
dGhvcj48YXV0aG9yPlBlaXBlciwgUy4gQy48L2F1dGhvcj48YXV0aG9yPlBlbnNvbiwgRC4gRi48
L2F1dGhvcj48YXV0aG9yPlBldHJ5bGFrLCBELjwvYXV0aG9yPjxhdXRob3I+UGV0dGF3YXksIEMu
IEEuPC9hdXRob3I+PGF1dGhvcj5QaWxhcnNraSwgUi48L2F1dGhvcj48YXV0aG9yPlBpbnRvLCBQ
LiBBLjwvYXV0aG9yPjxhdXRob3I+UG9hZ2UsIFcuPC9hdXRob3I+PGF1dGhvcj5SYWosIEcuIFYu
PC9hdXRob3I+PGF1dGhvcj5SZWJiZWNrLCBULiBSLjwvYXV0aG9yPjxhdXRob3I+Um9ic29uLCBN
LiBFLjwvYXV0aG9yPjxhdXRob3I+Um9zZW5iZXJnLCBNLiBULjwvYXV0aG9yPjxhdXRob3I+U2Fu
ZGxlciwgSC48L2F1dGhvcj48YXV0aG9yPlNhcnRvciwgTy48L2F1dGhvcj48YXV0aG9yPlNjaGFl
ZmZlciwgRS48L2F1dGhvcj48YXV0aG9yPlNjaHdhcnR6LCBHLiBGLjwvYXV0aG9yPjxhdXRob3I+
U2hhaGluLCBNLiBTLjwvYXV0aG9yPjxhdXRob3I+U2hvcmUsIE4uIEQuPC9hdXRob3I+PGF1dGhv
cj5TaHVjaCwgQi48L2F1dGhvcj48YXV0aG9yPlNvdWxlLCBILiBSLjwvYXV0aG9yPjxhdXRob3I+
VG9tbGlucywgUy4gQS48L2F1dGhvcj48YXV0aG9yPlRyYWJ1bHNpLCBFLiBKLjwvYXV0aG9yPjxh
dXRob3I+VXp6bywgUi48L2F1dGhvcj48YXV0aG9yPlZhbmRlciBHcmllbmQsIEQuIEouPC9hdXRo
b3I+PGF1dGhvcj5XYWxzaCwgUC4gQy48L2F1dGhvcj48YXV0aG9yPldlaWwsIEMuIEouPC9hdXRo
b3I+PGF1dGhvcj5XZW5kZXIsIFIuPC9hdXRob3I+PGF1dGhvcj5Hb21lbGxhLCBMLiBHLjwvYXV0
aG9yPjwvYXV0aG9ycz48L2NvbnRyaWJ1dG9ycz48YXV0aC1hZGRyZXNzPlZlZGEgTi4gR2lyaSwg
S2FyZW4gRS4gS251ZHNlbiwgV2lsbGlhbSBLLiBLZWxseSwgUm9iZXJ0IEIuIERlbiwgQWRhbSBQ
LiBEaWNrZXIsIEplYW4gSG9mZm1hbi1DZW5zaXRzLCBNYXJrIEQuIEh1cndpdHosIENvbGV0dGUg
SHlhdHQsIEdyYWNlIEx1LVlhbywgTWFyayBKLiBNYW5uLCBKYW1lcyBSLiBNYXJrLCBQZXRlciBB
LiBNY0N1ZSwgUm9uYWxkIEUuIE15ZXJzLCBTdGVwaGVuIEMuIFBlaXBlciwgRWRvdWFyZCBKLiBU
cmFidWxzaSwgYW5kIExlb25hcmQgRy4gR29tZWxsYSwgSmVmZmVyc29uIFNpZG5leSBLaW1tZWwg
Q2FuY2VyIENlbnRlcjsgSnVzdGluIEUuIEJla2VsbWFuLCBVbml2ZXJzaXR5IG9mIFBlbm5zeWx2
YW5pYSBQZXJlbG1hbiBTY2hvb2wgb2YgTWVkaWNpbmU7IFMuIEJydWNlIE1hbGtvd2ljeiwgVW5p
dmVyc2l0eSBvZiBQZW5uc3lsdmFuaWE7IEVsaWFzIE9iZWlkIGFuZCBSb2JlcnQgVXp6bywgRm94
IENoYXNlIENhbmNlciBDZW50ZXI7IEdvcmRvbiBGLiBTY2h3YXJ0eiwgRm91bmRhdGlvbiBmb3Ig
QnJlYXN0IGFuZCBQcm9zdGF0ZSBIZWFsdGgsIFBoaWxhZGVscGhpYTsgTWFyayBTLiBTaGFoaW4s
IEhhbmphbmkgSW5zdGl0dXRlIGZvciBHeW5lY29sb2dpYyBPbmNvbG9neSwgQWJpbmd0b24gSG9z
cGl0YWwtSmVmZmVyc29uIEhlYWx0aCwgQWJpbmd0b24sIFBBOyBXYXNzaW0gQWJpZGEsIFBoaWxp
cCBLYW50b2ZmLCBhbmQgTWFyayBFLiBSb2Jzb24sIE1lbW9yaWFsIFNsb2FuIEtldHRlcmluZyBD
YW5jZXIgQ2VudGVyOyBNaXRjaGVsbCBDLiBCZW5zb24sIENvbHVtYmlhIFVuaXZlcnNpdHksIE5l
dyBZb3JrLCBOWTsgR2VyYWxkIEwuIEFuZHJpb2xlLCBXYXNoaW5ndG9uIFVuaXZlcnNpdHkgU2No
b29sIG9mIE1lZGljaW5lLCBTdCBMb3VpcywgTU87IENocmlzIEguIEJhbmdtYSwgRXJhc211cyBN
ZWRpY2FsIENlbnRlciwgUm90dGVyZGFtLCB0aGUgTmV0aGVybGFuZHM7IEFtaWUgQmxhbmNvLCBh
bmQgTWF0dGhldyBDb29wZXJiZXJnLCBVbml2ZXJzaXR5IG9mIENhbGlmb3JuaWEsIFNhbiBGcmFu
Y2lzY28gSGVsZW4gRGlsbGVyIEZhbWlseSBDb21wcmVoZW5zaXZlIENhbmNlciBDZW50ZXIsIFNh
biBGcmFuY2lzY287IENocmlzdG9waGVyIEouIEthbmUsIFVuaXZlcnNpdHkgb2YgQ2FsaWZvcm5p
YSBTYW4gRGllZ28sIFNhbiBEaWVnbzsgSG93YXJkIFNhbmRsZXIsIENlZGFycy1TaW5haSBNZWRp
Y2FsIENlbnRlciwgTG9zIEFuZ2VsZXM7IEhvd2FyZCBSLiBTb3VsZSwgUHJvc3RhdGUgQ2FuY2Vy
IEZvdW5kYXRpb24sIFNhbnRhIE1vbmljYSwgQ0E7IEFydGh1ciBCdXJuZXR0LCBXaWxsaWFtIEIu
IElzYWFjcywgQ2hyaXN0aWFuIFAuIFBhdmxvdmljaCwgYW5kIFBhdHJpY2sgQy4gV2Fsc2gsIEpv
aG5zIEhvcGtpbnMgTWVkaWNhbCBJbnN0aXR1dGlvbnMsIEJhbHRpbW9yZTsgUGV0ZXIgQS4gUGlu
dG8gYW5kIENhcm9sIEouIFdlaWwsIE5hdGlvbmFsIENhbmNlciBJbnN0aXR1dGUsIEJldGhlc2Rh
LCBNRDsgV2lsbGlhbSBKLiBDYXRhbG9uYSBhbmQgRWR3YXJkIFNjaGFlZmZlciwgTm9ydGh3ZXN0
ZXJuIFVuaXZlcnNpdHkgRmVpbmJlcmcgU2Nob29sIG9mIE1lZGljaW5lOyBTY290dCBFZ2dlbmVy
LCBTYXJhaCBNLiBOaWVsc2VuLCBhbmQgRG9uYWxkIEouIFZhbmRlciBHcmllbmQsIFVuaXZlcnNp
dHkgb2YgQ2hpY2FnbywgQ2hpY2FnbywgSUw7IEthdGhsZWVuIEEuIENvb25leSwgVW5pdmVyc2l0
eSBvZiBVdGFoIFNjaG9vbCBvZiBNZWRpY2luZSwgU2FsdCBMYWtlIENpdHksIFVUOyBEYXZpZCBF
LiBDcmF3Zm9yZCwgVW5pdmVyc2l0eSBvZiBDb2xvcmFkbywgQXVyb3JhOyBMYXdyZW5jZSBJLiBL
YXJzaCwgVGhlIFVyb2xvZ3kgQ2VudGVyIG9mIENvbG9yYWRvLCBEZW52ZXI7IFdlbmR5IFBvYWdl
LCBQcm9zdGF0ZSBDb25kaXRpb25zIEVkdWNhdGlvbiBDb3VuY2lsLCBFbGl6YWJldGgsIENPOyBO
ZWlsIEZsZXNobmVyLCBVbml2ZXJzaXR5IG9mIFRvcm9udG8gUHJpbmNlc3MgTWFyZ2FyZXQgQ2Fu
Y2VyIENlbnRyZSwgVG9yb250bywgT250YXJpbywgQ2FuYWRhOyBNYXR0aGV3IEwuIEZyZWVkbWFu
LCBLZXZpbiBSLiBMb3VnaGxpbiwgYW5kIFRpbW90aHkgUi4gUmViYmVjaywgRGFuYSBGYXJiZXIg
Q2FuY2VyIEluc3RpdHV0ZSwgYW5kIEhhcnZhcmQgVEggQ2hhbiBTY2hvb2wgb2YgUHVibGljIEhl
YWx0aCwgQm9zdG9uLCBNQTsgRnJlZGRpZSBDLiBIYW1keSwgVW5pdmVyc2l0eSBvZiBPeGZvcmQs
IE94Zm9yZCwgRW5nbGFuZDsgUi4gSmVmZnJleSBLYXJuZXMsIE1heW8gQ2xpbmljLCBSb2NoZXN0
ZXIsIE1OOyBFcmljIEEuIEtsZWluLCBDbGV2ZWxhbmQgQ2xpbmljLCBDbGV2ZWxhbmQ7IFJvYmVy
dCBQaWxhcnNraSwgVGhlIE9oaW8gU3RhdGUgVW5pdmVyc2l0eSwgQ29sdW1idXMsIE9IOyBEYW5p
ZWwgVy4gTGluLCBVbml2ZXJzaXR5IG9mIFdhc2hpbmd0b24sIFNlYXR0bGUsIFdBOyBNYXJ0aW4g
TS4gTWluZXIsIEJyb3duIFVuaXZlcnNpdHksIFByb3ZpZGVuY2UsIFJJOyBUb2RkIE1vcmdhbiBh
bmQgU2NvdHQgQS4gVG9tbGlucywgVW5pdmVyc2l0eSBvZiBNaWNoaWdhbiwgQW5uIEFyYm9yOyBN
YXR0IFQuIFJvc2VuYmVyZywgTWlkLU1pY2hpZ2FuIEhlYWx0aCBDZW50ZXIsIEphY2tzb24sIE1J
OyBKdWRkIFcuIE1vdWwsIER1a2UgVW5pdmVyc2l0eSwgRHVrZSBDYW5jZXIgSW5zdGl0dXRlLCBE
dXJoYW0sIE5DOyBEYXZpZCBGLiBQZW5zb24sIFZhbmRlcmJpbHQgVW5pdmVyc2l0eSBNZWRpY2Fs
IENlbnRlciwgTmFzaHZpbGxlLCBUTjsgRGFuaWVsIFBldHJ5bGFrIGFuZCBCcmlhbiBTaHVjaCwg
WWFsZSBVbml2ZXJzaXR5LCBOZXcgSGF2ZW4sIENUOyBDdXJ0aXMgQS4gUGV0dGF3YXksIFRoZSBV
bml2ZXJzaXR5IG9mIFRleGFzIE1EIEFuZGVyc29uIENhbmNlciBDZW50ZXIsIEhvdXN0b247IEdh
bmVzaCBWLiBSYWosIFVuaXZlcnNpdHkgb2YgVGV4YXMgU291dGh3ZXN0ZXJuIE1lZGljYWwgQ2Vu
dGVyIGF0IERhbGxhcywgRGFsbGFzLCBUWDsgT2xpdmVyIFNhcnRvciwgVHVsYW5lIFVuaXZlcnNp
dHkgTWVkaWNhbCBTY2hvb2wsIE5ldyBPcmxlYW5zLCBMQTsgTmVhbCBELiBTaG9yZSwgQXRsYW50
aWMgVXJvbG9neSBDbGluaWNzL0Nhcm9saW5hIFVyb2xvZ2ljIFJlc2VhcmNoIENlbnRlciwgTXly
dGxlIEJlYWNoLCBTQzsgYW5kIFJpY2hhcmQgV2VuZGVyLCBBbWVyaWNhbiBDYW5jZXIgU29jaWV0
eSwgQXRsYW50YSwgR0EuPC9hdXRoLWFkZHJlc3M+PHRpdGxlcz48dGl0bGU+Um9sZSBvZiBHZW5l
dGljIFRlc3RpbmcgZm9yIEluaGVyaXRlZCBQcm9zdGF0ZSBDYW5jZXIgUmlzazogUGhpbGFkZWxw
aGlhIFByb3N0YXRlIENhbmNlciBDb25zZW5zdXMgQ29uZmVyZW5jZSAyMDE3PC90aXRsZT48c2Vj
b25kYXJ5LXRpdGxlPkogQ2xpbiBPbmNvbDwvc2Vjb25kYXJ5LXRpdGxlPjwvdGl0bGVzPjxwZXJp
b2RpY2FsPjxmdWxsLXRpdGxlPkogQ2xpbiBPbmNvbDwvZnVsbC10aXRsZT48L3BlcmlvZGljYWw+
PHBhZ2VzPjQxNC00MjQ8L3BhZ2VzPjx2b2x1bWU+MzY8L3ZvbHVtZT48bnVtYmVyPjQ8L251bWJl
cj48ZWRpdGlvbj4yMDE3LzEyLzE0PC9lZGl0aW9uPjxrZXl3b3Jkcz48a2V5d29yZD5BZHVsdDwv
a2V5d29yZD48a2V5d29yZD5BZ2UgRmFjdG9yczwva2V5d29yZD48a2V5d29yZD5BZ2VkPC9rZXl3
b3JkPjxrZXl3b3JkPkJpb21hcmtlcnMsIFR1bW9yLypnZW5ldGljczwva2V5d29yZD48a2V5d29y
ZD5DbGluaWNhbCBEZWNpc2lvbi1NYWtpbmc8L2tleXdvcmQ+PGtleXdvcmQ+R2VuZXRpYyBQcmVk
aXNwb3NpdGlvbiB0byBEaXNlYXNlPC9rZXl3b3JkPjxrZXl3b3JkPkdlbmV0aWMgVGVzdGluZy8q
bWV0aG9kcy9zdGFuZGFyZHM8L2tleXdvcmQ+PGtleXdvcmQ+SGVyZWRpdHk8L2tleXdvcmQ+PGtl
eXdvcmQ+SHVtYW5zPC9rZXl3b3JkPjxrZXl3b3JkPk1hbGU8L2tleXdvcmQ+PGtleXdvcmQ+TWlk
ZGxlIEFnZWQ8L2tleXdvcmQ+PGtleXdvcmQ+UGVkaWdyZWU8L2tleXdvcmQ+PGtleXdvcmQ+UGhl
bm90eXBlPC9rZXl3b3JkPjxrZXl3b3JkPlByZWRpY3RpdmUgVmFsdWUgb2YgVGVzdHM8L2tleXdv
cmQ+PGtleXdvcmQ+UHJvZ25vc2lzPC9rZXl3b3JkPjxrZXl3b3JkPlByb3N0YXRpYyBOZW9wbGFz
bXMvKmdlbmV0aWNzL3BhdGhvbG9neS90aGVyYXB5PC9rZXl3b3JkPjxrZXl3b3JkPlJpc2sgRmFj
dG9yczwva2V5d29yZD48L2tleXdvcmRzPjxkYXRlcz48eWVhcj4yMDE4PC95ZWFyPjxwdWItZGF0
ZXM+PGRhdGU+RmViIDE8L2RhdGU+PC9wdWItZGF0ZXM+PC9kYXRlcz48aXNibj4xNTI3LTc3NTUg
KEVsZWN0cm9uaWMpJiN4RDswNzMyLTE4M1ggKFByaW50KSYjeEQ7MDczMi0xODNYIChMaW5raW5n
KTwvaXNibj48YWNjZXNzaW9uLW51bT4yOTIzNjU5MzwvYWNjZXNzaW9uLW51bT48dXJscz48cmVs
YXRlZC11cmxzPjx1cmw+aHR0cHM6Ly93d3cubmNiaS5ubG0ubmloLmdvdi9wdWJtZWQvMjkyMzY1
OTM8L3VybD48L3JlbGF0ZWQtdXJscz48L3VybHM+PGN1c3RvbTI+UE1DNjA3NTg2MDwvY3VzdG9t
Mj48ZWxlY3Ryb25pYy1yZXNvdXJjZS1udW0+MTAuMTIwMC9KQ08uMjAxNy43NC4xMTczPC9lbGVj
dHJvbmljLXJlc291cmNlLW51bT48L3JlY29yZD48L0NpdGU+PC9FbmROb3RlPgBAA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Mb3dyYW5jZTwvQXV0aG9yPjxZZWFyPjIwMjE8L1llYXI+
PFJlY051bT40OTg8L1JlY051bT48RGlzcGxheVRleHQ+PHN0eWxlIGZhY2U9InN1cGVyc2NyaXB0
Ij4zLTk8L3N0eWxlPjwvRGlzcGxheVRleHQ+PHJlY29yZD48cmVjLW51bWJlcj40OTg8L3JlYy1u
dW1iZXI+PGZvcmVpZ24ta2V5cz48a2V5IGFwcD0iRU4iIGRiLWlkPSIyMnc5eGZ2ZmRzNTVhNmV6
ZXBieHg5czM1d3dzd3pmenIwYXAiIHRpbWVzdGFtcD0iMTY3NzI5OTg0NCI+NDk4PC9rZXk+PC9m
b3JlaWduLWtleXM+PHJlZi10eXBlIG5hbWU9IkpvdXJuYWwgQXJ0aWNsZSI+MTc8L3JlZi10eXBl
Pjxjb250cmlidXRvcnM+PGF1dGhvcnM+PGF1dGhvcj5Mb3dyYW5jZSwgVy4gVC48L2F1dGhvcj48
YXV0aG9yPkJyZWF1LCBSLiBILjwvYXV0aG9yPjxhdXRob3I+Q2hvdSwgUi48L2F1dGhvcj48YXV0
aG9yPkNoYXBpbiwgQi4gRi48L2F1dGhvcj48YXV0aG9yPkNyaXNwaW5vLCBULjwvYXV0aG9yPjxh
dXRob3I+RHJlaWNlciwgUi48L2F1dGhvcj48YXV0aG9yPkphcnJhcmQsIEQuIEYuPC9hdXRob3I+
PGF1dGhvcj5LaWJlbCwgQS4gUy48L2F1dGhvcj48YXV0aG9yPk1vcmdhbiwgVC4gTS48L2F1dGhv
cj48YXV0aG9yPk1vcmdhbnMsIEEuIEsuPC9hdXRob3I+PGF1dGhvcj5PaCwgVy4gSy48L2F1dGhv
cj48YXV0aG9yPlJlc25pY2ssIE0uIEouPC9hdXRob3I+PGF1dGhvcj5aaWV0bWFuLCBBLiBMLjwv
YXV0aG9yPjxhdXRob3I+Q29va3NvbiwgTS4gUy48L2F1dGhvcj48L2F1dGhvcnM+PC9jb250cmli
dXRvcnM+PHRpdGxlcz48dGl0bGU+QWR2YW5jZWQgUHJvc3RhdGUgQ2FuY2VyOiBBVUEvQVNUUk8v
U1VPIEd1aWRlbGluZSBQQVJUIEk8L3RpdGxlPjxzZWNvbmRhcnktdGl0bGU+SiBVcm9sPC9zZWNv
bmRhcnktdGl0bGU+PC90aXRsZXM+PHBlcmlvZGljYWw+PGZ1bGwtdGl0bGU+VGhlIEpvdXJuYWwg
b2YgdXJvbG9neTwvZnVsbC10aXRsZT48YWJici0xPkogVXJvbDwvYWJici0xPjwvcGVyaW9kaWNh
bD48cGFnZXM+MTQtMjE8L3BhZ2VzPjx2b2x1bWU+MjA1PC92b2x1bWU+PG51bWJlcj4xPC9udW1i
ZXI+PGVkaXRpb24+MjAyMC8wOS8yMzwvZWRpdGlvbj48a2V5d29yZHM+PGtleXdvcmQ+QWJsYXRp
b24gVGVjaG5pcXVlcy9tZXRob2RzL3N0YW5kYXJkczwva2V5d29yZD48a2V5d29yZD5BbmRyb2dl
biBBbnRhZ29uaXN0cy90aGVyYXBldXRpYyB1c2U8L2tleXdvcmQ+PGtleXdvcmQ+QW50aW5lb3Bs
YXN0aWMgQ29tYmluZWQgQ2hlbW90aGVyYXB5IFByb3RvY29scy90aGVyYXBldXRpYyB1c2U8L2tl
eXdvcmQ+PGtleXdvcmQ+Q2hlbW90aGVyYXB5LCBBZGp1dmFudC9tZXRob2RzL3N0YW5kYXJkczwv
a2V5d29yZD48a2V5d29yZD5Db25zZW5zdXM8L2tleXdvcmQ+PGtleXdvcmQ+RXZpZGVuY2UtQmFz
ZWQgTWVkaWNpbmUvbWV0aG9kcy9zdGFuZGFyZHM8L2tleXdvcmQ+PGtleXdvcmQ+SHVtYW5zPC9r
ZXl3b3JkPjxrZXl3b3JkPk1hbGU8L2tleXdvcmQ+PGtleXdvcmQ+TWVkaWNhbCBPbmNvbG9neS9t
ZXRob2RzLypzdGFuZGFyZHM8L2tleXdvcmQ+PGtleXdvcmQ+TmVvcGxhc20gR3JhZGluZzwva2V5
d29yZD48a2V5d29yZD5OZW9wbGFzbSBTdGFnaW5nPC9rZXl3b3JkPjxrZXl3b3JkPlByb2dub3Np
czwva2V5d29yZD48a2V5d29yZD5Qcm9zdGF0ZWN0b215L3N0YW5kYXJkczwva2V5d29yZD48a2V5
d29yZD5Qcm9zdGF0aWMgTmVvcGxhc21zL2RpYWdub3Npcy9tb3J0YWxpdHkvcGF0aG9sb2d5Lyp0
aGVyYXB5PC9rZXl3b3JkPjxrZXl3b3JkPlJhZGlvdGhlcmFweSwgQWRqdXZhbnQvbWV0aG9kcy9z
dGFuZGFyZHM8L2tleXdvcmQ+PGtleXdvcmQ+U29jaWV0aWVzLCBNZWRpY2FsL3N0YW5kYXJkczwv
a2V5d29yZD48a2V5d29yZD5UcmVhdG1lbnQgT3V0Y29tZTwva2V5d29yZD48a2V5d29yZD5Vbml0
ZWQgU3RhdGVzL2VwaWRlbWlvbG9neTwva2V5d29yZD48a2V5d29yZD5Vcm9sb2d5L21ldGhvZHMv
KnN0YW5kYXJkczwva2V5d29yZD48a2V5d29yZD5hbmRyb2dlbiBhbnRhZ29uaXN0czwva2V5d29y
ZD48a2V5d29yZD5wcm9zdGF0aWMgbmVvcGxhc21zPC9rZXl3b3JkPjwva2V5d29yZHM+PGRhdGVz
Pjx5ZWFyPjIwMjE8L3llYXI+PHB1Yi1kYXRlcz48ZGF0ZT5KYW48L2RhdGU+PC9wdWItZGF0ZXM+
PC9kYXRlcz48aXNibj4xNTI3LTM3OTIgKEVsZWN0cm9uaWMpJiN4RDswMDIyLTUzNDcgKExpbmtp
bmcpPC9pc2JuPjxhY2Nlc3Npb24tbnVtPjMyOTYwNjc5PC9hY2Nlc3Npb24tbnVtPjx1cmxzPjxy
ZWxhdGVkLXVybHM+PHVybD5odHRwczovL3d3dy5uY2JpLm5sbS5uaWguZ292L3B1Ym1lZC8zMjk2
MDY3OTwvdXJsPjwvcmVsYXRlZC11cmxzPjwvdXJscz48ZWxlY3Ryb25pYy1yZXNvdXJjZS1udW0+
MTAuMTA5Ny9KVS4wMDAwMDAwMDAwMDAxMzc1PC9lbGVjdHJvbmljLXJlc291cmNlLW51bT48L3Jl
Y29yZD48L0NpdGU+PENpdGU+PEF1dGhvcj5Mb3dyYW5jZTwvQXV0aG9yPjxZZWFyPjIwMjE8L1ll
YXI+PFJlY051bT40OTk8L1JlY051bT48cmVjb3JkPjxyZWMtbnVtYmVyPjQ5OTwvcmVjLW51bWJl
cj48Zm9yZWlnbi1rZXlzPjxrZXkgYXBwPSJFTiIgZGItaWQ9IjIydzl4ZnZmZHM1NWE2ZXplcGJ4
eDlzMzV3d3N3emZ6cjBhcCIgdGltZXN0YW1wPSIxNjc3Mjk5ODU1Ij40OTk8L2tleT48L2ZvcmVp
Z24ta2V5cz48cmVmLXR5cGUgbmFtZT0iSm91cm5hbCBBcnRpY2xlIj4xNzwvcmVmLXR5cGU+PGNv
bnRyaWJ1dG9ycz48YXV0aG9ycz48YXV0aG9yPkxvd3JhbmNlLCBXLiBULjwvYXV0aG9yPjxhdXRo
b3I+QnJlYXUsIFIuIEguPC9hdXRob3I+PGF1dGhvcj5DaG91LCBSLjwvYXV0aG9yPjxhdXRob3I+
Q2hhcGluLCBCLiBGLjwvYXV0aG9yPjxhdXRob3I+Q3Jpc3Bpbm8sIFQuPC9hdXRob3I+PGF1dGhv
cj5EcmVpY2VyLCBSLjwvYXV0aG9yPjxhdXRob3I+SmFycmFyZCwgRC4gRi48L2F1dGhvcj48YXV0
aG9yPktpYmVsLCBBLiBTLjwvYXV0aG9yPjxhdXRob3I+TW9yZ2FuLCBULiBNLjwvYXV0aG9yPjxh
dXRob3I+TW9yZ2FucywgQS4gSy48L2F1dGhvcj48YXV0aG9yPk9oLCBXLiBLLjwvYXV0aG9yPjxh
dXRob3I+UmVzbmljaywgTS4gSi48L2F1dGhvcj48YXV0aG9yPlppZXRtYW4sIEEuIEwuPC9hdXRo
b3I+PGF1dGhvcj5Db29rc29uLCBNLiBTLjwvYXV0aG9yPjwvYXV0aG9ycz48L2NvbnRyaWJ1dG9y
cz48dGl0bGVzPjx0aXRsZT5BZHZhbmNlZCBQcm9zdGF0ZSBDYW5jZXI6IEFVQS9BU1RSTy9TVU8g
R3VpZGVsaW5lIFBBUlQgSUk8L3RpdGxlPjxzZWNvbmRhcnktdGl0bGU+SiBVcm9sPC9zZWNvbmRh
cnktdGl0bGU+PC90aXRsZXM+PHBlcmlvZGljYWw+PGZ1bGwtdGl0bGU+VGhlIEpvdXJuYWwgb2Yg
dXJvbG9neTwvZnVsbC10aXRsZT48YWJici0xPkogVXJvbDwvYWJici0xPjwvcGVyaW9kaWNhbD48
cGFnZXM+MjItMjk8L3BhZ2VzPjx2b2x1bWU+MjA1PC92b2x1bWU+PG51bWJlcj4xPC9udW1iZXI+
PGVkaXRpb24+MjAyMC8wOS8yMzwvZWRpdGlvbj48a2V5d29yZHM+PGtleXdvcmQ+QWJsYXRpb24g
VGVjaG5pcXVlcy9tZXRob2RzL3N0YW5kYXJkczwva2V5d29yZD48a2V5d29yZD5BbmRyb2dlbiBB
bnRhZ29uaXN0cy9hZG1pbmlzdHJhdGlvbiAmYW1wOyBkb3NhZ2UvYWR2ZXJzZSBlZmZlY3RzPC9r
ZXl3b3JkPjxrZXl3b3JkPkFudGluZW9wbGFzdGljIENvbWJpbmVkIENoZW1vdGhlcmFweSBQcm90
b2NvbHMvYWRtaW5pc3RyYXRpb24gJmFtcDsgZG9zYWdlL2FkdmVyc2U8L2tleXdvcmQ+PGtleXdv
cmQ+ZWZmZWN0czwva2V5d29yZD48a2V5d29yZD5DaGVtb3RoZXJhcHksIEFkanV2YW50L2FkdmVy
c2UgZWZmZWN0cy9tZXRob2RzL3N0YW5kYXJkczwva2V5d29yZD48a2V5d29yZD5Db25zZW5zdXM8
L2tleXdvcmQ+PGtleXdvcmQ+RXZpZGVuY2UtQmFzZWQgTWVkaWNpbmUvbWV0aG9kcy9zdGFuZGFy
ZHM8L2tleXdvcmQ+PGtleXdvcmQ+SHVtYW5zPC9rZXl3b3JkPjxrZXl3b3JkPk1hbGU8L2tleXdv
cmQ+PGtleXdvcmQ+TWVkaWNhbCBPbmNvbG9neS9tZXRob2RzLypzdGFuZGFyZHM8L2tleXdvcmQ+
PGtleXdvcmQ+TmVvcGxhc20gR3JhZGluZzwva2V5d29yZD48a2V5d29yZD5OZW9wbGFzbSBTdGFn
aW5nPC9rZXl3b3JkPjxrZXl3b3JkPk9zdGVvcG9yb3Npcy9kaWFnbm9zaXMvZXRpb2xvZ3kvKnBy
ZXZlbnRpb24gJmFtcDsgY29udHJvbDwva2V5d29yZD48a2V5d29yZD5Pc3Rlb3Bvcm90aWMgRnJh
Y3R1cmVzL2V0aW9sb2d5LypwcmV2ZW50aW9uICZhbXA7IGNvbnRyb2w8L2tleXdvcmQ+PGtleXdv
cmQ+UHJvZ25vc2lzPC9rZXl3b3JkPjxrZXl3b3JkPlByb3N0YXRlY3RvbXkvc3RhbmRhcmRzPC9r
ZXl3b3JkPjxrZXl3b3JkPlByb3N0YXRpYyBOZW9wbGFzbXMsIENhc3RyYXRpb24tUmVzaXN0YW50
L2RpYWdub3Npcy9tb3J0YWxpdHkvcGF0aG9sb2d5Lyp0aGVyYXB5PC9rZXl3b3JkPjxrZXl3b3Jk
PlJhZGlvdGhlcmFweSwgQWRqdXZhbnQvYWR2ZXJzZSBlZmZlY3RzL21ldGhvZHMvc3RhbmRhcmRz
PC9rZXl3b3JkPjxrZXl3b3JkPlNvY2lldGllcywgTWVkaWNhbC9zdGFuZGFyZHM8L2tleXdvcmQ+
PGtleXdvcmQ+VHJlYXRtZW50IE91dGNvbWU8L2tleXdvcmQ+PGtleXdvcmQ+VW5pdGVkIFN0YXRl
cy9lcGlkZW1pb2xvZ3k8L2tleXdvcmQ+PGtleXdvcmQ+VXJvbG9neS9tZXRob2RzLypzdGFuZGFy
ZHM8L2tleXdvcmQ+PGtleXdvcmQ+UHJvc3RhdGUgY2FuY2VyPC9rZXl3b3JkPjxrZXl3b3JkPmFu
dGlhbmRyb2dlbnM8L2tleXdvcmQ+PC9rZXl3b3Jkcz48ZGF0ZXM+PHllYXI+MjAyMTwveWVhcj48
cHViLWRhdGVzPjxkYXRlPkphbjwvZGF0ZT48L3B1Yi1kYXRlcz48L2RhdGVzPjxpc2JuPjE1Mjct
Mzc5MiAoRWxlY3Ryb25pYykmI3hEOzAwMjItNTM0NyAoTGlua2luZyk8L2lzYm4+PGFjY2Vzc2lv
bi1udW0+MzI5NjA2Nzg8L2FjY2Vzc2lvbi1udW0+PHVybHM+PHJlbGF0ZWQtdXJscz48dXJsPmh0
dHBzOi8vd3d3Lm5jYmkubmxtLm5paC5nb3YvcHVibWVkLzMyOTYwNjc4PC91cmw+PC9yZWxhdGVk
LXVybHM+PC91cmxzPjxlbGVjdHJvbmljLXJlc291cmNlLW51bT4xMC4xMDk3L0pVLjAwMDAwMDAw
MDAwMDEzNzY8L2VsZWN0cm9uaWMtcmVzb3VyY2UtbnVtPjwvcmVjb3JkPjwvQ2l0ZT48Q2l0ZT48
QXV0aG9yPkVhc3RoYW08L0F1dGhvcj48WWVhcj4yMDIyPC9ZZWFyPjxSZWNOdW0+NTAwPC9SZWNO
dW0+PHJlY29yZD48cmVjLW51bWJlcj41MDA8L3JlYy1udW1iZXI+PGZvcmVpZ24ta2V5cz48a2V5
IGFwcD0iRU4iIGRiLWlkPSIyMnc5eGZ2ZmRzNTVhNmV6ZXBieHg5czM1d3dzd3pmenIwYXAiIHRp
bWVzdGFtcD0iMTY3NzI5OTg2NiI+NTAwPC9rZXk+PC9mb3JlaWduLWtleXM+PHJlZi10eXBlIG5h
bWU9IkpvdXJuYWwgQXJ0aWNsZSI+MTc8L3JlZi10eXBlPjxjb250cmlidXRvcnM+PGF1dGhvcnM+
PGF1dGhvcj5FYXN0aGFtLCBKLiBBLjwvYXV0aG9yPjxhdXRob3I+Qm9vcmppYW4sIFMuIEEuPC9h
dXRob3I+PGF1dGhvcj5LaXJrYnksIEUuPC9hdXRob3I+PC9hdXRob3JzPjwvY29udHJpYnV0b3Jz
PjxhdXRoLWFkZHJlc3M+TWVtb3JpYWwgU2xvYW4gS2V0dGVyaW5nIENhbmNlciBDZW50ZXIsIE5l
dyBZb3JrLCBOZXcgWW9yay4mI3hEO01heW8gQ2xpbmljLCBSb2NoZXN0ZXIsIE1pbm5lc290YS4m
I3hEO0FtZXJpY2FuIFVyb2xvZ2ljYWwgQXNzb2NpYXRpb24sIExpbnRoaWN1bSwgTWFyeWxhbmQu
PC9hdXRoLWFkZHJlc3M+PHRpdGxlcz48dGl0bGU+Q2xpbmljYWxseSBMb2NhbGl6ZWQgUHJvc3Rh
dGUgQ2FuY2VyOiBBVUEvQVNUUk8gR3VpZGVsaW5lPC90aXRsZT48c2Vjb25kYXJ5LXRpdGxlPkog
VXJvbDwvc2Vjb25kYXJ5LXRpdGxlPjwvdGl0bGVzPjxwZXJpb2RpY2FsPjxmdWxsLXRpdGxlPlRo
ZSBKb3VybmFsIG9mIHVyb2xvZ3k8L2Z1bGwtdGl0bGU+PGFiYnItMT5KIFVyb2w8L2FiYnItMT48
L3BlcmlvZGljYWw+PHBhZ2VzPjUwNS01MDc8L3BhZ2VzPjx2b2x1bWU+MjA4PC92b2x1bWU+PG51
bWJlcj4zPC9udW1iZXI+PGVkaXRpb24+MjAyMi8wNy8xNDwvZWRpdGlvbj48a2V5d29yZHM+PGtl
eXdvcmQ+RXZpZGVuY2UtQmFzZWQgTWVkaWNpbmU8L2tleXdvcmQ+PGtleXdvcmQ+SHVtYW5zPC9r
ZXl3b3JkPjxrZXl3b3JkPk1hbGU8L2tleXdvcmQ+PGtleXdvcmQ+KlByb3N0YXRpYyBOZW9wbGFz
bXMvZGlhZ25vc2lzL3RoZXJhcHk8L2tleXdvcmQ+PC9rZXl3b3Jkcz48ZGF0ZXM+PHllYXI+MjAy
MjwveWVhcj48cHViLWRhdGVzPjxkYXRlPlNlcDwvZGF0ZT48L3B1Yi1kYXRlcz48L2RhdGVzPjxp
c2JuPjE1MjctMzc5MiAoRWxlY3Ryb25pYykmI3hEOzAwMjItNTM0NyAoTGlua2luZyk8L2lzYm4+
PGFjY2Vzc2lvbi1udW0+MzU4MzA1NjE8L2FjY2Vzc2lvbi1udW0+PHVybHM+PHJlbGF0ZWQtdXJs
cz48dXJsPmh0dHBzOi8vd3d3Lm5jYmkubmxtLm5paC5nb3YvcHVibWVkLzM1ODMwNTYxPC91cmw+
PC9yZWxhdGVkLXVybHM+PC91cmxzPjxlbGVjdHJvbmljLXJlc291cmNlLW51bT4xMC4xMDk3L0pV
LjAwMDAwMDAwMDAwMDI4NTQ8L2VsZWN0cm9uaWMtcmVzb3VyY2UtbnVtPjwvcmVjb3JkPjwvQ2l0
ZT48Q2l0ZT48QXV0aG9yPk1vdHRldDwvQXV0aG9yPjxZZWFyPjIwMjI8L1llYXI+PFJlY051bT41
MDY8L1JlY051bT48cmVjb3JkPjxyZWMtbnVtYmVyPjUwNjwvcmVjLW51bWJlcj48Zm9yZWlnbi1r
ZXlzPjxrZXkgYXBwPSJFTiIgZGItaWQ9IjIydzl4ZnZmZHM1NWE2ZXplcGJ4eDlzMzV3d3N3emZ6
cjBhcCIgdGltZXN0YW1wPSIxNjc3MzIyNTA1Ij41MDY8L2tleT48L2ZvcmVpZ24ta2V5cz48cmVm
LXR5cGUgbmFtZT0iSm91cm5hbCBBcnRpY2xlIj4xNzwvcmVmLXR5cGU+PGNvbnRyaWJ1dG9ycz48
YXV0aG9ycz48YXV0aG9yPk4uIE1vdHRldDwvYXV0aG9yPjxhdXRob3I+UC4gQ29ybmZvcmQ8L2F1
dGhvcj48YXV0aG9yPlIuQy5OLiB2YW4gZGVuIEJlcmdoPC9hdXRob3I+PGF1dGhvcj5FLiBCcmll
cnM8L2F1dGhvcj48YXV0aG9yPk0uIERlIFNhbnRpczwvYXV0aG9yPjxhdXRob3I+Uy4gR2lsbGVz
c2VuPC9hdXRob3I+PGF1dGhvcj5KLiBHcnVtbWV0PC9hdXRob3I+PGF1dGhvcj5BLk0uIEhlbnJ5
PC9hdXRob3I+PGF1dGhvcj5ULkguIHZhbiBkZXIgS3dhc3Q8L2F1dGhvcj48YXV0aG9yPlQuQi4g
TGFtPC9hdXRob3I+PC9hdXRob3JzPjwvY29udHJpYnV0b3JzPjx0aXRsZXM+PHRpdGxlPkVBVS1F
QU5NLUVTVFJPLUVTVVItSVNVUC1TSU9HIGd1aWRlbGluZXMgb24gcHJvc3RhdGUgY2FuY2VyPC90
aXRsZT48L3RpdGxlcz48ZGF0ZXM+PHllYXI+MjAyMjwveWVhcj48L2RhdGVzPjx1cmxzPjxyZWxh
dGVkLXVybHM+PHVybD5odHRwczovL3Vyb3dlYi5vcmcvZ3VpZGVsaW5lcy9wcm9zdGF0ZS1jYW5j
ZXI8L3VybD48L3JlbGF0ZWQtdXJscz48L3VybHM+PC9yZWNvcmQ+PC9DaXRlPjxDaXRlPjxBdXRo
b3I+Q2hlbmc8L0F1dGhvcj48WWVhcj4yMDE5PC9ZZWFyPjxSZWNOdW0+NTExPC9SZWNOdW0+PHJl
Y29yZD48cmVjLW51bWJlcj41MTE8L3JlYy1udW1iZXI+PGZvcmVpZ24ta2V5cz48a2V5IGFwcD0i
RU4iIGRiLWlkPSIyMnc5eGZ2ZmRzNTVhNmV6ZXBieHg5czM1d3dzd3pmenIwYXAiIHRpbWVzdGFt
cD0iMTY3NzMyMzEzOSI+NTExPC9rZXk+PC9mb3JlaWduLWtleXM+PHJlZi10eXBlIG5hbWU9Ikpv
dXJuYWwgQXJ0aWNsZSI+MTc8L3JlZi10eXBlPjxjb250cmlidXRvcnM+PGF1dGhvcnM+PGF1dGhv
cj5DaGVuZywgSC4gSC48L2F1dGhvcj48YXV0aG9yPlNva29sb3ZhLCBBLiBPLjwvYXV0aG9yPjxh
dXRob3I+U2NoYWVmZmVyLCBFLiBNLjwvYXV0aG9yPjxhdXRob3I+U21hbGwsIEUuIEouPC9hdXRo
b3I+PGF1dGhvcj5IaWdhbm8sIEMuIFMuPC9hdXRob3I+PC9hdXRob3JzPjwvY29udHJpYnV0b3Jz
PjxhdXRoLWFkZHJlc3M+RGl2aXNpb24gb2YgTWVkaWNhbCBPbmNvbG9neSwgVW5pdmVyc2l0eSBv
ZiBXYXNoaW5ndG9uLCBhbmQuJiN4RDtEaXZpc2lvbiBvZiBDbGluaWNhbCBSZXNlYXJjaCwgRnJl
ZCBIdXRjaGluc29uIENhbmNlciBSZXNlYXJjaCBDZW50ZXIsIFNlYXR0bGUsIFdhc2hpbmd0b24u
JiN4RDtSb2JlcnQgSC4gTHVyaWUgQ29tcHJlaGVuc2l2ZSBDYW5jZXIgQ2VudGVyIG9mIE5vcnRo
d2VzdGVybiBVbml2ZXJzaXR5LCBDaGljYWdvLCBJbGxpbm9pczsgYW5kLiYjeEQ7SGVsZW4gRGls
bGVyIEZhbWlseSBDb21wcmVoZW5zaXZlIENhbmNlciBDZW50ZXIsIFVuaXZlcnNpdHkgb2YgQ2Fs
aWZvcm5pYSwgU2FuIEZyYW5jaXNjbywgU2FuIEZyYW5jaXNjbywgQ2FsaWZvcm5pYS48L2F1dGgt
YWRkcmVzcz48dGl0bGVzPjx0aXRsZT5HZXJtbGluZSBhbmQgU29tYXRpYyBNdXRhdGlvbnMgaW4g
UHJvc3RhdGUgQ2FuY2VyIGZvciB0aGUgQ2xpbmljaWFuPC90aXRsZT48c2Vjb25kYXJ5LXRpdGxl
PkogTmF0bCBDb21wciBDYW5jIE5ldHc8L3NlY29uZGFyeS10aXRsZT48L3RpdGxlcz48cGVyaW9k
aWNhbD48ZnVsbC10aXRsZT5KIE5hdGwgQ29tcHIgQ2FuYyBOZXR3PC9mdWxsLXRpdGxlPjwvcGVy
aW9kaWNhbD48cGFnZXM+NTE1LTUyMTwvcGFnZXM+PHZvbHVtZT4xNzwvdm9sdW1lPjxudW1iZXI+
NTwvbnVtYmVyPjxlZGl0aW9uPjIwMTkvMDUvMTY8L2VkaXRpb24+PGtleXdvcmRzPjxrZXl3b3Jk
PkdlbmV0aWMgUHJlZGlzcG9zaXRpb24gdG8gRGlzZWFzZTwva2V5d29yZD48a2V5d29yZD5HZW5l
dGljIFRlc3Rpbmc8L2tleXdvcmQ+PGtleXdvcmQ+Kkdlcm0tTGluZSBNdXRhdGlvbjwva2V5d29y
ZD48a2V5d29yZD5IdW1hbnM8L2tleXdvcmQ+PGtleXdvcmQ+TWFsZTwva2V5d29yZD48a2V5d29y
ZD4qTXV0YXRpb248L2tleXdvcmQ+PGtleXdvcmQ+UHJvc3RhdGljIE5lb3BsYXNtcy8qZGlhZ25v
c2lzLypnZW5ldGljczwva2V5d29yZD48L2tleXdvcmRzPjxkYXRlcz48eWVhcj4yMDE5PC95ZWFy
PjxwdWItZGF0ZXM+PGRhdGU+TWF5IDE8L2RhdGU+PC9wdWItZGF0ZXM+PC9kYXRlcz48aXNibj4x
NTQwLTE0MTMgKEVsZWN0cm9uaWMpJiN4RDsxNTQwLTE0MDUgKExpbmtpbmcpPC9pc2JuPjxhY2Nl
c3Npb24tbnVtPjMxMDg1NzY1PC9hY2Nlc3Npb24tbnVtPjx1cmxzPjxyZWxhdGVkLXVybHM+PHVy
bD5odHRwczovL3d3dy5uY2JpLm5sbS5uaWguZ292L3B1Ym1lZC8zMTA4NTc2NTwvdXJsPjwvcmVs
YXRlZC11cmxzPjwvdXJscz48ZWxlY3Ryb25pYy1yZXNvdXJjZS1udW0+MTAuNjAwNC9qbmNjbi4y
MDE5LjczMDc8L2VsZWN0cm9uaWMtcmVzb3VyY2UtbnVtPjwvcmVjb3JkPjwvQ2l0ZT48Q2l0ZT48
QXV0aG9yPkNhcmxvPC9BdXRob3I+PFllYXI+MjAxODwvWWVhcj48UmVjTnVtPjUxMjwvUmVjTnVt
PjxyZWNvcmQ+PHJlYy1udW1iZXI+NTEyPC9yZWMtbnVtYmVyPjxmb3JlaWduLWtleXM+PGtleSBh
cHA9IkVOIiBkYi1pZD0iMjJ3OXhmdmZkczU1YTZlemVwYnh4OXMzNXd3c3d6ZnpyMGFwIiB0aW1l
c3RhbXA9IjE2NzczMjMxNTciPjUxMjwva2V5PjwvZm9yZWlnbi1rZXlzPjxyZWYtdHlwZSBuYW1l
PSJKb3VybmFsIEFydGljbGUiPjE3PC9yZWYtdHlwZT48Y29udHJpYnV0b3JzPjxhdXRob3JzPjxh
dXRob3I+Q2FybG8sIE0uIEkuPC9hdXRob3I+PGF1dGhvcj5HaXJpLCBWLiBOLjwvYXV0aG9yPjxh
dXRob3I+UGFsbGVyLCBDLiBKLjwvYXV0aG9yPjxhdXRob3I+QWJpZGEsIFcuPC9hdXRob3I+PGF1
dGhvcj5BbHVta2FsLCBKLiBKLjwvYXV0aG9yPjxhdXRob3I+QmVlciwgVC4gTS48L2F1dGhvcj48
YXV0aG9yPkJlbHRyYW4sIEguPC9hdXRob3I+PGF1dGhvcj5HZW9yZ2UsIEQuIEouPC9hdXRob3I+
PGF1dGhvcj5IZWF0aCwgRS4gSS48L2F1dGhvcj48YXV0aG9yPkhpZ2FubywgQy4gUy48L2F1dGhv
cj48YXV0aG9yPk1jS2F5LCBSLiBSLjwvYXV0aG9yPjxhdXRob3I+TW9yZ2FucywgQS4gSy48L2F1
dGhvcj48YXV0aG9yPlBhdG5haWssIEEuPC9hdXRob3I+PGF1dGhvcj5SeWFuLCBDLiBKLjwvYXV0
aG9yPjxhdXRob3I+U2NoYWVmZmVyLCBFLiBNLjwvYXV0aG9yPjxhdXRob3I+U3RhZGxlciwgVy4g
TS48L2F1dGhvcj48YXV0aG9yPlRhcGxpbiwgTS4gRS48L2F1dGhvcj48YXV0aG9yPkthdWZmLCBO
LiBELjwvYXV0aG9yPjxhdXRob3I+Vmluc29uLCBKLjwvYXV0aG9yPjxhdXRob3I+QW50b25hcmFr
aXMsIEUuIFMuPC9hdXRob3I+PGF1dGhvcj5DaGVuZywgSC4gSC48L2F1dGhvcj48L2F1dGhvcnM+
PC9jb250cmlidXRvcnM+PGF1dGgtYWRkcmVzcz5NZW1vcmlhbCBTbG9hbi1LZXR0ZXJpbmcgQ2Fu
Y2VyIENlbnRlciwgTmV3IFlvcmssIE5ZLiYjeEQ7U2lkbmV5IEtpbW1lbCBDYW5jZXIgQ2VudGVy
IGF0IFRob21hcyBKZWZmZXJzb24gVW5pdmVyc2l0eSwgUGhpbGFkZWxwaGlhLCBQQS4mI3hEO0pv
aG5zIEhvcGtpbnMgU2lkbmV5IEtpbW1lbCBDb21wcmVoZW5zaXZlIENhbmNlciBDZW50ZXIsIEJh
bHRpbW9yZSwgTUQuJiN4RDtPcmVnb24gSGVhbHRoICZhbXA7IFNjaWVuY2UgVW5pdmVyc2l0eSwg
UG9ydGxhbmQsIE9SLiYjeEQ7V2VpbGwgQ29ybmVsbCBNZWRpY2FsIENlbnRlciwgTmV3IFlvcmss
IE5ZLiYjeEQ7RHVrZSBVbml2ZXJzaXR5LCBEdXJoYW0sIE5DLiYjeEQ7V2F5bmUgU3RhdGUgVW5p
dmVyc2l0eSwgRGV0cm9pdCwgTUkuJiN4RDtVbml2ZXJzaXR5IG9mIFdhc2hpbmd0b24gYW5kIEZy
ZWQgSHV0Y2hpbnNvbiBDYW5jZXIgUmVzZWFyY2ggQ2VudGVyLCBTZWF0dGxlLCBXQS4mI3hEO1Vu
aXZlcnNpdHkgb2YgQ2FsaWZvcm5pYSBTYW4gRGllZ28sIFNhbiBEaWVnby4mI3hEO05vcnRod2Vz
dGVybiBVbml2ZXJzaXR5IEZlaW5iZXJnIFNjaG9vbCBvZiBNZWRpY2luZSwgQ2hpY2FnbywgSUwu
JiN4RDtVbml2ZXJzaXR5IG9mIENoaWNhZ28sIENoaWNhZ28sIElMLiYjeEQ7VW5pdmVyc2l0eSBv
ZiBDYWxpZm9ybmlhIFNhbiBGcmFuY2lzY28sIFNhbiBGcmFuY2lzY28sIENBLiYjeEQ7RGFuYS1G
YXJiZXIgQ2FuY2VyIEluc3RpdHV0ZSwgQm9zdG9uLCBNQS4mI3hEO1Byb3N0YXRlIENhbmNlciBD
bGluaWNhbCBUcmlhbHMgQ29uc29ydGl1bSwgTmV3IFlvcmssIE5ZLjwvYXV0aC1hZGRyZXNzPjx0
aXRsZXM+PHRpdGxlPkV2b2x2aW5nIEludGVyc2VjdGlvbiBCZXR3ZWVuIEluaGVyaXRlZCBDYW5j
ZXIgR2VuZXRpY3MgYW5kIFRoZXJhcGV1dGljIENsaW5pY2FsIFRyaWFscyBpbiBQcm9zdGF0ZSBD
YW5jZXI6IEEgV2hpdGUgUGFwZXIgRnJvbSB0aGUgR2VybWxpbmUgR2VuZXRpY3MgV29ya2luZyBH
cm91cCBvZiB0aGUgUHJvc3RhdGUgQ2FuY2VyIENsaW5pY2FsIFRyaWFscyBDb25zb3J0aXVtPC90
aXRsZT48c2Vjb25kYXJ5LXRpdGxlPkpDTyBQcmVjaXMgT25jb2w8L3NlY29uZGFyeS10aXRsZT48
L3RpdGxlcz48cGVyaW9kaWNhbD48ZnVsbC10aXRsZT5KQ08gUHJlY2lzIE9uY29sPC9mdWxsLXRp
dGxlPjwvcGVyaW9kaWNhbD48dm9sdW1lPjIwMTg8L3ZvbHVtZT48ZWRpdGlvbj4yMDE5LzAyLzE1
PC9lZGl0aW9uPjxkYXRlcz48eWVhcj4yMDE4PC95ZWFyPjwvZGF0ZXM+PGlzYm4+MjQ3My00Mjg0
IChQcmludCkmI3hEOzI0NzMtNDI4NCAoRWxlY3Ryb25pYykmI3hEOzI0NzMtNDI4NCAoTGlua2lu
Zyk8L2lzYm4+PGFjY2Vzc2lvbi1udW0+MzA3NjEzODY8L2FjY2Vzc2lvbi1udW0+PHVybHM+PHJl
bGF0ZWQtdXJscz48dXJsPmh0dHBzOi8vd3d3Lm5jYmkubmxtLm5paC5nb3YvcHVibWVkLzMwNzYx
Mzg2PC91cmw+PC9yZWxhdGVkLXVybHM+PC91cmxzPjxjdXN0b20yPlBNQzYzNzAzMTM8L2N1c3Rv
bTI+PGVsZWN0cm9uaWMtcmVzb3VyY2UtbnVtPjEwLjEyMDAvUE8uMTguMDAwNjA8L2VsZWN0cm9u
aWMtcmVzb3VyY2UtbnVtPjwvcmVjb3JkPjwvQ2l0ZT48Q2l0ZT48QXV0aG9yPkdpcmk8L0F1dGhv
cj48WWVhcj4yMDE4PC9ZZWFyPjxSZWNOdW0+NTEzPC9SZWNOdW0+PHJlY29yZD48cmVjLW51bWJl
cj41MTM8L3JlYy1udW1iZXI+PGZvcmVpZ24ta2V5cz48a2V5IGFwcD0iRU4iIGRiLWlkPSIyMnc5
eGZ2ZmRzNTVhNmV6ZXBieHg5czM1d3dzd3pmenIwYXAiIHRpbWVzdGFtcD0iMTY3NzMyMzE3NiI+
NTEzPC9rZXk+PC9mb3JlaWduLWtleXM+PHJlZi10eXBlIG5hbWU9IkpvdXJuYWwgQXJ0aWNsZSI+
MTc8L3JlZi10eXBlPjxjb250cmlidXRvcnM+PGF1dGhvcnM+PGF1dGhvcj5HaXJpLCBWLiBOLjwv
YXV0aG9yPjxhdXRob3I+S251ZHNlbiwgSy4gRS48L2F1dGhvcj48YXV0aG9yPktlbGx5LCBXLiBL
LjwvYXV0aG9yPjxhdXRob3I+QWJpZGEsIFcuPC9hdXRob3I+PGF1dGhvcj5BbmRyaW9sZSwgRy4g
TC48L2F1dGhvcj48YXV0aG9yPkJhbmdtYSwgQy4gSC48L2F1dGhvcj48YXV0aG9yPkJla2VsbWFu
LCBKLiBFLjwvYXV0aG9yPjxhdXRob3I+QmVuc29uLCBNLiBDLjwvYXV0aG9yPjxhdXRob3I+Qmxh
bmNvLCBBLjwvYXV0aG9yPjxhdXRob3I+QnVybmV0dCwgQS48L2F1dGhvcj48YXV0aG9yPkNhdGFs
b25hLCBXLiBKLjwvYXV0aG9yPjxhdXRob3I+Q29vbmV5LCBLLiBBLjwvYXV0aG9yPjxhdXRob3I+
Q29vcGVyYmVyZywgTS48L2F1dGhvcj48YXV0aG9yPkNyYXdmb3JkLCBELiBFLjwvYXV0aG9yPjxh
dXRob3I+RGVuLCBSLiBCLjwvYXV0aG9yPjxhdXRob3I+RGlja2VyLCBBLiBQLjwvYXV0aG9yPjxh
dXRob3I+RWdnZW5lciwgUy48L2F1dGhvcj48YXV0aG9yPkZsZXNobmVyLCBOLjwvYXV0aG9yPjxh
dXRob3I+RnJlZWRtYW4sIE0uIEwuPC9hdXRob3I+PGF1dGhvcj5IYW1keSwgRi4gQy48L2F1dGhv
cj48YXV0aG9yPkhvZmZtYW4tQ2Vuc2l0cywgSi48L2F1dGhvcj48YXV0aG9yPkh1cndpdHosIE0u
IEQuPC9hdXRob3I+PGF1dGhvcj5IeWF0dCwgQy48L2F1dGhvcj48YXV0aG9yPklzYWFjcywgVy4g
Qi48L2F1dGhvcj48YXV0aG9yPkthbmUsIEMuIEouPC9hdXRob3I+PGF1dGhvcj5LYW50b2ZmLCBQ
LjwvYXV0aG9yPjxhdXRob3I+S2FybmVzLCBSLiBKLjwvYXV0aG9yPjxhdXRob3I+S2Fyc2gsIEwu
IEkuPC9hdXRob3I+PGF1dGhvcj5LbGVpbiwgRS4gQS48L2F1dGhvcj48YXV0aG9yPkxpbiwgRC4g
Vy48L2F1dGhvcj48YXV0aG9yPkxvdWdobGluLCBLLiBSLjwvYXV0aG9yPjxhdXRob3I+THUtWWFv
LCBHLjwvYXV0aG9yPjxhdXRob3I+TWFsa293aWN6LCBTLiBCLjwvYXV0aG9yPjxhdXRob3I+TWFu
biwgTS4gSi48L2F1dGhvcj48YXV0aG9yPk1hcmssIEouIFIuPC9hdXRob3I+PGF1dGhvcj5NY0N1
ZSwgUC4gQS48L2F1dGhvcj48YXV0aG9yPk1pbmVyLCBNLiBNLjwvYXV0aG9yPjxhdXRob3I+TW9y
Z2FuLCBULjwvYXV0aG9yPjxhdXRob3I+TW91bCwgSi4gVy48L2F1dGhvcj48YXV0aG9yPk15ZXJz
LCBSLiBFLjwvYXV0aG9yPjxhdXRob3I+TmllbHNlbiwgUy4gTS48L2F1dGhvcj48YXV0aG9yPk9i
ZWlkLCBFLjwvYXV0aG9yPjxhdXRob3I+UGF2bG92aWNoLCBDLiBQLjwvYXV0aG9yPjxhdXRob3I+
UGVpcGVyLCBTLiBDLjwvYXV0aG9yPjxhdXRob3I+UGVuc29uLCBELiBGLjwvYXV0aG9yPjxhdXRo
b3I+UGV0cnlsYWssIEQuPC9hdXRob3I+PGF1dGhvcj5QZXR0YXdheSwgQy4gQS48L2F1dGhvcj48
YXV0aG9yPlBpbGFyc2tpLCBSLjwvYXV0aG9yPjxhdXRob3I+UGludG8sIFAuIEEuPC9hdXRob3I+
PGF1dGhvcj5Qb2FnZSwgVy48L2F1dGhvcj48YXV0aG9yPlJhaiwgRy4gVi48L2F1dGhvcj48YXV0
aG9yPlJlYmJlY2ssIFQuIFIuPC9hdXRob3I+PGF1dGhvcj5Sb2Jzb24sIE0uIEUuPC9hdXRob3I+
PGF1dGhvcj5Sb3NlbmJlcmcsIE0uIFQuPC9hdXRob3I+PGF1dGhvcj5TYW5kbGVyLCBILjwvYXV0
aG9yPjxhdXRob3I+U2FydG9yLCBPLjwvYXV0aG9yPjxhdXRob3I+U2NoYWVmZmVyLCBFLjwvYXV0
aG9yPjxhdXRob3I+U2Nod2FydHosIEcuIEYuPC9hdXRob3I+PGF1dGhvcj5TaGFoaW4sIE0uIFMu
PC9hdXRob3I+PGF1dGhvcj5TaG9yZSwgTi4gRC48L2F1dGhvcj48YXV0aG9yPlNodWNoLCBCLjwv
YXV0aG9yPjxhdXRob3I+U291bGUsIEguIFIuPC9hdXRob3I+PGF1dGhvcj5Ub21saW5zLCBTLiBB
LjwvYXV0aG9yPjxhdXRob3I+VHJhYnVsc2ksIEUuIEouPC9hdXRob3I+PGF1dGhvcj5VenpvLCBS
LjwvYXV0aG9yPjxhdXRob3I+VmFuZGVyIEdyaWVuZCwgRC4gSi48L2F1dGhvcj48YXV0aG9yPldh
bHNoLCBQLiBDLjwvYXV0aG9yPjxhdXRob3I+V2VpbCwgQy4gSi48L2F1dGhvcj48YXV0aG9yPldl
bmRlciwgUi48L2F1dGhvcj48YXV0aG9yPkdvbWVsbGEsIEwuIEcuPC9hdXRob3I+PC9hdXRob3Jz
PjwvY29udHJpYnV0b3JzPjxhdXRoLWFkZHJlc3M+VmVkYSBOLiBHaXJpLCBLYXJlbiBFLiBLbnVk
c2VuLCBXaWxsaWFtIEsuIEtlbGx5LCBSb2JlcnQgQi4gRGVuLCBBZGFtIFAuIERpY2tlciwgSmVh
biBIb2ZmbWFuLUNlbnNpdHMsIE1hcmsgRC4gSHVyd2l0eiwgQ29sZXR0ZSBIeWF0dCwgR3JhY2Ug
THUtWWFvLCBNYXJrIEouIE1hbm4sIEphbWVzIFIuIE1hcmssIFBldGVyIEEuIE1jQ3VlLCBSb25h
bGQgRS4gTXllcnMsIFN0ZXBoZW4gQy4gUGVpcGVyLCBFZG91YXJkIEouIFRyYWJ1bHNpLCBhbmQg
TGVvbmFyZCBHLiBHb21lbGxhLCBKZWZmZXJzb24gU2lkbmV5IEtpbW1lbCBDYW5jZXIgQ2VudGVy
OyBKdXN0aW4gRS4gQmVrZWxtYW4sIFVuaXZlcnNpdHkgb2YgUGVubnN5bHZhbmlhIFBlcmVsbWFu
IFNjaG9vbCBvZiBNZWRpY2luZTsgUy4gQnJ1Y2UgTWFsa293aWN6LCBVbml2ZXJzaXR5IG9mIFBl
bm5zeWx2YW5pYTsgRWxpYXMgT2JlaWQgYW5kIFJvYmVydCBVenpvLCBGb3ggQ2hhc2UgQ2FuY2Vy
IENlbnRlcjsgR29yZG9uIEYuIFNjaHdhcnR6LCBGb3VuZGF0aW9uIGZvciBCcmVhc3QgYW5kIFBy
b3N0YXRlIEhlYWx0aCwgUGhpbGFkZWxwaGlhOyBNYXJrIFMuIFNoYWhpbiwgSGFuamFuaSBJbnN0
aXR1dGUgZm9yIEd5bmVjb2xvZ2ljIE9uY29sb2d5LCBBYmluZ3RvbiBIb3NwaXRhbC1KZWZmZXJz
b24gSGVhbHRoLCBBYmluZ3RvbiwgUEE7IFdhc3NpbSBBYmlkYSwgUGhpbGlwIEthbnRvZmYsIGFu
ZCBNYXJrIEUuIFJvYnNvbiwgTWVtb3JpYWwgU2xvYW4gS2V0dGVyaW5nIENhbmNlciBDZW50ZXI7
IE1pdGNoZWxsIEMuIEJlbnNvbiwgQ29sdW1iaWEgVW5pdmVyc2l0eSwgTmV3IFlvcmssIE5ZOyBH
ZXJhbGQgTC4gQW5kcmlvbGUsIFdhc2hpbmd0b24gVW5pdmVyc2l0eSBTY2hvb2wgb2YgTWVkaWNp
bmUsIFN0IExvdWlzLCBNTzsgQ2hyaXMgSC4gQmFuZ21hLCBFcmFzbXVzIE1lZGljYWwgQ2VudGVy
LCBSb3R0ZXJkYW0sIHRoZSBOZXRoZXJsYW5kczsgQW1pZSBCbGFuY28sIGFuZCBNYXR0aGV3IENv
b3BlcmJlcmcsIFVuaXZlcnNpdHkgb2YgQ2FsaWZvcm5pYSwgU2FuIEZyYW5jaXNjbyBIZWxlbiBE
aWxsZXIgRmFtaWx5IENvbXByZWhlbnNpdmUgQ2FuY2VyIENlbnRlciwgU2FuIEZyYW5jaXNjbzsg
Q2hyaXN0b3BoZXIgSi4gS2FuZSwgVW5pdmVyc2l0eSBvZiBDYWxpZm9ybmlhIFNhbiBEaWVnbywg
U2FuIERpZWdvOyBIb3dhcmQgU2FuZGxlciwgQ2VkYXJzLVNpbmFpIE1lZGljYWwgQ2VudGVyLCBM
b3MgQW5nZWxlczsgSG93YXJkIFIuIFNvdWxlLCBQcm9zdGF0ZSBDYW5jZXIgRm91bmRhdGlvbiwg
U2FudGEgTW9uaWNhLCBDQTsgQXJ0aHVyIEJ1cm5ldHQsIFdpbGxpYW0gQi4gSXNhYWNzLCBDaHJp
c3RpYW4gUC4gUGF2bG92aWNoLCBhbmQgUGF0cmljayBDLiBXYWxzaCwgSm9obnMgSG9wa2lucyBN
ZWRpY2FsIEluc3RpdHV0aW9ucywgQmFsdGltb3JlOyBQZXRlciBBLiBQaW50byBhbmQgQ2Fyb2wg
Si4gV2VpbCwgTmF0aW9uYWwgQ2FuY2VyIEluc3RpdHV0ZSwgQmV0aGVzZGEsIE1EOyBXaWxsaWFt
IEouIENhdGFsb25hIGFuZCBFZHdhcmQgU2NoYWVmZmVyLCBOb3J0aHdlc3Rlcm4gVW5pdmVyc2l0
eSBGZWluYmVyZyBTY2hvb2wgb2YgTWVkaWNpbmU7IFNjb3R0IEVnZ2VuZXIsIFNhcmFoIE0uIE5p
ZWxzZW4sIGFuZCBEb25hbGQgSi4gVmFuZGVyIEdyaWVuZCwgVW5pdmVyc2l0eSBvZiBDaGljYWdv
LCBDaGljYWdvLCBJTDsgS2F0aGxlZW4gQS4gQ29vbmV5LCBVbml2ZXJzaXR5IG9mIFV0YWggU2No
b29sIG9mIE1lZGljaW5lLCBTYWx0IExha2UgQ2l0eSwgVVQ7IERhdmlkIEUuIENyYXdmb3JkLCBV
bml2ZXJzaXR5IG9mIENvbG9yYWRvLCBBdXJvcmE7IExhd3JlbmNlIEkuIEthcnNoLCBUaGUgVXJv
bG9neSBDZW50ZXIgb2YgQ29sb3JhZG8sIERlbnZlcjsgV2VuZHkgUG9hZ2UsIFByb3N0YXRlIENv
bmRpdGlvbnMgRWR1Y2F0aW9uIENvdW5jaWwsIEVsaXphYmV0aCwgQ087IE5laWwgRmxlc2huZXIs
IFVuaXZlcnNpdHkgb2YgVG9yb250byBQcmluY2VzcyBNYXJnYXJldCBDYW5jZXIgQ2VudHJlLCBU
b3JvbnRvLCBPbnRhcmlvLCBDYW5hZGE7IE1hdHRoZXcgTC4gRnJlZWRtYW4sIEtldmluIFIuIExv
dWdobGluLCBhbmQgVGltb3RoeSBSLiBSZWJiZWNrLCBEYW5hIEZhcmJlciBDYW5jZXIgSW5zdGl0
dXRlLCBhbmQgSGFydmFyZCBUSCBDaGFuIFNjaG9vbCBvZiBQdWJsaWMgSGVhbHRoLCBCb3N0b24s
IE1BOyBGcmVkZGllIEMuIEhhbWR5LCBVbml2ZXJzaXR5IG9mIE94Zm9yZCwgT3hmb3JkLCBFbmds
YW5kOyBSLiBKZWZmcmV5IEthcm5lcywgTWF5byBDbGluaWMsIFJvY2hlc3RlciwgTU47IEVyaWMg
QS4gS2xlaW4sIENsZXZlbGFuZCBDbGluaWMsIENsZXZlbGFuZDsgUm9iZXJ0IFBpbGFyc2tpLCBU
aGUgT2hpbyBTdGF0ZSBVbml2ZXJzaXR5LCBDb2x1bWJ1cywgT0g7IERhbmllbCBXLiBMaW4sIFVu
aXZlcnNpdHkgb2YgV2FzaGluZ3RvbiwgU2VhdHRsZSwgV0E7IE1hcnRpbiBNLiBNaW5lciwgQnJv
d24gVW5pdmVyc2l0eSwgUHJvdmlkZW5jZSwgUkk7IFRvZGQgTW9yZ2FuIGFuZCBTY290dCBBLiBU
b21saW5zLCBVbml2ZXJzaXR5IG9mIE1pY2hpZ2FuLCBBbm4gQXJib3I7IE1hdHQgVC4gUm9zZW5i
ZXJnLCBNaWQtTWljaGlnYW4gSGVhbHRoIENlbnRlciwgSmFja3NvbiwgTUk7IEp1ZGQgVy4gTW91
bCwgRHVrZSBVbml2ZXJzaXR5LCBEdWtlIENhbmNlciBJbnN0aXR1dGUsIER1cmhhbSwgTkM7IERh
dmlkIEYuIFBlbnNvbiwgVmFuZGVyYmlsdCBVbml2ZXJzaXR5IE1lZGljYWwgQ2VudGVyLCBOYXNo
dmlsbGUsIFROOyBEYW5pZWwgUGV0cnlsYWsgYW5kIEJyaWFuIFNodWNoLCBZYWxlIFVuaXZlcnNp
dHksIE5ldyBIYXZlbiwgQ1Q7IEN1cnRpcyBBLiBQZXR0YXdheSwgVGhlIFVuaXZlcnNpdHkgb2Yg
VGV4YXMgTUQgQW5kZXJzb24gQ2FuY2VyIENlbnRlciwgSG91c3RvbjsgR2FuZXNoIFYuIFJhaiwg
VW5pdmVyc2l0eSBvZiBUZXhhcyBTb3V0aHdlc3Rlcm4gTWVkaWNhbCBDZW50ZXIgYXQgRGFsbGFz
LCBEYWxsYXMsIFRYOyBPbGl2ZXIgU2FydG9yLCBUdWxhbmUgVW5pdmVyc2l0eSBNZWRpY2FsIFNj
aG9vbCwgTmV3IE9ybGVhbnMsIExBOyBOZWFsIEQuIFNob3JlLCBBdGxhbnRpYyBVcm9sb2d5IENs
aW5pY3MvQ2Fyb2xpbmEgVXJvbG9naWMgUmVzZWFyY2ggQ2VudGVyLCBNeXJ0bGUgQmVhY2gsIFND
OyBhbmQgUmljaGFyZCBXZW5kZXIsIEFtZXJpY2FuIENhbmNlciBTb2NpZXR5LCBBdGxhbnRhLCBH
QS48L2F1dGgtYWRkcmVzcz48dGl0bGVzPjx0aXRsZT5Sb2xlIG9mIEdlbmV0aWMgVGVzdGluZyBm
b3IgSW5oZXJpdGVkIFByb3N0YXRlIENhbmNlciBSaXNrOiBQaGlsYWRlbHBoaWEgUHJvc3RhdGUg
Q2FuY2VyIENvbnNlbnN1cyBDb25mZXJlbmNlIDIwMTc8L3RpdGxlPjxzZWNvbmRhcnktdGl0bGU+
SiBDbGluIE9uY29sPC9zZWNvbmRhcnktdGl0bGU+PC90aXRsZXM+PHBlcmlvZGljYWw+PGZ1bGwt
dGl0bGU+SiBDbGluIE9uY29sPC9mdWxsLXRpdGxlPjwvcGVyaW9kaWNhbD48cGFnZXM+NDE0LTQy
NDwvcGFnZXM+PHZvbHVtZT4zNjwvdm9sdW1lPjxudW1iZXI+NDwvbnVtYmVyPjxlZGl0aW9uPjIw
MTcvMTIvMTQ8L2VkaXRpb24+PGtleXdvcmRzPjxrZXl3b3JkPkFkdWx0PC9rZXl3b3JkPjxrZXl3
b3JkPkFnZSBGYWN0b3JzPC9rZXl3b3JkPjxrZXl3b3JkPkFnZWQ8L2tleXdvcmQ+PGtleXdvcmQ+
QmlvbWFya2VycywgVHVtb3IvKmdlbmV0aWNzPC9rZXl3b3JkPjxrZXl3b3JkPkNsaW5pY2FsIERl
Y2lzaW9uLU1ha2luZzwva2V5d29yZD48a2V5d29yZD5HZW5ldGljIFByZWRpc3Bvc2l0aW9uIHRv
IERpc2Vhc2U8L2tleXdvcmQ+PGtleXdvcmQ+R2VuZXRpYyBUZXN0aW5nLyptZXRob2RzL3N0YW5k
YXJkczwva2V5d29yZD48a2V5d29yZD5IZXJlZGl0eTwva2V5d29yZD48a2V5d29yZD5IdW1hbnM8
L2tleXdvcmQ+PGtleXdvcmQ+TWFsZTwva2V5d29yZD48a2V5d29yZD5NaWRkbGUgQWdlZDwva2V5
d29yZD48a2V5d29yZD5QZWRpZ3JlZTwva2V5d29yZD48a2V5d29yZD5QaGVub3R5cGU8L2tleXdv
cmQ+PGtleXdvcmQ+UHJlZGljdGl2ZSBWYWx1ZSBvZiBUZXN0czwva2V5d29yZD48a2V5d29yZD5Q
cm9nbm9zaXM8L2tleXdvcmQ+PGtleXdvcmQ+UHJvc3RhdGljIE5lb3BsYXNtcy8qZ2VuZXRpY3Mv
cGF0aG9sb2d5L3RoZXJhcHk8L2tleXdvcmQ+PGtleXdvcmQ+UmlzayBGYWN0b3JzPC9rZXl3b3Jk
Pjwva2V5d29yZHM+PGRhdGVzPjx5ZWFyPjIwMTg8L3llYXI+PHB1Yi1kYXRlcz48ZGF0ZT5GZWIg
MTwvZGF0ZT48L3B1Yi1kYXRlcz48L2RhdGVzPjxpc2JuPjE1MjctNzc1NSAoRWxlY3Ryb25pYykm
I3hEOzA3MzItMTgzWCAoUHJpbnQpJiN4RDswNzMyLTE4M1ggKExpbmtpbmcpPC9pc2JuPjxhY2Nl
c3Npb24tbnVtPjI5MjM2NTkzPC9hY2Nlc3Npb24tbnVtPjx1cmxzPjxyZWxhdGVkLXVybHM+PHVy
bD5odHRwczovL3d3dy5uY2JpLm5sbS5uaWguZ292L3B1Ym1lZC8yOTIzNjU5MzwvdXJsPjwvcmVs
YXRlZC11cmxzPjwvdXJscz48Y3VzdG9tMj5QTUM2MDc1ODYwPC9jdXN0b20yPjxlbGVjdHJvbmlj
LXJlc291cmNlLW51bT4xMC4xMjAwL0pDTy4yMDE3Ljc0LjExNzM8L2VsZWN0cm9uaWMtcmVzb3Vy
Y2UtbnVtPjwvcmVjb3JkPjwvQ2l0ZT48L0VuZE5vdGU+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ascii="Times New Roman" w:hAnsi="Times New Roman" w:cs="Times New Roman"/>
          <w:sz w:val="22"/>
          <w:szCs w:val="22"/>
        </w:rPr>
        <w:fldChar w:fldCharType="separate"/>
      </w:r>
      <w:r>
        <w:rPr>
          <w:rFonts w:hint="eastAsia" w:ascii="Times New Roman" w:hAnsi="Times New Roman" w:cs="Times New Roman" w:eastAsiaTheme="minorEastAsia"/>
          <w:kern w:val="2"/>
          <w:sz w:val="22"/>
          <w:szCs w:val="22"/>
          <w:vertAlign w:val="superscript"/>
          <w:lang w:val="en-US" w:eastAsia="zh-CN" w:bidi="ar-SA"/>
        </w:rPr>
        <w:t>3-9</w:t>
      </w:r>
      <w:r>
        <w:rPr>
          <w:rFonts w:ascii="Times New Roman" w:hAnsi="Times New Roman" w:cs="Times New Roman"/>
          <w:sz w:val="22"/>
          <w:szCs w:val="22"/>
        </w:rPr>
        <w:fldChar w:fldCharType="end"/>
      </w:r>
      <w:r>
        <w:rPr>
          <w:rFonts w:hint="eastAsia" w:ascii="Times New Roman" w:hAnsi="Times New Roman" w:cs="Times New Roman"/>
          <w:sz w:val="22"/>
          <w:szCs w:val="22"/>
          <w:lang w:val="en-US" w:eastAsia="zh-CN"/>
        </w:rPr>
        <w:t>, which encompasses the genes recommended by major guidelines for testing in prostate cancer patients</w:t>
      </w:r>
      <w:r>
        <w:rPr>
          <w:rFonts w:ascii="Times New Roman" w:hAnsi="Times New Roman" w:cs="Times New Roman"/>
          <w:sz w:val="22"/>
          <w:szCs w:val="22"/>
        </w:rPr>
        <w:t xml:space="preserve">. </w:t>
      </w:r>
      <w:r>
        <w:rPr>
          <w:rFonts w:hint="eastAsia" w:ascii="Times New Roman" w:hAnsi="Times New Roman" w:cs="Times New Roman"/>
          <w:sz w:val="22"/>
          <w:szCs w:val="22"/>
        </w:rPr>
        <w:t xml:space="preserve">Candidate variants identified in gDNA were determined as the valid germline variants for further analysis if they met the following criteria: (1) the allele frequency (AF) was beyond 30%; (2) supporting reads of the allele and variant were at least 15 and 8, respectively; (3) the frequency of the variants was below 1% in the public single-nucleotide polymorphism databases, including 1000 genomes (https://www.1000genomes.org/), ESP6500 (https://evs.gs. washington.edu/), ExAC (http://exac.broadinstitute.org/) and gnomAD (https://gnomad.broadinstitute.org/); (4) the variants were not synonymous SNV; (5) the variants were in the exon or splicing site; (6) the variants were not present in the inhouse repeat sequence database based on &gt; 10000 cancer patients and healthy men. </w:t>
      </w:r>
      <w:r>
        <w:rPr>
          <w:rFonts w:ascii="Times New Roman" w:hAnsi="Times New Roman" w:cs="Times New Roman"/>
          <w:sz w:val="22"/>
          <w:szCs w:val="22"/>
        </w:rPr>
        <w:t>The clinical significance of the identified germline variants was evaluated based on the standards of the American College of Medical Genetics and Genomics and the Association for Molecular Pathology (ACMG/AMP)</w:t>
      </w:r>
      <w:r>
        <w:rPr>
          <w:rFonts w:ascii="Times New Roman" w:hAnsi="Times New Roman" w:cs="Times New Roman"/>
          <w:sz w:val="22"/>
          <w:szCs w:val="22"/>
        </w:rPr>
        <w:fldChar w:fldCharType="begin">
          <w:fldData xml:space="preserve">PEVuZE5vdGU+PENpdGU+PEF1dGhvcj5SaWNoYXJkczwvQXV0aG9yPjxZZWFyPjIwMTU8L1llYXI+
PFJlY051bT41MTQ8L1JlY051bT48RGlzcGxheVRleHQ+PHN0eWxlIGZhY2U9InN1cGVyc2NyaXB0
Ij4yOTwvc3R5bGU+PC9EaXNwbGF5VGV4dD48cmVjb3JkPjxyZWMtbnVtYmVyPjUxNDwvcmVjLW51
bWJlcj48Zm9yZWlnbi1rZXlzPjxrZXkgYXBwPSJFTiIgZGItaWQ9IjIydzl4ZnZmZHM1NWE2ZXpl
cGJ4eDlzMzV3d3N3emZ6cjBhcCIgdGltZXN0YW1wPSIxNjc3MzIzMTkyIj41MTQ8L2tleT48L2Zv
cmVpZ24ta2V5cz48cmVmLXR5cGUgbmFtZT0iSm91cm5hbCBBcnRpY2xlIj4xNzwvcmVmLXR5cGU+
PGNvbnRyaWJ1dG9ycz48YXV0aG9ycz48YXV0aG9yPlJpY2hhcmRzLCBTLjwvYXV0aG9yPjxhdXRo
b3I+QXppeiwgTi48L2F1dGhvcj48YXV0aG9yPkJhbGUsIFMuPC9hdXRob3I+PGF1dGhvcj5CaWNr
LCBELjwvYXV0aG9yPjxhdXRob3I+RGFzLCBTLjwvYXV0aG9yPjxhdXRob3I+R2FzdGllci1Gb3N0
ZXIsIEouPC9hdXRob3I+PGF1dGhvcj5Hcm9keSwgVy4gVy48L2F1dGhvcj48YXV0aG9yPkhlZ2Rl
LCBNLjwvYXV0aG9yPjxhdXRob3I+THlvbiwgRS48L2F1dGhvcj48YXV0aG9yPlNwZWN0b3IsIEUu
PC9hdXRob3I+PGF1dGhvcj5Wb2Vsa2VyZGluZywgSy48L2F1dGhvcj48YXV0aG9yPlJlaG0sIEgu
IEwuPC9hdXRob3I+PGF1dGhvcj5BY21nIExhYm9yYXRvcnkgUXVhbGl0eSBBc3N1cmFuY2UgQ29t
bWl0dGVlPC9hdXRob3I+PC9hdXRob3JzPjwvY29udHJpYnV0b3JzPjxhdXRoLWFkZHJlc3M+RGVw
YXJ0bWVudCBvZiBNb2xlY3VsYXIgYW5kIE1lZGljYWwgR2VuZXRpY3MsIEtuaWdodCBEaWFnbm9z
dGljIExhYm9yYXRvcmllcywgT3JlZ29uIEhlYWx0aCAmYW1wOyBTY2llbmNlIFVuaXZlcnNpdHks
IFBvcnRsYW5kLCBPcmVnb24sIFVTQS4mI3hEOzFdIENvbGxlZ2Ugb2YgQW1lcmljYW4gUGF0aG9s
b2dpc3RzLCBDaGljYWdvLCBJbGxpbm9pcywgVVNBIFsyXSBDdXJyZW50IGFmZmlsaWF0aW9uOiBQ
aG9lbml4IENoaWxkcmVuJmFwb3M7cyBIb3NwaXRhbCwgUGhvZW5peCwgQXJpem9uYSwgVVNBLiYj
eEQ7R2VuZUR4LCBHYWl0aGVyc2J1cmcsIE1hcnlsYW5kLCBVU0EuJiN4RDtEZXBhcnRtZW50IG9m
IFBlZGlhdHJpY3MsIFNlY3Rpb24gb2YgR2VuZXRpY3MsIE1lZGljYWwgQ29sbGVnZSBvZiBXaXNj
b25zaW4sIE1pbHdhdWtlZSwgV2lzY29uc2luLCBVU0EuJiN4RDtEZXBhcnRtZW50IG9mIEh1bWFu
IEdlbmV0aWNzLCBDbGluaWNhbCBNb2xlY3VsYXIgR2VuZXRpY3MgTGFib3JhdG9yeSwgVGhlIFVu
aXZlcnNpdHkgb2YgQ2hpY2FnbywgQ2hpY2FnbywgSWxsaW5vaXMsIFVTQS4mI3hEOzFdIEN5dG9n
ZW5ldGljcy9Nb2xlY3VsYXIgR2VuZXRpY3MgTGFib3JhdG9yeSwgTmF0aW9ud2lkZSBDaGlsZHJl
biZhcG9zO3MgSG9zcGl0YWwsIENvbHVtYnVzLCBPaGlvLCBVU0EgWzJdIERlcGFydG1lbnQgb2Yg
UGF0aG9sb2d5LCBPaGlvIFN0YXRlIFVuaXZlcnNpdHkgQ29sbGVnZSBvZiBNZWRpY2luZSwgQ29s
dW1idXMsIE9oaW8sIFVTQSBbM10gRGVwYXJ0bWVudCBvZiBQZWRpYXRyaWNzLCBPaGlvIFN0YXRl
IFVuaXZlcnNpdHkgQ29sbGVnZSBvZiBNZWRpY2luZSwgQ29sdW1idXMsIE9oaW8sIFVTQS4mI3hE
OzFdIERlcGFydG1lbnQgb2YgUGF0aG9sb2d5IGFuZCBMYWJvcmF0b3J5IE1lZGljaW5lLCBVbml2
ZXJzaXR5IG9mIENhbGlmb3JuaWEgTG9zIEFuZ2VsZXMgU2Nob29sIG9mIE1lZGljaW5lLCBMb3Mg
QW5nZWxlcywgQ2FsaWZvcm5pYSwgVVNBIFsyXSBEZXBhcnRtZW50IG9mIFBlZGlhdHJpY3MsIFVu
aXZlcnNpdHkgb2YgQ2FsaWZvcm5pYSBMb3MgQW5nZWxlcyBTY2hvb2wgb2YgTWVkaWNpbmUsIExv
cyBBbmdlbGVzLCBDYWxpZm9ybmlhLCBVU0EgWzNdIERlcGFydG1lbnQgb2YgSHVtYW4gR2VuZXRp
Y3MsIFVuaXZlcnNpdHkgb2YgQ2FsaWZvcm5pYSBMb3MgQW5nZWxlcyBTY2hvb2wgb2YgTWVkaWNp
bmUsIExvcyBBbmdlbGVzLCBDYWxpZm9ybmlhLCBVU0EuJiN4RDtEZXBhcnRtZW50IG9mIEh1bWFu
IEdlbmV0aWNzLCBFbW9yeSBHZW5ldGljcyBMYWJvcmF0b3J5LCBFbW9yeSBVbml2ZXJzaXR5LCBB
dGxhbnRhLCBHZW9yZ2lhLCBVU0EuJiN4RDtEZXBhcnRtZW50IG9mIFBhdGhvbG9neSwgQVJVUCBJ
bnN0aXR1dGUgZm9yIENsaW5pY2FsIGFuZCBFeHBlcmltZW50YWwgUGF0aG9sb2d5LCBVbml2ZXJz
aXR5IG9mIFV0YWgsIFNhbHQgTGFrZSBDaXR5LCBVdGFoLCBVU0EuJiN4RDtEZXBhcnRtZW50IG9m
IFBlZGlhdHJpY3MsIE1vbGVjdWxhciBHZW5ldGljcyBMYWJvcmF0b3J5LCBDaGlsZHJlbiZhcG9z
O3MgSG9zcGl0YWwgQ29sb3JhZG8sIFVuaXZlcnNpdHkgb2YgQ29sb3JhZG8gQW5zY2h1dHogTWVk
aWNhbCBTY2hvb2wsIERlbnZlciwgQ29sb3JhZG8sIFVTQS4mI3hEO1BhcnRuZXJzIExhYm9yYXRv
cnkgZm9yIE1vbGVjdWxhciBNZWRpY2luZSBhbmQgRGVwYXJ0bWVudCBvZiBQYXRob2xvZ3ksIEJy
aWdoYW0gJmFtcDsgV29tZW4mYXBvcztzIEhvc3BpdGFsIGFuZCBIYXJ2YXJkIE1lZGljYWwgU2No
b29sLCBCb3N0b24sIE1hc3NhY2h1c2V0dHMsIFVTQS48L2F1dGgtYWRkcmVzcz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CBNZWQ8L3NlY29uZGFyeS10aXRsZT48L3RpdGxlcz48cGVyaW9kaWNhbD48ZnVs
bC10aXRsZT5HZW5ldCBNZWQ8L2Z1bGwtdGl0bGU+PC9wZXJpb2RpY2FsPjxwYWdlcz40MDUtMjQ8
L3BhZ2VzPjx2b2x1bWU+MTc8L3ZvbHVtZT48bnVtYmVyPjU8L251bWJlcj48ZWRpdGlvbj4yMDE1
LzAzLzA2PC9lZGl0aW9uPjxrZXl3b3Jkcz48a2V5d29yZD5DYXNlLUNvbnRyb2wgU3R1ZGllczwv
a2V5d29yZD48a2V5d29yZD5HZW5lIEZyZXF1ZW5jeTwva2V5d29yZD48a2V5d29yZD5HZW5ldGlj
IFRlc3RpbmcvKnN0YW5kYXJkczwva2V5d29yZD48a2V5d29yZD4qR2VuZXRpYyBWYXJpYXRpb248
L2tleXdvcmQ+PGtleXdvcmQ+SHVtYW5zPC9rZXl3b3JkPjxrZXl3b3JkPk11dGF0aW9uPC9rZXl3
b3JkPjxrZXl3b3JkPk9kZHMgUmF0aW88L2tleXdvcmQ+PGtleXdvcmQ+U2VxdWVuY2UgQW5hbHlz
aXMsIEROQS8qc3RhbmRhcmRzPC9rZXl3b3JkPjwva2V5d29yZHM+PGRhdGVzPjx5ZWFyPjIwMTU8
L3llYXI+PHB1Yi1kYXRlcz48ZGF0ZT5NYXk8L2RhdGU+PC9wdWItZGF0ZXM+PC9kYXRlcz48aXNi
bj4xNTMwLTAzNjYgKEVsZWN0cm9uaWMpJiN4RDsxMDk4LTM2MDAgKFByaW50KSYjeEQ7MTA5OC0z
NjAwIChMaW5raW5nKTwvaXNibj48YWNjZXNzaW9uLW51bT4yNTc0MTg2ODwvYWNjZXNzaW9uLW51
bT48dXJscz48cmVsYXRlZC11cmxzPjx1cmw+aHR0cHM6Ly93d3cubmNiaS5ubG0ubmloLmdvdi9w
dWJtZWQvMjU3NDE4Njg8L3VybD48L3JlbGF0ZWQtdXJscz48L3VybHM+PGN1c3RvbTI+UE1DNDU0
NDc1MzwvY3VzdG9tMj48ZWxlY3Ryb25pYy1yZXNvdXJjZS1udW0+MTAuMTAzOC9naW0uMjAxNS4z
MDwvZWxlY3Ryb25pYy1yZXNvdXJjZS1udW0+PC9yZWNvcmQ+PC9DaXRlPjwvRW5kTm90ZT5AA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SaWNoYXJkczwvQXV0aG9yPjxZZWFyPjIwMTU8L1llYXI+
PFJlY051bT41MTQ8L1JlY051bT48RGlzcGxheVRleHQ+PHN0eWxlIGZhY2U9InN1cGVyc2NyaXB0
Ij4xMDwvc3R5bGU+PC9EaXNwbGF5VGV4dD48cmVjb3JkPjxyZWMtbnVtYmVyPjUxNDwvcmVjLW51
bWJlcj48Zm9yZWlnbi1rZXlzPjxrZXkgYXBwPSJFTiIgZGItaWQ9IjIydzl4ZnZmZHM1NWE2ZXpl
cGJ4eDlzMzV3d3N3emZ6cjBhcCIgdGltZXN0YW1wPSIxNjc3MzIzMTkyIj41MTQ8L2tleT48L2Zv
cmVpZ24ta2V5cz48cmVmLXR5cGUgbmFtZT0iSm91cm5hbCBBcnRpY2xlIj4xNzwvcmVmLXR5cGU+
PGNvbnRyaWJ1dG9ycz48YXV0aG9ycz48YXV0aG9yPlJpY2hhcmRzLCBTLjwvYXV0aG9yPjxhdXRo
b3I+QXppeiwgTi48L2F1dGhvcj48YXV0aG9yPkJhbGUsIFMuPC9hdXRob3I+PGF1dGhvcj5CaWNr
LCBELjwvYXV0aG9yPjxhdXRob3I+RGFzLCBTLjwvYXV0aG9yPjxhdXRob3I+R2FzdGllci1Gb3N0
ZXIsIEouPC9hdXRob3I+PGF1dGhvcj5Hcm9keSwgVy4gVy48L2F1dGhvcj48YXV0aG9yPkhlZ2Rl
LCBNLjwvYXV0aG9yPjxhdXRob3I+THlvbiwgRS48L2F1dGhvcj48YXV0aG9yPlNwZWN0b3IsIEUu
PC9hdXRob3I+PGF1dGhvcj5Wb2Vsa2VyZGluZywgSy48L2F1dGhvcj48YXV0aG9yPlJlaG0sIEgu
IEwuPC9hdXRob3I+PGF1dGhvcj5BY21nIExhYm9yYXRvcnkgUXVhbGl0eSBBc3N1cmFuY2UgQ29t
bWl0dGVlPC9hdXRob3I+PC9hdXRob3JzPjwvY29udHJpYnV0b3JzPjxhdXRoLWFkZHJlc3M+RGVw
YXJ0bWVudCBvZiBNb2xlY3VsYXIgYW5kIE1lZGljYWwgR2VuZXRpY3MsIEtuaWdodCBEaWFnbm9z
dGljIExhYm9yYXRvcmllcywgT3JlZ29uIEhlYWx0aCAmYW1wOyBTY2llbmNlIFVuaXZlcnNpdHks
IFBvcnRsYW5kLCBPcmVnb24sIFVTQS4mI3hEOzFdIENvbGxlZ2Ugb2YgQW1lcmljYW4gUGF0aG9s
b2dpc3RzLCBDaGljYWdvLCBJbGxpbm9pcywgVVNBIFsyXSBDdXJyZW50IGFmZmlsaWF0aW9uOiBQ
aG9lbml4IENoaWxkcmVuJmFwb3M7cyBIb3NwaXRhbCwgUGhvZW5peCwgQXJpem9uYSwgVVNBLiYj
eEQ7R2VuZUR4LCBHYWl0aGVyc2J1cmcsIE1hcnlsYW5kLCBVU0EuJiN4RDtEZXBhcnRtZW50IG9m
IFBlZGlhdHJpY3MsIFNlY3Rpb24gb2YgR2VuZXRpY3MsIE1lZGljYWwgQ29sbGVnZSBvZiBXaXNj
b25zaW4sIE1pbHdhdWtlZSwgV2lzY29uc2luLCBVU0EuJiN4RDtEZXBhcnRtZW50IG9mIEh1bWFu
IEdlbmV0aWNzLCBDbGluaWNhbCBNb2xlY3VsYXIgR2VuZXRpY3MgTGFib3JhdG9yeSwgVGhlIFVu
aXZlcnNpdHkgb2YgQ2hpY2FnbywgQ2hpY2FnbywgSWxsaW5vaXMsIFVTQS4mI3hEOzFdIEN5dG9n
ZW5ldGljcy9Nb2xlY3VsYXIgR2VuZXRpY3MgTGFib3JhdG9yeSwgTmF0aW9ud2lkZSBDaGlsZHJl
biZhcG9zO3MgSG9zcGl0YWwsIENvbHVtYnVzLCBPaGlvLCBVU0EgWzJdIERlcGFydG1lbnQgb2Yg
UGF0aG9sb2d5LCBPaGlvIFN0YXRlIFVuaXZlcnNpdHkgQ29sbGVnZSBvZiBNZWRpY2luZSwgQ29s
dW1idXMsIE9oaW8sIFVTQSBbM10gRGVwYXJ0bWVudCBvZiBQZWRpYXRyaWNzLCBPaGlvIFN0YXRl
IFVuaXZlcnNpdHkgQ29sbGVnZSBvZiBNZWRpY2luZSwgQ29sdW1idXMsIE9oaW8sIFVTQS4mI3hE
OzFdIERlcGFydG1lbnQgb2YgUGF0aG9sb2d5IGFuZCBMYWJvcmF0b3J5IE1lZGljaW5lLCBVbml2
ZXJzaXR5IG9mIENhbGlmb3JuaWEgTG9zIEFuZ2VsZXMgU2Nob29sIG9mIE1lZGljaW5lLCBMb3Mg
QW5nZWxlcywgQ2FsaWZvcm5pYSwgVVNBIFsyXSBEZXBhcnRtZW50IG9mIFBlZGlhdHJpY3MsIFVu
aXZlcnNpdHkgb2YgQ2FsaWZvcm5pYSBMb3MgQW5nZWxlcyBTY2hvb2wgb2YgTWVkaWNpbmUsIExv
cyBBbmdlbGVzLCBDYWxpZm9ybmlhLCBVU0EgWzNdIERlcGFydG1lbnQgb2YgSHVtYW4gR2VuZXRp
Y3MsIFVuaXZlcnNpdHkgb2YgQ2FsaWZvcm5pYSBMb3MgQW5nZWxlcyBTY2hvb2wgb2YgTWVkaWNp
bmUsIExvcyBBbmdlbGVzLCBDYWxpZm9ybmlhLCBVU0EuJiN4RDtEZXBhcnRtZW50IG9mIEh1bWFu
IEdlbmV0aWNzLCBFbW9yeSBHZW5ldGljcyBMYWJvcmF0b3J5LCBFbW9yeSBVbml2ZXJzaXR5LCBB
dGxhbnRhLCBHZW9yZ2lhLCBVU0EuJiN4RDtEZXBhcnRtZW50IG9mIFBhdGhvbG9neSwgQVJVUCBJ
bnN0aXR1dGUgZm9yIENsaW5pY2FsIGFuZCBFeHBlcmltZW50YWwgUGF0aG9sb2d5LCBVbml2ZXJz
aXR5IG9mIFV0YWgsIFNhbHQgTGFrZSBDaXR5LCBVdGFoLCBVU0EuJiN4RDtEZXBhcnRtZW50IG9m
IFBlZGlhdHJpY3MsIE1vbGVjdWxhciBHZW5ldGljcyBMYWJvcmF0b3J5LCBDaGlsZHJlbiZhcG9z
O3MgSG9zcGl0YWwgQ29sb3JhZG8sIFVuaXZlcnNpdHkgb2YgQ29sb3JhZG8gQW5zY2h1dHogTWVk
aWNhbCBTY2hvb2wsIERlbnZlciwgQ29sb3JhZG8sIFVTQS4mI3hEO1BhcnRuZXJzIExhYm9yYXRv
cnkgZm9yIE1vbGVjdWxhciBNZWRpY2luZSBhbmQgRGVwYXJ0bWVudCBvZiBQYXRob2xvZ3ksIEJy
aWdoYW0gJmFtcDsgV29tZW4mYXBvcztzIEhvc3BpdGFsIGFuZCBIYXJ2YXJkIE1lZGljYWwgU2No
b29sLCBCb3N0b24sIE1hc3NhY2h1c2V0dHMsIFVTQS48L2F1dGgtYWRkcmVzcz48dGl0bGVzPjx0
aXRsZT5TdGFuZGFyZHMgYW5kIGd1aWRlbGluZXMgZm9yIHRoZSBpbnRlcnByZXRhdGlvbiBvZiBz
ZXF1ZW5jZSB2YXJpYW50czogYSBqb2ludCBjb25zZW5zdXMgcmVjb21tZW5kYXRpb24gb2YgdGhl
IEFtZXJpY2FuIENvbGxlZ2Ugb2YgTWVkaWNhbCBHZW5ldGljcyBhbmQgR2Vub21pY3MgYW5kIHRo
ZSBBc3NvY2lhdGlvbiBmb3IgTW9sZWN1bGFyIFBhdGhvbG9neTwvdGl0bGU+PHNlY29uZGFyeS10
aXRsZT5HZW5ldCBNZWQ8L3NlY29uZGFyeS10aXRsZT48L3RpdGxlcz48cGVyaW9kaWNhbD48ZnVs
bC10aXRsZT5HZW5ldCBNZWQ8L2Z1bGwtdGl0bGU+PC9wZXJpb2RpY2FsPjxwYWdlcz40MDUtMjQ8
L3BhZ2VzPjx2b2x1bWU+MTc8L3ZvbHVtZT48bnVtYmVyPjU8L251bWJlcj48ZWRpdGlvbj4yMDE1
LzAzLzA2PC9lZGl0aW9uPjxrZXl3b3Jkcz48a2V5d29yZD5DYXNlLUNvbnRyb2wgU3R1ZGllczwv
a2V5d29yZD48a2V5d29yZD5HZW5lIEZyZXF1ZW5jeTwva2V5d29yZD48a2V5d29yZD5HZW5ldGlj
IFRlc3RpbmcvKnN0YW5kYXJkczwva2V5d29yZD48a2V5d29yZD4qR2VuZXRpYyBWYXJpYXRpb248
L2tleXdvcmQ+PGtleXdvcmQ+SHVtYW5zPC9rZXl3b3JkPjxrZXl3b3JkPk11dGF0aW9uPC9rZXl3
b3JkPjxrZXl3b3JkPk9kZHMgUmF0aW88L2tleXdvcmQ+PGtleXdvcmQ+U2VxdWVuY2UgQW5hbHlz
aXMsIEROQS8qc3RhbmRhcmRzPC9rZXl3b3JkPjwva2V5d29yZHM+PGRhdGVzPjx5ZWFyPjIwMTU8
L3llYXI+PHB1Yi1kYXRlcz48ZGF0ZT5NYXk8L2RhdGU+PC9wdWItZGF0ZXM+PC9kYXRlcz48aXNi
bj4xNTMwLTAzNjYgKEVsZWN0cm9uaWMpJiN4RDsxMDk4LTM2MDAgKFByaW50KSYjeEQ7MTA5OC0z
NjAwIChMaW5raW5nKTwvaXNibj48YWNjZXNzaW9uLW51bT4yNTc0MTg2ODwvYWNjZXNzaW9uLW51
bT48dXJscz48cmVsYXRlZC11cmxzPjx1cmw+aHR0cHM6Ly93d3cubmNiaS5ubG0ubmloLmdvdi9w
dWJtZWQvMjU3NDE4Njg8L3VybD48L3JlbGF0ZWQtdXJscz48L3VybHM+PGN1c3RvbTI+UE1DNDU0
NDc1MzwvY3VzdG9tMj48ZWxlY3Ryb25pYy1yZXNvdXJjZS1udW0+MTAuMTAzOC9naW0uMjAxNS4z
MDwvZWxlY3Ryb25pYy1yZXNvdXJjZS1udW0+PC9yZWNvcmQ+PC9DaXRlPjwvRW5kTm90ZT4=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ascii="Times New Roman" w:hAnsi="Times New Roman" w:cs="Times New Roman"/>
          <w:sz w:val="22"/>
          <w:szCs w:val="22"/>
        </w:rPr>
        <w:fldChar w:fldCharType="separate"/>
      </w:r>
      <w:r>
        <w:rPr>
          <w:rFonts w:hint="eastAsia" w:ascii="Times New Roman" w:hAnsi="Times New Roman" w:cs="Times New Roman" w:eastAsiaTheme="minorEastAsia"/>
          <w:kern w:val="2"/>
          <w:sz w:val="22"/>
          <w:szCs w:val="22"/>
          <w:vertAlign w:val="superscript"/>
          <w:lang w:val="en-US" w:eastAsia="zh-CN" w:bidi="ar-SA"/>
        </w:rPr>
        <w:t>10</w:t>
      </w:r>
      <w:r>
        <w:rPr>
          <w:rFonts w:ascii="Times New Roman" w:hAnsi="Times New Roman" w:cs="Times New Roman"/>
          <w:sz w:val="22"/>
          <w:szCs w:val="22"/>
        </w:rPr>
        <w:fldChar w:fldCharType="end"/>
      </w:r>
      <w:r>
        <w:rPr>
          <w:rFonts w:ascii="Times New Roman" w:hAnsi="Times New Roman" w:cs="Times New Roman"/>
          <w:sz w:val="22"/>
          <w:szCs w:val="22"/>
        </w:rPr>
        <w:t>, with the aid of InterVar</w:t>
      </w:r>
      <w:r>
        <w:rPr>
          <w:rFonts w:ascii="Times New Roman" w:hAnsi="Times New Roman" w:cs="Times New Roman"/>
          <w:sz w:val="22"/>
          <w:szCs w:val="22"/>
        </w:rPr>
        <w:fldChar w:fldCharType="begin">
          <w:fldData xml:space="preserve">PEVuZE5vdGU+PENpdGU+PEF1dGhvcj5MaTwvQXV0aG9yPjxZZWFyPjIwMTc8L1llYXI+PFJlY051
bT41MTU8L1JlY051bT48RGlzcGxheVRleHQ+PHN0eWxlIGZhY2U9InN1cGVyc2NyaXB0Ij4zMDwv
c3R5bGU+PC9EaXNwbGF5VGV4dD48cmVjb3JkPjxyZWMtbnVtYmVyPjUxNTwvcmVjLW51bWJlcj48
Zm9yZWlnbi1rZXlzPjxrZXkgYXBwPSJFTiIgZGItaWQ9IjIydzl4ZnZmZHM1NWE2ZXplcGJ4eDlz
MzV3d3N3emZ6cjBhcCIgdGltZXN0YW1wPSIxNjc3MzIzMjYyIj41MTU8L2tleT48L2ZvcmVpZ24t
a2V5cz48cmVmLXR5cGUgbmFtZT0iSm91cm5hbCBBcnRpY2xlIj4xNzwvcmVmLXR5cGU+PGNvbnRy
aWJ1dG9ycz48YXV0aG9ycz48YXV0aG9yPkxpLCBRLjwvYXV0aG9yPjxhdXRob3I+V2FuZywgSy48
L2F1dGhvcj48L2F1dGhvcnM+PC9jb250cmlidXRvcnM+PGF1dGgtYWRkcmVzcz5aaWxraGEgTmV1
cm9nZW5ldGljIEluc3RpdHV0ZSwgVW5pdmVyc2l0eSBvZiBTb3V0aGVybiBDYWxpZm9ybmlhLCBM
b3MgQW5nZWxlcywgQ0EgOTAwODksIFVTQS4mI3hEO1ppbGtoYSBOZXVyb2dlbmV0aWMgSW5zdGl0
dXRlLCBVbml2ZXJzaXR5IG9mIFNvdXRoZXJuIENhbGlmb3JuaWEsIExvcyBBbmdlbGVzLCBDQSA5
MDA4OSwgVVNBOyBJbnN0aXR1dGUgZm9yIEdlbm9taWMgTWVkaWNpbmUsIENvbHVtYmlhIFVuaXZl
cnNpdHksIE5ldyBZb3JrLCBOWSAxMDAzMiwgVVNBOyBEZXBhcnRtZW50IG9mIEJpb21lZGljYWwg
SW5mb3JtYXRpY3MsIENvbHVtYmlhIFVuaXZlcnNpdHksIE5ldyBZb3JrLCBOWSAxMDAzMiwgVVNB
LiBFbGVjdHJvbmljIGFkZHJlc3M6IGt3MjcwMUBjdW1jLmNvbHVtYmlhLmVkdS48L2F1dGgtYWRk
cmVzcz48dGl0bGVzPjx0aXRsZT5JbnRlclZhcjogQ2xpbmljYWwgSW50ZXJwcmV0YXRpb24gb2Yg
R2VuZXRpYyBWYXJpYW50cyBieSB0aGUgMjAxNSBBQ01HLUFNUCBHdWlkZWxpbmVzPC90aXRsZT48
c2Vjb25kYXJ5LXRpdGxlPkFtIEogSHVtIEdlbmV0PC9zZWNvbmRhcnktdGl0bGU+PC90aXRsZXM+
PHBlcmlvZGljYWw+PGZ1bGwtdGl0bGU+QW0gSiBIdW0gR2VuZXQ8L2Z1bGwtdGl0bGU+PC9wZXJp
b2RpY2FsPjxwYWdlcz4yNjctMjgwPC9wYWdlcz48dm9sdW1lPjEwMDwvdm9sdW1lPjxudW1iZXI+
MjwvbnVtYmVyPjxlZGl0aW9uPjIwMTcvMDEvMzE8L2VkaXRpb24+PGtleXdvcmRzPjxrZXl3b3Jk
PkFsZ29yaXRobXM8L2tleXdvcmQ+PGtleXdvcmQ+Q29tcHV0YXRpb25hbCBCaW9sb2d5PC9rZXl3
b3JkPjxrZXl3b3JkPkRhdGFiYXNlcywgR2VuZXRpYzwva2V5d29yZD48a2V5d29yZD5FdmlkZW5j
ZS1CYXNlZCBNZWRpY2luZTwva2V5d29yZD48a2V5d29yZD5HZW5ldGljIFRlc3Rpbmc8L2tleXdv
cmQ+PGtleXdvcmQ+KkdlbmV0aWMgVmFyaWF0aW9uPC9rZXl3b3JkPjxrZXl3b3JkPkdlbm9tZSwg
SHVtYW48L2tleXdvcmQ+PGtleXdvcmQ+R2Vub21pY3M8L2tleXdvcmQ+PGtleXdvcmQ+SGlnaC1U
aHJvdWdocHV0IE51Y2xlb3RpZGUgU2VxdWVuY2luZy8qbWV0aG9kczwva2V5d29yZD48a2V5d29y
ZD5IdW1hbnM8L2tleXdvcmQ+PGtleXdvcmQ+TW9sZWN1bGFyIFNlcXVlbmNlIEFubm90YXRpb248
L2tleXdvcmQ+PGtleXdvcmQ+TXV0YXRpb24sIE1pc3NlbnNlPC9rZXl3b3JkPjxrZXl3b3JkPk5l
dXJvZGV2ZWxvcG1lbnRhbCBEaXNvcmRlcnMvKmdlbmV0aWNzPC9rZXl3b3JkPjxrZXl3b3JkPlNv
ZnR3YXJlPC9rZXl3b3JkPjxrZXl3b3JkPkFjbWc8L2tleXdvcmQ+PGtleXdvcmQ+QW5ub3Zhcjwv
a2V5d29yZD48a2V5d29yZD5DbGluVmFyPC9rZXl3b3JkPjxrZXl3b3JkPkludGVyVmFyPC9rZXl3
b3JkPjxrZXl3b3JkPmNsaW5pY2FsIGludGVycHJldGF0aW9uPC9rZXl3b3JkPjxrZXl3b3JkPmdl
bmV0aWMgZGlhZ25vc2lzPC9rZXl3b3JkPjxrZXl3b3JkPnZhcmlhbnQgYW5ub3RhdGlvbjwva2V5
d29yZD48a2V5d29yZD52YXJpYW50IGludGVycHJldGF0aW9uPC9rZXl3b3JkPjwva2V5d29yZHM+
PGRhdGVzPjx5ZWFyPjIwMTc8L3llYXI+PHB1Yi1kYXRlcz48ZGF0ZT5GZWIgMjwvZGF0ZT48L3B1
Yi1kYXRlcz48L2RhdGVzPjxpc2JuPjE1MzctNjYwNSAoRWxlY3Ryb25pYykmI3hEOzAwMDItOTI5
NyAoUHJpbnQpJiN4RDswMDAyLTkyOTcgKExpbmtpbmcpPC9pc2JuPjxhY2Nlc3Npb24tbnVtPjI4
MTMyNjg4PC9hY2Nlc3Npb24tbnVtPjx1cmxzPjxyZWxhdGVkLXVybHM+PHVybD5odHRwczovL3d3
dy5uY2JpLm5sbS5uaWguZ292L3B1Ym1lZC8yODEzMjY4ODwvdXJsPjwvcmVsYXRlZC11cmxzPjwv
dXJscz48Y3VzdG9tMj5QTUM1Mjk0NzU1PC9jdXN0b20yPjxlbGVjdHJvbmljLXJlc291cmNlLW51
bT4xMC4xMDE2L2ouYWpoZy4yMDE3LjAxLjAwNDwvZWxlY3Ryb25pYy1yZXNvdXJjZS1udW0+PC9y
ZWNvcmQ+PC9DaXRlPjwvRW5kTm90ZT4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MaTwvQXV0aG9yPjxZZWFyPjIwMTc8L1llYXI+PFJlY051
bT41MTU8L1JlY051bT48RGlzcGxheVRleHQ+PHN0eWxlIGZhY2U9InN1cGVyc2NyaXB0Ij4xMTwv
c3R5bGU+PC9EaXNwbGF5VGV4dD48cmVjb3JkPjxyZWMtbnVtYmVyPjUxNTwvcmVjLW51bWJlcj48
Zm9yZWlnbi1rZXlzPjxrZXkgYXBwPSJFTiIgZGItaWQ9IjIydzl4ZnZmZHM1NWE2ZXplcGJ4eDlz
MzV3d3N3emZ6cjBhcCIgdGltZXN0YW1wPSIxNjc3MzIzMjYyIj41MTU8L2tleT48L2ZvcmVpZ24t
a2V5cz48cmVmLXR5cGUgbmFtZT0iSm91cm5hbCBBcnRpY2xlIj4xNzwvcmVmLXR5cGU+PGNvbnRy
aWJ1dG9ycz48YXV0aG9ycz48YXV0aG9yPkxpLCBRLjwvYXV0aG9yPjxhdXRob3I+V2FuZywgSy48
L2F1dGhvcj48L2F1dGhvcnM+PC9jb250cmlidXRvcnM+PGF1dGgtYWRkcmVzcz5aaWxraGEgTmV1
cm9nZW5ldGljIEluc3RpdHV0ZSwgVW5pdmVyc2l0eSBvZiBTb3V0aGVybiBDYWxpZm9ybmlhLCBM
b3MgQW5nZWxlcywgQ0EgOTAwODksIFVTQS4mI3hEO1ppbGtoYSBOZXVyb2dlbmV0aWMgSW5zdGl0
dXRlLCBVbml2ZXJzaXR5IG9mIFNvdXRoZXJuIENhbGlmb3JuaWEsIExvcyBBbmdlbGVzLCBDQSA5
MDA4OSwgVVNBOyBJbnN0aXR1dGUgZm9yIEdlbm9taWMgTWVkaWNpbmUsIENvbHVtYmlhIFVuaXZl
cnNpdHksIE5ldyBZb3JrLCBOWSAxMDAzMiwgVVNBOyBEZXBhcnRtZW50IG9mIEJpb21lZGljYWwg
SW5mb3JtYXRpY3MsIENvbHVtYmlhIFVuaXZlcnNpdHksIE5ldyBZb3JrLCBOWSAxMDAzMiwgVVNB
LiBFbGVjdHJvbmljIGFkZHJlc3M6IGt3MjcwMUBjdW1jLmNvbHVtYmlhLmVkdS48L2F1dGgtYWRk
cmVzcz48dGl0bGVzPjx0aXRsZT5JbnRlclZhcjogQ2xpbmljYWwgSW50ZXJwcmV0YXRpb24gb2Yg
R2VuZXRpYyBWYXJpYW50cyBieSB0aGUgMjAxNSBBQ01HLUFNUCBHdWlkZWxpbmVzPC90aXRsZT48
c2Vjb25kYXJ5LXRpdGxlPkFtIEogSHVtIEdlbmV0PC9zZWNvbmRhcnktdGl0bGU+PC90aXRsZXM+
PHBlcmlvZGljYWw+PGZ1bGwtdGl0bGU+QW0gSiBIdW0gR2VuZXQ8L2Z1bGwtdGl0bGU+PC9wZXJp
b2RpY2FsPjxwYWdlcz4yNjctMjgwPC9wYWdlcz48dm9sdW1lPjEwMDwvdm9sdW1lPjxudW1iZXI+
MjwvbnVtYmVyPjxlZGl0aW9uPjIwMTcvMDEvMzE8L2VkaXRpb24+PGtleXdvcmRzPjxrZXl3b3Jk
PkFsZ29yaXRobXM8L2tleXdvcmQ+PGtleXdvcmQ+Q29tcHV0YXRpb25hbCBCaW9sb2d5PC9rZXl3
b3JkPjxrZXl3b3JkPkRhdGFiYXNlcywgR2VuZXRpYzwva2V5d29yZD48a2V5d29yZD5FdmlkZW5j
ZS1CYXNlZCBNZWRpY2luZTwva2V5d29yZD48a2V5d29yZD5HZW5ldGljIFRlc3Rpbmc8L2tleXdv
cmQ+PGtleXdvcmQ+KkdlbmV0aWMgVmFyaWF0aW9uPC9rZXl3b3JkPjxrZXl3b3JkPkdlbm9tZSwg
SHVtYW48L2tleXdvcmQ+PGtleXdvcmQ+R2Vub21pY3M8L2tleXdvcmQ+PGtleXdvcmQ+SGlnaC1U
aHJvdWdocHV0IE51Y2xlb3RpZGUgU2VxdWVuY2luZy8qbWV0aG9kczwva2V5d29yZD48a2V5d29y
ZD5IdW1hbnM8L2tleXdvcmQ+PGtleXdvcmQ+TW9sZWN1bGFyIFNlcXVlbmNlIEFubm90YXRpb248
L2tleXdvcmQ+PGtleXdvcmQ+TXV0YXRpb24sIE1pc3NlbnNlPC9rZXl3b3JkPjxrZXl3b3JkPk5l
dXJvZGV2ZWxvcG1lbnRhbCBEaXNvcmRlcnMvKmdlbmV0aWNzPC9rZXl3b3JkPjxrZXl3b3JkPlNv
ZnR3YXJlPC9rZXl3b3JkPjxrZXl3b3JkPkFjbWc8L2tleXdvcmQ+PGtleXdvcmQ+QW5ub3Zhcjwv
a2V5d29yZD48a2V5d29yZD5DbGluVmFyPC9rZXl3b3JkPjxrZXl3b3JkPkludGVyVmFyPC9rZXl3
b3JkPjxrZXl3b3JkPmNsaW5pY2FsIGludGVycHJldGF0aW9uPC9rZXl3b3JkPjxrZXl3b3JkPmdl
bmV0aWMgZGlhZ25vc2lzPC9rZXl3b3JkPjxrZXl3b3JkPnZhcmlhbnQgYW5ub3RhdGlvbjwva2V5
d29yZD48a2V5d29yZD52YXJpYW50IGludGVycHJldGF0aW9uPC9rZXl3b3JkPjwva2V5d29yZHM+
PGRhdGVzPjx5ZWFyPjIwMTc8L3llYXI+PHB1Yi1kYXRlcz48ZGF0ZT5GZWIgMjwvZGF0ZT48L3B1
Yi1kYXRlcz48L2RhdGVzPjxpc2JuPjE1MzctNjYwNSAoRWxlY3Ryb25pYykmI3hEOzAwMDItOTI5
NyAoUHJpbnQpJiN4RDswMDAyLTkyOTcgKExpbmtpbmcpPC9pc2JuPjxhY2Nlc3Npb24tbnVtPjI4
MTMyNjg4PC9hY2Nlc3Npb24tbnVtPjx1cmxzPjxyZWxhdGVkLXVybHM+PHVybD5odHRwczovL3d3
dy5uY2JpLm5sbS5uaWguZ292L3B1Ym1lZC8yODEzMjY4ODwvdXJsPjwvcmVsYXRlZC11cmxzPjwv
dXJscz48Y3VzdG9tMj5QTUM1Mjk0NzU1PC9jdXN0b20yPjxlbGVjdHJvbmljLXJlc291cmNlLW51
bT4xMC4xMDE2L2ouYWpoZy4yMDE3LjAxLjAwNDwvZWxlY3Ryb25pYy1yZXNvdXJjZS1udW0+PC9y
ZWNvcmQ+PC9DaXRlPjwvRW5kTm90ZT4A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ascii="Times New Roman" w:hAnsi="Times New Roman" w:cs="Times New Roman"/>
          <w:sz w:val="22"/>
          <w:szCs w:val="22"/>
        </w:rPr>
        <w:fldChar w:fldCharType="separate"/>
      </w:r>
      <w:r>
        <w:rPr>
          <w:rFonts w:hint="eastAsia" w:ascii="Times New Roman" w:hAnsi="Times New Roman" w:cs="Times New Roman" w:eastAsiaTheme="minorEastAsia"/>
          <w:kern w:val="2"/>
          <w:sz w:val="22"/>
          <w:szCs w:val="22"/>
          <w:vertAlign w:val="superscript"/>
          <w:lang w:val="en-US" w:eastAsia="zh-CN" w:bidi="ar-SA"/>
        </w:rPr>
        <w:t>11</w:t>
      </w:r>
      <w:r>
        <w:rPr>
          <w:rFonts w:ascii="Times New Roman" w:hAnsi="Times New Roman" w:cs="Times New Roman"/>
          <w:sz w:val="22"/>
          <w:szCs w:val="22"/>
        </w:rPr>
        <w:fldChar w:fldCharType="end"/>
      </w:r>
      <w:r>
        <w:rPr>
          <w:rFonts w:ascii="Times New Roman" w:hAnsi="Times New Roman" w:cs="Times New Roman"/>
          <w:sz w:val="22"/>
          <w:szCs w:val="22"/>
        </w:rPr>
        <w:t>. In the absence of expert panel results, the consensus classifications in ClinVar were referred to. This study considered only pathogenic/likely pathogenic variants to be deleterious for further analysis.</w:t>
      </w:r>
    </w:p>
    <w:p>
      <w:pPr>
        <w:spacing w:line="360" w:lineRule="auto"/>
        <w:ind w:firstLine="220" w:firstLineChars="100"/>
        <w:rPr>
          <w:rFonts w:ascii="Times New Roman" w:hAnsi="Times New Roman" w:cs="Times New Roman"/>
          <w:sz w:val="22"/>
          <w:szCs w:val="22"/>
        </w:rPr>
      </w:pPr>
      <w:bookmarkStart w:id="2" w:name="OLE_LINK1"/>
      <w:r>
        <w:rPr>
          <w:rFonts w:hint="eastAsia" w:ascii="Times New Roman" w:hAnsi="Times New Roman" w:cs="Times New Roman"/>
          <w:sz w:val="22"/>
          <w:szCs w:val="22"/>
        </w:rPr>
        <w:t>Given that our patient samples originate from multiple centers, our sequencing was conducted across these various centers. To ensure the consistency and reliability of sequencing outcomes, we diligently followed a standardized operational protocol. Employing identical reagents, equipment, and consistent quality control criteria across all centers bolstered our efforts. This rigorous approach guarantees the uniformity of our sequencing results, aligning with the requirements of a multi-center study and fostering the validity of our findings.</w:t>
      </w:r>
      <w:bookmarkEnd w:id="2"/>
    </w:p>
    <w:p>
      <w:pPr>
        <w:spacing w:line="360" w:lineRule="auto"/>
        <w:rPr>
          <w:rFonts w:ascii="Times New Roman" w:hAnsi="Times New Roman" w:cs="Times New Roman"/>
          <w:b/>
          <w:bCs/>
          <w:sz w:val="22"/>
          <w:szCs w:val="22"/>
        </w:rPr>
      </w:pPr>
    </w:p>
    <w:p>
      <w:pPr>
        <w:spacing w:line="360" w:lineRule="auto"/>
        <w:rPr>
          <w:rFonts w:ascii="Times New Roman" w:hAnsi="Times New Roman" w:cs="Times New Roman"/>
          <w:b/>
          <w:bCs/>
          <w:sz w:val="22"/>
          <w:szCs w:val="22"/>
        </w:rPr>
      </w:pPr>
      <w:r>
        <w:rPr>
          <w:rFonts w:ascii="Times New Roman" w:hAnsi="Times New Roman" w:cs="Times New Roman"/>
          <w:b/>
          <w:bCs/>
          <w:sz w:val="22"/>
          <w:szCs w:val="22"/>
        </w:rPr>
        <w:t>Model development</w:t>
      </w:r>
    </w:p>
    <w:p>
      <w:pPr>
        <w:spacing w:line="360" w:lineRule="auto"/>
        <w:ind w:firstLine="220" w:firstLineChars="100"/>
        <w:rPr>
          <w:rFonts w:hint="eastAsia" w:ascii="Times New Roman" w:hAnsi="Times New Roman" w:cs="Times New Roman" w:eastAsiaTheme="minorEastAsia"/>
          <w:sz w:val="22"/>
          <w:szCs w:val="22"/>
          <w:lang w:val="en-US" w:eastAsia="zh-CN"/>
        </w:rPr>
      </w:pPr>
      <w:r>
        <w:rPr>
          <w:rFonts w:ascii="Times New Roman" w:hAnsi="Times New Roman" w:cs="Times New Roman"/>
          <w:sz w:val="22"/>
          <w:szCs w:val="22"/>
        </w:rPr>
        <w:t xml:space="preserve">To identify which clinical parameters could predict the presence of </w:t>
      </w:r>
      <w:r>
        <w:rPr>
          <w:rFonts w:hint="eastAsia" w:ascii="Times New Roman" w:hAnsi="Times New Roman" w:cs="Times New Roman"/>
          <w:sz w:val="22"/>
          <w:szCs w:val="22"/>
        </w:rPr>
        <w:t>germline PVs</w:t>
      </w:r>
      <w:r>
        <w:rPr>
          <w:rFonts w:ascii="Times New Roman" w:hAnsi="Times New Roman" w:cs="Times New Roman"/>
          <w:sz w:val="22"/>
          <w:szCs w:val="22"/>
        </w:rPr>
        <w:t xml:space="preserve"> in </w:t>
      </w:r>
      <w:bookmarkStart w:id="3" w:name="OLE_LINK2"/>
      <w:r>
        <w:rPr>
          <w:rFonts w:ascii="Times New Roman" w:hAnsi="Times New Roman" w:cs="Times New Roman"/>
          <w:sz w:val="22"/>
          <w:szCs w:val="22"/>
        </w:rPr>
        <w:t>14 PCa predisposition DDR genes</w:t>
      </w:r>
      <w:bookmarkEnd w:id="3"/>
      <w:r>
        <w:rPr>
          <w:rFonts w:ascii="Times New Roman" w:hAnsi="Times New Roman" w:cs="Times New Roman"/>
          <w:sz w:val="22"/>
          <w:szCs w:val="22"/>
        </w:rPr>
        <w:t xml:space="preserve">, univariate logistic regression analyses were performed. All variables that were found to have a significant association with mutation status (p &lt; 0.05) were considered for inclusion in the stepwise multivariate logistic regression analysis. The best model was selected based on the Akaike information criteria (AIC). To avoid the presence of collinear variables, the variables with significant collinearity were not included in the stepwise multivariate analysis at the same time. A nomogram was then created using the results of the stepwise multivariate logistic regression analysis and by using the rms package </w:t>
      </w:r>
      <w:r>
        <w:rPr>
          <w:rFonts w:hint="eastAsia" w:ascii="Times New Roman" w:hAnsi="Times New Roman" w:cs="Times New Roman"/>
          <w:sz w:val="22"/>
          <w:szCs w:val="22"/>
        </w:rPr>
        <w:t>in</w:t>
      </w:r>
      <w:r>
        <w:rPr>
          <w:rFonts w:ascii="Times New Roman" w:hAnsi="Times New Roman" w:cs="Times New Roman"/>
          <w:sz w:val="22"/>
          <w:szCs w:val="22"/>
        </w:rPr>
        <w:t xml:space="preserve"> R, version </w:t>
      </w:r>
      <w:r>
        <w:rPr>
          <w:rFonts w:hint="eastAsia" w:ascii="Times New Roman" w:hAnsi="Times New Roman" w:cs="Times New Roman"/>
          <w:sz w:val="22"/>
          <w:szCs w:val="22"/>
        </w:rPr>
        <w:t>4.2.2</w:t>
      </w:r>
      <w:r>
        <w:rPr>
          <w:rFonts w:ascii="Times New Roman" w:hAnsi="Times New Roman" w:cs="Times New Roman"/>
          <w:sz w:val="22"/>
          <w:szCs w:val="22"/>
        </w:rPr>
        <w:t xml:space="preserve"> (http://www.r-project.org/).</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rPr>
        <w:t>We developed a website interface (https://apgrc.shinyapps.io/APGRC/), which allows for ease of access and potential future extensions of the APGRC model</w:t>
      </w:r>
      <w:r>
        <w:rPr>
          <w:rFonts w:hint="eastAsia" w:ascii="Times New Roman" w:hAnsi="Times New Roman" w:cs="Times New Roman"/>
          <w:sz w:val="22"/>
          <w:szCs w:val="22"/>
        </w:rPr>
        <w:t xml:space="preserve"> </w:t>
      </w:r>
      <w:r>
        <w:rPr>
          <w:rFonts w:ascii="Times New Roman" w:hAnsi="Times New Roman" w:cs="Times New Roman"/>
          <w:sz w:val="22"/>
          <w:szCs w:val="22"/>
        </w:rPr>
        <w:t>(Figure S</w:t>
      </w:r>
      <w:r>
        <w:rPr>
          <w:rFonts w:hint="eastAsia" w:ascii="Times New Roman" w:hAnsi="Times New Roman" w:cs="Times New Roman"/>
          <w:sz w:val="22"/>
          <w:szCs w:val="22"/>
        </w:rPr>
        <w:t>4</w:t>
      </w:r>
      <w:r>
        <w:rPr>
          <w:rFonts w:ascii="Times New Roman" w:hAnsi="Times New Roman" w:cs="Times New Roman"/>
          <w:sz w:val="22"/>
          <w:szCs w:val="22"/>
        </w:rPr>
        <w:t>).</w:t>
      </w:r>
    </w:p>
    <w:p>
      <w:pPr>
        <w:spacing w:line="360" w:lineRule="auto"/>
        <w:ind w:firstLine="220" w:firstLineChars="100"/>
        <w:rPr>
          <w:rFonts w:ascii="Times New Roman" w:hAnsi="Times New Roman" w:cs="Times New Roman"/>
          <w:sz w:val="22"/>
          <w:szCs w:val="22"/>
        </w:rPr>
      </w:pPr>
    </w:p>
    <w:p>
      <w:pPr>
        <w:spacing w:line="360" w:lineRule="auto"/>
        <w:rPr>
          <w:rFonts w:ascii="Times New Roman" w:hAnsi="Times New Roman" w:cs="Times New Roman"/>
          <w:b/>
          <w:bCs/>
          <w:sz w:val="22"/>
          <w:szCs w:val="22"/>
        </w:rPr>
      </w:pPr>
      <w:r>
        <w:rPr>
          <w:rFonts w:ascii="Times New Roman" w:hAnsi="Times New Roman" w:cs="Times New Roman"/>
          <w:b/>
          <w:bCs/>
          <w:sz w:val="22"/>
          <w:szCs w:val="22"/>
        </w:rPr>
        <w:t>Evaluation of the predictive performance of the model</w:t>
      </w:r>
    </w:p>
    <w:p>
      <w:pPr>
        <w:spacing w:line="360" w:lineRule="auto"/>
        <w:ind w:firstLine="220" w:firstLineChars="100"/>
        <w:rPr>
          <w:rFonts w:ascii="Times New Roman" w:hAnsi="Times New Roman" w:cs="Times New Roman"/>
          <w:sz w:val="22"/>
          <w:szCs w:val="22"/>
        </w:rPr>
      </w:pPr>
      <w:r>
        <w:rPr>
          <w:rFonts w:ascii="Times New Roman" w:hAnsi="Times New Roman" w:cs="Times New Roman"/>
          <w:sz w:val="22"/>
          <w:szCs w:val="22"/>
        </w:rPr>
        <w:t xml:space="preserve">The performance of the nomogram was evaluated using multiple metrics. The discrimination of the nomogram was measured by the area under the receiver operating characteristic curve </w:t>
      </w:r>
      <w:r>
        <w:rPr>
          <w:rFonts w:hint="eastAsia" w:ascii="Times New Roman" w:hAnsi="Times New Roman" w:cs="Times New Roman"/>
          <w:sz w:val="22"/>
          <w:szCs w:val="22"/>
        </w:rPr>
        <w:t>(</w:t>
      </w:r>
      <w:r>
        <w:rPr>
          <w:rFonts w:ascii="Times New Roman" w:hAnsi="Times New Roman" w:cs="Times New Roman"/>
          <w:sz w:val="22"/>
          <w:szCs w:val="22"/>
        </w:rPr>
        <w:t>AUC</w:t>
      </w:r>
      <w:r>
        <w:rPr>
          <w:rFonts w:hint="eastAsia" w:ascii="Times New Roman" w:hAnsi="Times New Roman" w:cs="Times New Roman"/>
          <w:sz w:val="22"/>
          <w:szCs w:val="22"/>
        </w:rPr>
        <w:t>)</w:t>
      </w:r>
      <w:r>
        <w:rPr>
          <w:rFonts w:ascii="Times New Roman" w:hAnsi="Times New Roman" w:cs="Times New Roman"/>
          <w:sz w:val="22"/>
          <w:szCs w:val="22"/>
        </w:rPr>
        <w:t xml:space="preserve"> in both the development </w:t>
      </w:r>
      <w:r>
        <w:rPr>
          <w:rFonts w:hint="eastAsia" w:ascii="Times New Roman" w:hAnsi="Times New Roman" w:cs="Times New Roman"/>
          <w:sz w:val="22"/>
          <w:szCs w:val="22"/>
        </w:rPr>
        <w:t xml:space="preserve">cohort </w:t>
      </w:r>
      <w:r>
        <w:rPr>
          <w:rFonts w:ascii="Times New Roman" w:hAnsi="Times New Roman" w:cs="Times New Roman"/>
          <w:sz w:val="22"/>
          <w:szCs w:val="22"/>
        </w:rPr>
        <w:t>and validation cohort</w:t>
      </w:r>
      <w:r>
        <w:rPr>
          <w:rFonts w:ascii="Times New Roman" w:hAnsi="Times New Roman" w:cs="Times New Roman"/>
          <w:sz w:val="22"/>
          <w:szCs w:val="22"/>
        </w:rPr>
        <w:fldChar w:fldCharType="begin"/>
      </w:r>
      <w:r>
        <w:rPr>
          <w:rFonts w:hint="eastAsia" w:ascii="Times New Roman" w:hAnsi="Times New Roman" w:cs="Times New Roman"/>
          <w:sz w:val="22"/>
          <w:szCs w:val="22"/>
          <w:lang w:eastAsia="zh-CN"/>
        </w:rPr>
        <w:instrText xml:space="preserve"> ADDIN EN.CITE &lt;EndNote&gt;&lt;Cite&gt;&lt;Author&gt;Hanley&lt;/Author&gt;&lt;Year&gt;1982&lt;/Year&gt;&lt;RecNum&gt;516&lt;/RecNum&gt;&lt;DisplayText&gt;&lt;style face="superscript"&gt;12&lt;/style&gt;&lt;/DisplayText&gt;&lt;record&gt;&lt;rec-number&gt;516&lt;/rec-number&gt;&lt;foreign-keys&gt;&lt;key app="EN" db-id="22w9xfvfds55a6ezepbxx9s35wwswzfzr0ap" timestamp="1677323279"&gt;516&lt;/key&gt;&lt;/foreign-keys&gt;&lt;ref-type name="Journal Article"&gt;17&lt;/ref-type&gt;&lt;contributors&gt;&lt;authors&gt;&lt;author&gt;Hanley, J. A.&lt;/author&gt;&lt;author&gt;McNeil, B. J.&lt;/author&gt;&lt;/authors&gt;&lt;/contributors&gt;&lt;titles&gt;&lt;title&gt;The meaning and use of the area under a receiver operating characteristic (ROC) curve&lt;/title&gt;&lt;secondary-title&gt;Radiology&lt;/secondary-title&gt;&lt;/titles&gt;&lt;periodical&gt;&lt;full-title&gt;Radiology&lt;/full-title&gt;&lt;/periodical&gt;&lt;pages&gt;29-36&lt;/pages&gt;&lt;volume&gt;143&lt;/volume&gt;&lt;number&gt;1&lt;/number&gt;&lt;edition&gt;1982/04/01&lt;/edition&gt;&lt;keywords&gt;&lt;keyword&gt;Evaluation Studies as Topic&lt;/keyword&gt;&lt;keyword&gt;Humans&lt;/keyword&gt;&lt;keyword&gt;Mathematics&lt;/keyword&gt;&lt;keyword&gt;*Models, Theoretical&lt;/keyword&gt;&lt;keyword&gt;Statistics as Topic&lt;/keyword&gt;&lt;keyword&gt;*Technology, Radiologic&lt;/keyword&gt;&lt;/keywords&gt;&lt;dates&gt;&lt;year&gt;1982&lt;/year&gt;&lt;pub-dates&gt;&lt;date&gt;Apr&lt;/date&gt;&lt;/pub-dates&gt;&lt;/dates&gt;&lt;isbn&gt;0033-8419 (Print)&amp;#xD;0033-8419 (Linking)&lt;/isbn&gt;&lt;accession-num&gt;7063747&lt;/accession-num&gt;&lt;urls&gt;&lt;related-urls&gt;&lt;url&gt;https://www.ncbi.nlm.nih.gov/pubmed/7063747&lt;/url&gt;&lt;/related-urls&gt;&lt;/urls&gt;&lt;electronic-resource-num&gt;10.1148/radiology.143.1.7063747&lt;/electronic-resource-num&gt;&lt;/record&gt;&lt;/Cite&gt;&lt;/EndNote&gt;</w:instrText>
      </w:r>
      <w:r>
        <w:rPr>
          <w:rFonts w:ascii="Times New Roman" w:hAnsi="Times New Roman" w:cs="Times New Roman"/>
          <w:sz w:val="22"/>
          <w:szCs w:val="22"/>
        </w:rPr>
        <w:fldChar w:fldCharType="separate"/>
      </w:r>
      <w:r>
        <w:rPr>
          <w:rFonts w:hint="eastAsia" w:ascii="Times New Roman" w:hAnsi="Times New Roman" w:cs="Times New Roman" w:eastAsiaTheme="minorEastAsia"/>
          <w:kern w:val="2"/>
          <w:sz w:val="22"/>
          <w:szCs w:val="22"/>
          <w:vertAlign w:val="superscript"/>
          <w:lang w:val="en-US" w:eastAsia="zh-CN" w:bidi="ar-SA"/>
        </w:rPr>
        <w:t>12</w:t>
      </w:r>
      <w:r>
        <w:rPr>
          <w:rFonts w:ascii="Times New Roman" w:hAnsi="Times New Roman" w:cs="Times New Roman"/>
          <w:sz w:val="22"/>
          <w:szCs w:val="22"/>
        </w:rPr>
        <w:fldChar w:fldCharType="end"/>
      </w:r>
      <w:r>
        <w:rPr>
          <w:rFonts w:ascii="Times New Roman" w:hAnsi="Times New Roman" w:cs="Times New Roman"/>
          <w:sz w:val="22"/>
          <w:szCs w:val="22"/>
        </w:rPr>
        <w:t xml:space="preserve">. The calibration of the model was assessed using the Hosmer-Lemeshow test, and a p-value greater than 0.05 indicated good calibration. </w:t>
      </w:r>
      <w:bookmarkStart w:id="4" w:name="OLE_LINK20"/>
      <w:r>
        <w:rPr>
          <w:rFonts w:ascii="Times New Roman" w:hAnsi="Times New Roman" w:cs="Times New Roman"/>
          <w:sz w:val="22"/>
          <w:szCs w:val="22"/>
        </w:rPr>
        <w:t>To evaluate the clinical utility of the nomogram</w:t>
      </w:r>
      <w:bookmarkEnd w:id="4"/>
      <w:r>
        <w:rPr>
          <w:rFonts w:ascii="Times New Roman" w:hAnsi="Times New Roman" w:cs="Times New Roman"/>
          <w:sz w:val="22"/>
          <w:szCs w:val="22"/>
        </w:rPr>
        <w:t>, decision curve analysis (DCA) was conducted to estimate the net benefit of the model, which was defined as the proportion of true positives minus the proportion of false positives, considering the relative harm of false-negative and false-positive results</w:t>
      </w:r>
      <w:r>
        <w:rPr>
          <w:rFonts w:ascii="Times New Roman" w:hAnsi="Times New Roman" w:cs="Times New Roman"/>
          <w:sz w:val="22"/>
          <w:szCs w:val="22"/>
        </w:rPr>
        <w:fldChar w:fldCharType="begin">
          <w:fldData xml:space="preserve">PEVuZE5vdGU+PENpdGU+PEF1dGhvcj5CYWxhY2hhbmRyYW48L0F1dGhvcj48WWVhcj4yMDE1PC9Z
ZWFyPjxSZWNOdW0+NTE3PC9SZWNOdW0+PERpc3BsYXlUZXh0PjxzdHlsZSBmYWNlPSJzdXBlcnNj
cmlwdCI+MzIsMzM8L3N0eWxlPjwvRGlzcGxheVRleHQ+PHJlY29yZD48cmVjLW51bWJlcj41MTc8
L3JlYy1udW1iZXI+PGZvcmVpZ24ta2V5cz48a2V5IGFwcD0iRU4iIGRiLWlkPSIyMnc5eGZ2ZmRz
NTVhNmV6ZXBieHg5czM1d3dzd3pmenIwYXAiIHRpbWVzdGFtcD0iMTY3NzMyMzU4NiI+NTE3PC9r
ZXk+PC9mb3JlaWduLWtleXM+PHJlZi10eXBlIG5hbWU9IkpvdXJuYWwgQXJ0aWNsZSI+MTc8L3Jl
Zi10eXBlPjxjb250cmlidXRvcnM+PGF1dGhvcnM+PGF1dGhvcj5CYWxhY2hhbmRyYW4sIFYuIFAu
PC9hdXRob3I+PGF1dGhvcj5Hb25lbiwgTS48L2F1dGhvcj48YXV0aG9yPlNtaXRoLCBKLiBKLjwv
YXV0aG9yPjxhdXRob3I+RGVNYXR0ZW8sIFIuIFAuPC9hdXRob3I+PC9hdXRob3JzPjwvY29udHJp
YnV0b3JzPjxhdXRoLWFkZHJlc3M+RGVwYXJ0bWVudCBvZiBTdXJnZXJ5LCBNZW1vcmlhbCBTbG9h
biBLZXR0ZXJpbmcgQ2FuY2VyIENlbnRlciwgTmV3IFlvcmssIE5ZLCBVU0EuIEVsZWN0cm9uaWMg
YWRkcmVzczogYmFsYWNoYXZAbXNrY2Mub3JnLiYjeEQ7RGVwYXJ0bWVudCBvZiBFcGlkZW1pb2xv
Z3kgYW5kIEJpb3N0YXRpc3RpY3MsIE1lbW9yaWFsIFNsb2FuIEtldHRlcmluZyBDYW5jZXIgQ2Vu
dGVyLCBOZXcgWW9yaywgTlksIFVTQS4mI3hEO0RlcGFydG1lbnQgb2YgU3VyZ2VyeSwgTWVtb3Jp
YWwgU2xvYW4gS2V0dGVyaW5nIENhbmNlciBDZW50ZXIsIE5ldyBZb3JrLCBOWSwgVVNBLjwvYXV0
aC1hZGRyZXNzPjx0aXRsZXM+PHRpdGxlPk5vbW9ncmFtcyBpbiBvbmNvbG9neTogbW9yZSB0aGFu
IG1lZXRzIHRoZSBleWU8L3RpdGxlPjxzZWNvbmRhcnktdGl0bGU+TGFuY2V0IE9uY29sPC9zZWNv
bmRhcnktdGl0bGU+PC90aXRsZXM+PHBlcmlvZGljYWw+PGZ1bGwtdGl0bGU+TGFuY2V0IE9uY29s
PC9mdWxsLXRpdGxlPjwvcGVyaW9kaWNhbD48cGFnZXM+ZTE3My04MDwvcGFnZXM+PHZvbHVtZT4x
Njwvdm9sdW1lPjxudW1iZXI+NDwvbnVtYmVyPjxlZGl0aW9uPjIwMTUvMDQvMDg8L2VkaXRpb24+
PGtleXdvcmRzPjxrZXl3b3JkPkRpc2Vhc2UtRnJlZSBTdXJ2aXZhbDwva2V5d29yZD48a2V5d29y
ZD5IdW1hbnM8L2tleXdvcmQ+PGtleXdvcmQ+TmVvcGxhc21zLypkaWFnbm9zaXMvcGF0aG9sb2d5
PC9rZXl3b3JkPjxrZXl3b3JkPipOb21vZ3JhbXM8L2tleXdvcmQ+PGtleXdvcmQ+KlByb2dub3Np
czwva2V5d29yZD48L2tleXdvcmRzPjxkYXRlcz48eWVhcj4yMDE1PC95ZWFyPjxwdWItZGF0ZXM+
PGRhdGU+QXByPC9kYXRlPjwvcHViLWRhdGVzPjwvZGF0ZXM+PGlzYm4+MTQ3NC01NDg4IChFbGVj
dHJvbmljKSYjeEQ7MTQ3MC0yMDQ1IChQcmludCkmI3hEOzE0NzAtMjA0NSAoTGlua2luZyk8L2lz
Ym4+PGFjY2Vzc2lvbi1udW0+MjU4NDYwOTc8L2FjY2Vzc2lvbi1udW0+PHVybHM+PHJlbGF0ZWQt
dXJscz48dXJsPmh0dHBzOi8vd3d3Lm5jYmkubmxtLm5paC5nb3YvcHVibWVkLzI1ODQ2MDk3PC91
cmw+PC9yZWxhdGVkLXVybHM+PC91cmxzPjxjdXN0b20yPlBNQzQ0NjUzNTM8L2N1c3RvbTI+PGVs
ZWN0cm9uaWMtcmVzb3VyY2UtbnVtPjEwLjEwMTYvUzE0NzAtMjA0NSgxNCk3MTExNi03PC9lbGVj
dHJvbmljLXJlc291cmNlLW51bT48L3JlY29yZD48L0NpdGU+PENpdGU+PEF1dGhvcj5Db2xsaW5z
PC9BdXRob3I+PFllYXI+MjAxNTwvWWVhcj48UmVjTnVtPjUxODwvUmVjTnVtPjxyZWNvcmQ+PHJl
Yy1udW1iZXI+NTE4PC9yZWMtbnVtYmVyPjxmb3JlaWduLWtleXM+PGtleSBhcHA9IkVOIiBkYi1p
ZD0iMjJ3OXhmdmZkczU1YTZlemVwYnh4OXMzNXd3c3d6ZnpyMGFwIiB0aW1lc3RhbXA9IjE2Nzcz
MjM2MjYiPjUxODwva2V5PjwvZm9yZWlnbi1rZXlzPjxyZWYtdHlwZSBuYW1lPSJKb3VybmFsIEFy
dGljbGUiPjE3PC9yZWYtdHlwZT48Y29udHJpYnV0b3JzPjxhdXRob3JzPjxhdXRob3I+Q29sbGlu
cywgRy4gUy48L2F1dGhvcj48YXV0aG9yPlJlaXRzbWEsIEouIEIuPC9hdXRob3I+PGF1dGhvcj5B
bHRtYW4sIEQuIEcuPC9hdXRob3I+PGF1dGhvcj5Nb29ucywgSy4gRy48L2F1dGhvcj48L2F1dGhv
cnM+PC9jb250cmlidXRvcnM+PHRpdGxlcz48dGl0bGU+VHJhbnNwYXJlbnQgUmVwb3J0aW5nIG9m
IGEgbXVsdGl2YXJpYWJsZSBwcmVkaWN0aW9uIG1vZGVsIGZvciBJbmRpdmlkdWFsIFByb2dub3Np
cyBPciBEaWFnbm9zaXMgKFRSSVBPRCk8L3RpdGxlPjxzZWNvbmRhcnktdGl0bGU+QW5uIEludGVy
biBNZWQ8L3NlY29uZGFyeS10aXRsZT48L3RpdGxlcz48cGVyaW9kaWNhbD48ZnVsbC10aXRsZT5B
bm4gSW50ZXJuIE1lZDwvZnVsbC10aXRsZT48L3BlcmlvZGljYWw+PHBhZ2VzPjczNS02PC9wYWdl
cz48dm9sdW1lPjE2Mjwvdm9sdW1lPjxudW1iZXI+MTA8L251bWJlcj48ZWRpdGlvbj4yMDE1LzA1
LzIwPC9lZGl0aW9uPjxrZXl3b3Jkcz48a2V5d29yZD4qRGVjaXNpb24gU3VwcG9ydCBUZWNobmlx
dWVzPC9rZXl3b3JkPjxrZXl3b3JkPipEaWFnbm9zaXM8L2tleXdvcmQ+PGtleXdvcmQ+SHVtYW5z
PC9rZXl3b3JkPjxrZXl3b3JkPipNb2RlbHMsIFN0YXRpc3RpY2FsPC9rZXl3b3JkPjxrZXl3b3Jk
PipQcm9nbm9zaXM8L2tleXdvcmQ+PC9rZXl3b3Jkcz48ZGF0ZXM+PHllYXI+MjAxNTwveWVhcj48
cHViLWRhdGVzPjxkYXRlPk1heSAxOTwvZGF0ZT48L3B1Yi1kYXRlcz48L2RhdGVzPjxpc2JuPjE1
MzktMzcwNCAoRWxlY3Ryb25pYykmI3hEOzAwMDMtNDgxOSAoTGlua2luZyk8L2lzYm4+PGFjY2Vz
c2lvbi1udW0+MjU5ODQ4NTc8L2FjY2Vzc2lvbi1udW0+PHVybHM+PHJlbGF0ZWQtdXJscz48dXJs
Pmh0dHBzOi8vd3d3Lm5jYmkubmxtLm5paC5nb3YvcHVibWVkLzI1OTg0ODU3PC91cmw+PC9yZWxh
dGVkLXVybHM+PC91cmxzPjxlbGVjdHJvbmljLXJlc291cmNlLW51bT4xMC43MzI2L0wxNS01MDkz
LTI8L2VsZWN0cm9uaWMtcmVzb3VyY2UtbnVtPjwvcmVjb3JkPjwvQ2l0ZT48L0VuZE5vdGU+AGAA
</w:fldData>
        </w:fldChar>
      </w:r>
      <w:r>
        <w:rPr>
          <w:rFonts w:hint="eastAsia" w:ascii="Times New Roman" w:hAnsi="Times New Roman" w:cs="Times New Roman"/>
          <w:sz w:val="22"/>
          <w:szCs w:val="22"/>
          <w:lang w:eastAsia="zh-CN"/>
        </w:rPr>
        <w:instrText xml:space="preserve"> ADDIN EN.CITE </w:instrText>
      </w:r>
      <w:r>
        <w:rPr>
          <w:rFonts w:hint="eastAsia" w:ascii="Times New Roman" w:hAnsi="Times New Roman" w:cs="Times New Roman"/>
          <w:sz w:val="22"/>
          <w:szCs w:val="22"/>
          <w:lang w:eastAsia="zh-CN"/>
        </w:rPr>
        <w:fldChar w:fldCharType="begin">
          <w:fldData xml:space="preserve">PEVuZE5vdGU+PENpdGU+PEF1dGhvcj5CYWxhY2hhbmRyYW48L0F1dGhvcj48WWVhcj4yMDE1PC9Z
ZWFyPjxSZWNOdW0+NTE3PC9SZWNOdW0+PERpc3BsYXlUZXh0PjxzdHlsZSBmYWNlPSJzdXBlcnNj
cmlwdCI+MTMsMTQ8L3N0eWxlPjwvRGlzcGxheVRleHQ+PHJlY29yZD48cmVjLW51bWJlcj41MTc8
L3JlYy1udW1iZXI+PGZvcmVpZ24ta2V5cz48a2V5IGFwcD0iRU4iIGRiLWlkPSIyMnc5eGZ2ZmRz
NTVhNmV6ZXBieHg5czM1d3dzd3pmenIwYXAiIHRpbWVzdGFtcD0iMTY3NzMyMzU4NiI+NTE3PC9r
ZXk+PC9mb3JlaWduLWtleXM+PHJlZi10eXBlIG5hbWU9IkpvdXJuYWwgQXJ0aWNsZSI+MTc8L3Jl
Zi10eXBlPjxjb250cmlidXRvcnM+PGF1dGhvcnM+PGF1dGhvcj5CYWxhY2hhbmRyYW4sIFYuIFAu
PC9hdXRob3I+PGF1dGhvcj5Hb25lbiwgTS48L2F1dGhvcj48YXV0aG9yPlNtaXRoLCBKLiBKLjwv
YXV0aG9yPjxhdXRob3I+RGVNYXR0ZW8sIFIuIFAuPC9hdXRob3I+PC9hdXRob3JzPjwvY29udHJp
YnV0b3JzPjxhdXRoLWFkZHJlc3M+RGVwYXJ0bWVudCBvZiBTdXJnZXJ5LCBNZW1vcmlhbCBTbG9h
biBLZXR0ZXJpbmcgQ2FuY2VyIENlbnRlciwgTmV3IFlvcmssIE5ZLCBVU0EuIEVsZWN0cm9uaWMg
YWRkcmVzczogYmFsYWNoYXZAbXNrY2Mub3JnLiYjeEQ7RGVwYXJ0bWVudCBvZiBFcGlkZW1pb2xv
Z3kgYW5kIEJpb3N0YXRpc3RpY3MsIE1lbW9yaWFsIFNsb2FuIEtldHRlcmluZyBDYW5jZXIgQ2Vu
dGVyLCBOZXcgWW9yaywgTlksIFVTQS4mI3hEO0RlcGFydG1lbnQgb2YgU3VyZ2VyeSwgTWVtb3Jp
YWwgU2xvYW4gS2V0dGVyaW5nIENhbmNlciBDZW50ZXIsIE5ldyBZb3JrLCBOWSwgVVNBLjwvYXV0
aC1hZGRyZXNzPjx0aXRsZXM+PHRpdGxlPk5vbW9ncmFtcyBpbiBvbmNvbG9neTogbW9yZSB0aGFu
IG1lZXRzIHRoZSBleWU8L3RpdGxlPjxzZWNvbmRhcnktdGl0bGU+TGFuY2V0IE9uY29sPC9zZWNv
bmRhcnktdGl0bGU+PC90aXRsZXM+PHBlcmlvZGljYWw+PGZ1bGwtdGl0bGU+TGFuY2V0IE9uY29s
PC9mdWxsLXRpdGxlPjwvcGVyaW9kaWNhbD48cGFnZXM+ZTE3My04MDwvcGFnZXM+PHZvbHVtZT4x
Njwvdm9sdW1lPjxudW1iZXI+NDwvbnVtYmVyPjxlZGl0aW9uPjIwMTUvMDQvMDg8L2VkaXRpb24+
PGtleXdvcmRzPjxrZXl3b3JkPkRpc2Vhc2UtRnJlZSBTdXJ2aXZhbDwva2V5d29yZD48a2V5d29y
ZD5IdW1hbnM8L2tleXdvcmQ+PGtleXdvcmQ+TmVvcGxhc21zLypkaWFnbm9zaXMvcGF0aG9sb2d5
PC9rZXl3b3JkPjxrZXl3b3JkPipOb21vZ3JhbXM8L2tleXdvcmQ+PGtleXdvcmQ+KlByb2dub3Np
czwva2V5d29yZD48L2tleXdvcmRzPjxkYXRlcz48eWVhcj4yMDE1PC95ZWFyPjxwdWItZGF0ZXM+
PGRhdGU+QXByPC9kYXRlPjwvcHViLWRhdGVzPjwvZGF0ZXM+PGlzYm4+MTQ3NC01NDg4IChFbGVj
dHJvbmljKSYjeEQ7MTQ3MC0yMDQ1IChQcmludCkmI3hEOzE0NzAtMjA0NSAoTGlua2luZyk8L2lz
Ym4+PGFjY2Vzc2lvbi1udW0+MjU4NDYwOTc8L2FjY2Vzc2lvbi1udW0+PHVybHM+PHJlbGF0ZWQt
dXJscz48dXJsPmh0dHBzOi8vd3d3Lm5jYmkubmxtLm5paC5nb3YvcHVibWVkLzI1ODQ2MDk3PC91
cmw+PC9yZWxhdGVkLXVybHM+PC91cmxzPjxjdXN0b20yPlBNQzQ0NjUzNTM8L2N1c3RvbTI+PGVs
ZWN0cm9uaWMtcmVzb3VyY2UtbnVtPjEwLjEwMTYvUzE0NzAtMjA0NSgxNCk3MTExNi03PC9lbGVj
dHJvbmljLXJlc291cmNlLW51bT48L3JlY29yZD48L0NpdGU+PENpdGU+PEF1dGhvcj5Db2xsaW5z
PC9BdXRob3I+PFllYXI+MjAxNTwvWWVhcj48UmVjTnVtPjUxODwvUmVjTnVtPjxyZWNvcmQ+PHJl
Yy1udW1iZXI+NTE4PC9yZWMtbnVtYmVyPjxmb3JlaWduLWtleXM+PGtleSBhcHA9IkVOIiBkYi1p
ZD0iMjJ3OXhmdmZkczU1YTZlemVwYnh4OXMzNXd3c3d6ZnpyMGFwIiB0aW1lc3RhbXA9IjE2Nzcz
MjM2MjYiPjUxODwva2V5PjwvZm9yZWlnbi1rZXlzPjxyZWYtdHlwZSBuYW1lPSJKb3VybmFsIEFy
dGljbGUiPjE3PC9yZWYtdHlwZT48Y29udHJpYnV0b3JzPjxhdXRob3JzPjxhdXRob3I+Q29sbGlu
cywgRy4gUy48L2F1dGhvcj48YXV0aG9yPlJlaXRzbWEsIEouIEIuPC9hdXRob3I+PGF1dGhvcj5B
bHRtYW4sIEQuIEcuPC9hdXRob3I+PGF1dGhvcj5Nb29ucywgSy4gRy48L2F1dGhvcj48L2F1dGhv
cnM+PC9jb250cmlidXRvcnM+PHRpdGxlcz48dGl0bGU+VHJhbnNwYXJlbnQgUmVwb3J0aW5nIG9m
IGEgbXVsdGl2YXJpYWJsZSBwcmVkaWN0aW9uIG1vZGVsIGZvciBJbmRpdmlkdWFsIFByb2dub3Np
cyBPciBEaWFnbm9zaXMgKFRSSVBPRCk8L3RpdGxlPjxzZWNvbmRhcnktdGl0bGU+QW5uIEludGVy
biBNZWQ8L3NlY29uZGFyeS10aXRsZT48L3RpdGxlcz48cGVyaW9kaWNhbD48ZnVsbC10aXRsZT5B
bm4gSW50ZXJuIE1lZDwvZnVsbC10aXRsZT48L3BlcmlvZGljYWw+PHBhZ2VzPjczNS02PC9wYWdl
cz48dm9sdW1lPjE2Mjwvdm9sdW1lPjxudW1iZXI+MTA8L251bWJlcj48ZWRpdGlvbj4yMDE1LzA1
LzIwPC9lZGl0aW9uPjxrZXl3b3Jkcz48a2V5d29yZD4qRGVjaXNpb24gU3VwcG9ydCBUZWNobmlx
dWVzPC9rZXl3b3JkPjxrZXl3b3JkPipEaWFnbm9zaXM8L2tleXdvcmQ+PGtleXdvcmQ+SHVtYW5z
PC9rZXl3b3JkPjxrZXl3b3JkPipNb2RlbHMsIFN0YXRpc3RpY2FsPC9rZXl3b3JkPjxrZXl3b3Jk
PipQcm9nbm9zaXM8L2tleXdvcmQ+PC9rZXl3b3Jkcz48ZGF0ZXM+PHllYXI+MjAxNTwveWVhcj48
cHViLWRhdGVzPjxkYXRlPk1heSAxOTwvZGF0ZT48L3B1Yi1kYXRlcz48L2RhdGVzPjxpc2JuPjE1
MzktMzcwNCAoRWxlY3Ryb25pYykmI3hEOzAwMDMtNDgxOSAoTGlua2luZyk8L2lzYm4+PGFjY2Vz
c2lvbi1udW0+MjU5ODQ4NTc8L2FjY2Vzc2lvbi1udW0+PHVybHM+PHJlbGF0ZWQtdXJscz48dXJs
Pmh0dHBzOi8vd3d3Lm5jYmkubmxtLm5paC5nb3YvcHVibWVkLzI1OTg0ODU3PC91cmw+PC9yZWxh
dGVkLXVybHM+PC91cmxzPjxlbGVjdHJvbmljLXJlc291cmNlLW51bT4xMC43MzI2L0wxNS01MDkz
LTI8L2VsZWN0cm9uaWMtcmVzb3VyY2UtbnVtPjwvcmVjb3JkPjwvQ2l0ZT48L0VuZE5vdGU+AA==
</w:fldData>
        </w:fldChar>
      </w:r>
      <w:r>
        <w:rPr>
          <w:rFonts w:hint="eastAsia" w:ascii="Times New Roman" w:hAnsi="Times New Roman" w:cs="Times New Roman"/>
          <w:sz w:val="22"/>
          <w:szCs w:val="22"/>
          <w:lang w:eastAsia="zh-CN"/>
        </w:rPr>
        <w:instrText xml:space="preserve"> ADDIN EN.CITE.DATA </w:instrText>
      </w:r>
      <w:r>
        <w:rPr>
          <w:rFonts w:hint="eastAsia" w:ascii="Times New Roman" w:hAnsi="Times New Roman" w:cs="Times New Roman"/>
          <w:sz w:val="22"/>
          <w:szCs w:val="22"/>
          <w:lang w:eastAsia="zh-CN"/>
        </w:rPr>
        <w:fldChar w:fldCharType="separate"/>
      </w:r>
      <w:r>
        <w:rPr>
          <w:rFonts w:hint="eastAsia" w:ascii="Times New Roman" w:hAnsi="Times New Roman" w:cs="Times New Roman"/>
          <w:sz w:val="22"/>
          <w:szCs w:val="22"/>
          <w:lang w:eastAsia="zh-CN"/>
        </w:rPr>
        <w:fldChar w:fldCharType="end"/>
      </w:r>
      <w:r>
        <w:rPr>
          <w:rFonts w:ascii="Times New Roman" w:hAnsi="Times New Roman" w:cs="Times New Roman"/>
          <w:sz w:val="22"/>
          <w:szCs w:val="22"/>
        </w:rPr>
        <w:fldChar w:fldCharType="separate"/>
      </w:r>
      <w:r>
        <w:rPr>
          <w:rFonts w:hint="eastAsia" w:ascii="Times New Roman" w:hAnsi="Times New Roman" w:cs="Times New Roman" w:eastAsiaTheme="minorEastAsia"/>
          <w:kern w:val="2"/>
          <w:sz w:val="22"/>
          <w:szCs w:val="22"/>
          <w:vertAlign w:val="superscript"/>
          <w:lang w:val="en-US" w:eastAsia="zh-CN" w:bidi="ar-SA"/>
        </w:rPr>
        <w:t>13,14</w:t>
      </w:r>
      <w:r>
        <w:rPr>
          <w:rFonts w:ascii="Times New Roman" w:hAnsi="Times New Roman" w:cs="Times New Roman"/>
          <w:sz w:val="22"/>
          <w:szCs w:val="22"/>
        </w:rPr>
        <w:fldChar w:fldCharType="end"/>
      </w:r>
      <w:r>
        <w:rPr>
          <w:rFonts w:ascii="Times New Roman" w:hAnsi="Times New Roman" w:cs="Times New Roman"/>
          <w:sz w:val="22"/>
          <w:szCs w:val="22"/>
        </w:rPr>
        <w:t>. The nomogram was further validated using 1,000 bootstrap resamples for internal validation, to obtain more accurate estimates of its performance.</w:t>
      </w:r>
    </w:p>
    <w:p>
      <w:pPr>
        <w:spacing w:line="360" w:lineRule="auto"/>
        <w:rPr>
          <w:rFonts w:ascii="Times New Roman" w:hAnsi="Times New Roman" w:cs="Times New Roman"/>
          <w:sz w:val="22"/>
          <w:szCs w:val="22"/>
        </w:rPr>
      </w:pPr>
    </w:p>
    <w:p>
      <w:pPr>
        <w:spacing w:line="360" w:lineRule="auto"/>
        <w:rPr>
          <w:rFonts w:ascii="Times New Roman" w:hAnsi="Times New Roman" w:cs="Times New Roman"/>
          <w:b/>
          <w:bCs/>
          <w:sz w:val="22"/>
          <w:szCs w:val="22"/>
        </w:rPr>
      </w:pPr>
      <w:r>
        <w:rPr>
          <w:rFonts w:ascii="Times New Roman" w:hAnsi="Times New Roman" w:cs="Times New Roman"/>
          <w:b/>
          <w:bCs/>
          <w:sz w:val="22"/>
          <w:szCs w:val="22"/>
        </w:rPr>
        <w:t>Missing data imputation</w:t>
      </w:r>
    </w:p>
    <w:p>
      <w:pPr>
        <w:spacing w:line="360" w:lineRule="auto"/>
        <w:ind w:firstLine="220" w:firstLineChars="100"/>
        <w:rPr>
          <w:rFonts w:ascii="Times New Roman" w:hAnsi="Times New Roman" w:cs="Times New Roman"/>
          <w:sz w:val="22"/>
          <w:szCs w:val="22"/>
        </w:rPr>
      </w:pPr>
      <w:r>
        <w:rPr>
          <w:rFonts w:ascii="Times New Roman" w:hAnsi="Times New Roman" w:cs="Times New Roman"/>
          <w:sz w:val="22"/>
          <w:szCs w:val="22"/>
        </w:rPr>
        <w:t>To enhance the robustness and accuracy of the model, we excluded patients lacking key clinical information, including metastasis status, personal cancer history, and family cancer history (Figure S1). However, we tolerated the missing data of age, PSA, Gleason score, T stage, and nodal involvement by handling the missing data through imputation, thus preventing data loss. The imputation of missing data was performed using the random forest algorithm's proximity, which accounts for both numerical continuous variables and categorical variables. For continuous predictors, the imputed value was the weighted average of the non-missing observations, with the weights being the proximities. For categorical predictors, the imputed value was the category with the highest average proximity.</w:t>
      </w:r>
    </w:p>
    <w:p>
      <w:pPr>
        <w:spacing w:line="360" w:lineRule="auto"/>
        <w:ind w:firstLine="220" w:firstLineChars="100"/>
        <w:rPr>
          <w:rFonts w:ascii="Times New Roman" w:hAnsi="Times New Roman" w:cs="Times New Roman"/>
          <w:sz w:val="22"/>
          <w:szCs w:val="22"/>
        </w:rPr>
      </w:pPr>
    </w:p>
    <w:p>
      <w:pPr>
        <w:spacing w:line="360" w:lineRule="auto"/>
        <w:rPr>
          <w:rFonts w:ascii="Times New Roman" w:hAnsi="Times New Roman" w:cs="Times New Roman"/>
          <w:sz w:val="22"/>
          <w:szCs w:val="22"/>
        </w:rPr>
      </w:pPr>
      <w:r>
        <w:rPr>
          <w:rFonts w:ascii="Times New Roman" w:hAnsi="Times New Roman" w:cs="Times New Roman"/>
          <w:b/>
          <w:bCs/>
          <w:sz w:val="22"/>
          <w:szCs w:val="22"/>
        </w:rPr>
        <w:t>Statistical analysis</w:t>
      </w:r>
    </w:p>
    <w:p>
      <w:pPr>
        <w:spacing w:line="360" w:lineRule="auto"/>
        <w:ind w:firstLine="220" w:firstLineChars="100"/>
        <w:rPr>
          <w:rFonts w:ascii="Times New Roman" w:hAnsi="Times New Roman" w:cs="Times New Roman"/>
          <w:sz w:val="22"/>
          <w:szCs w:val="22"/>
        </w:rPr>
      </w:pPr>
      <w:r>
        <w:rPr>
          <w:rFonts w:hint="eastAsia" w:ascii="Times New Roman" w:hAnsi="Times New Roman" w:cs="Times New Roman"/>
          <w:sz w:val="22"/>
          <w:szCs w:val="22"/>
        </w:rPr>
        <w:t>In this study, continuous data were presented as medians and interquartile ranges (IQR), while categorical data were represented as frequencies and percentages. The statistical analyses were conducted using R software (version 4.2.0), and a significance level of P &lt; 0.05 was used to determine statistical significance.</w:t>
      </w:r>
    </w:p>
    <w:p>
      <w:pPr>
        <w:rPr>
          <w:rFonts w:hint="eastAsia" w:eastAsiaTheme="minorEastAsia"/>
          <w:lang w:eastAsia="zh-CN"/>
        </w:rPr>
      </w:pPr>
    </w:p>
    <w:p>
      <w:pPr>
        <w:rPr>
          <w:rFonts w:hint="eastAsia" w:eastAsiaTheme="minorEastAsia"/>
          <w:lang w:eastAsia="zh-CN"/>
        </w:rPr>
      </w:pPr>
    </w:p>
    <w:p>
      <w:pPr>
        <w:pStyle w:val="6"/>
        <w:bidi w:val="0"/>
        <w:ind w:left="720" w:hanging="720"/>
        <w:rPr>
          <w:rFonts w:ascii="Calibri" w:hAnsi="Calibri" w:cs="Calibri" w:eastAsiaTheme="minorEastAsia"/>
          <w:kern w:val="2"/>
          <w:sz w:val="20"/>
          <w:szCs w:val="24"/>
          <w:lang w:val="en-US" w:eastAsia="zh-CN" w:bidi="ar-SA"/>
        </w:rPr>
      </w:pPr>
      <w:r>
        <w:rPr>
          <w:rFonts w:hint="eastAsia" w:eastAsiaTheme="minorEastAsia"/>
          <w:lang w:eastAsia="zh-CN"/>
        </w:rPr>
        <w:fldChar w:fldCharType="begin"/>
      </w:r>
      <w:r>
        <w:rPr>
          <w:rFonts w:hint="eastAsia"/>
          <w:lang w:eastAsia="zh-CN"/>
        </w:rPr>
        <w:instrText xml:space="preserve"> ADDIN EN.REFLIST </w:instrText>
      </w:r>
      <w:r>
        <w:rPr>
          <w:rFonts w:hint="eastAsia" w:eastAsiaTheme="minorEastAsia"/>
          <w:lang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Zhu Y, Wei Y, Zeng H, et al. Inherited Mutations in Chinese Men With Prostate Cancer. </w:t>
      </w:r>
      <w:r>
        <w:rPr>
          <w:rFonts w:ascii="Calibri" w:hAnsi="Calibri" w:cs="Calibri" w:eastAsiaTheme="minorEastAsia"/>
          <w:i/>
          <w:kern w:val="2"/>
          <w:sz w:val="20"/>
          <w:szCs w:val="24"/>
          <w:lang w:val="en-US" w:eastAsia="zh-CN" w:bidi="ar-SA"/>
        </w:rPr>
        <w:t xml:space="preserve">J Natl Compr Canc Netw. </w:t>
      </w:r>
      <w:r>
        <w:rPr>
          <w:rFonts w:ascii="Calibri" w:hAnsi="Calibri" w:cs="Calibri" w:eastAsiaTheme="minorEastAsia"/>
          <w:kern w:val="2"/>
          <w:sz w:val="20"/>
          <w:szCs w:val="24"/>
          <w:lang w:val="en-US" w:eastAsia="zh-CN" w:bidi="ar-SA"/>
        </w:rPr>
        <w:t>2021;20(1):54-62.</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Kimura H, Mizuno K, Shiota M, et al. Prognostic significance of pathogenic variants in BRCA1, BRCA2, ATM and PALB2 genes in men undergoing hormonal therapy for advanced prostate cancer. </w:t>
      </w:r>
      <w:r>
        <w:rPr>
          <w:rFonts w:ascii="Calibri" w:hAnsi="Calibri" w:cs="Calibri" w:eastAsiaTheme="minorEastAsia"/>
          <w:i/>
          <w:kern w:val="2"/>
          <w:sz w:val="20"/>
          <w:szCs w:val="24"/>
          <w:lang w:val="en-US" w:eastAsia="zh-CN" w:bidi="ar-SA"/>
        </w:rPr>
        <w:t xml:space="preserve">Br J Cancer. </w:t>
      </w:r>
      <w:r>
        <w:rPr>
          <w:rFonts w:ascii="Calibri" w:hAnsi="Calibri" w:cs="Calibri" w:eastAsiaTheme="minorEastAsia"/>
          <w:kern w:val="2"/>
          <w:sz w:val="20"/>
          <w:szCs w:val="24"/>
          <w:lang w:val="en-US" w:eastAsia="zh-CN" w:bidi="ar-SA"/>
        </w:rPr>
        <w:t>2022;127(9):1680-1690.</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Carlo MI, Giri VN, Paller CJ, et al. Evolving Intersection Between Inherited Cancer Genetics and Therapeutic Clinical Trials in Prostate Cancer: A White Paper From the Germline Genetics Working Group of the Prostate Cancer Clinical Trials Consortium. </w:t>
      </w:r>
      <w:r>
        <w:rPr>
          <w:rFonts w:ascii="Calibri" w:hAnsi="Calibri" w:cs="Calibri" w:eastAsiaTheme="minorEastAsia"/>
          <w:i/>
          <w:kern w:val="2"/>
          <w:sz w:val="20"/>
          <w:szCs w:val="24"/>
          <w:lang w:val="en-US" w:eastAsia="zh-CN" w:bidi="ar-SA"/>
        </w:rPr>
        <w:t xml:space="preserve">JCO Precis Oncol. </w:t>
      </w:r>
      <w:r>
        <w:rPr>
          <w:rFonts w:ascii="Calibri" w:hAnsi="Calibri" w:cs="Calibri" w:eastAsiaTheme="minorEastAsia"/>
          <w:kern w:val="2"/>
          <w:sz w:val="20"/>
          <w:szCs w:val="24"/>
          <w:lang w:val="en-US" w:eastAsia="zh-CN" w:bidi="ar-SA"/>
        </w:rPr>
        <w:t>2018;2018.</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Lowrance WT, Breau RH, Chou R, et al. Advanced Prostate Cancer: AUA/ASTRO/SUO Guideline PART I. </w:t>
      </w:r>
      <w:r>
        <w:rPr>
          <w:rFonts w:ascii="Calibri" w:hAnsi="Calibri" w:cs="Calibri" w:eastAsiaTheme="minorEastAsia"/>
          <w:i/>
          <w:kern w:val="2"/>
          <w:sz w:val="20"/>
          <w:szCs w:val="24"/>
          <w:lang w:val="en-US" w:eastAsia="zh-CN" w:bidi="ar-SA"/>
        </w:rPr>
        <w:t xml:space="preserve">J Urol. </w:t>
      </w:r>
      <w:r>
        <w:rPr>
          <w:rFonts w:ascii="Calibri" w:hAnsi="Calibri" w:cs="Calibri" w:eastAsiaTheme="minorEastAsia"/>
          <w:kern w:val="2"/>
          <w:sz w:val="20"/>
          <w:szCs w:val="24"/>
          <w:lang w:val="en-US" w:eastAsia="zh-CN" w:bidi="ar-SA"/>
        </w:rPr>
        <w:t>2021;205(1):14-21.</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Lowrance WT, Breau RH, Chou R, et al. Advanced Prostate Cancer: AUA/ASTRO/SUO Guideline PART II. </w:t>
      </w:r>
      <w:r>
        <w:rPr>
          <w:rFonts w:ascii="Calibri" w:hAnsi="Calibri" w:cs="Calibri" w:eastAsiaTheme="minorEastAsia"/>
          <w:i/>
          <w:kern w:val="2"/>
          <w:sz w:val="20"/>
          <w:szCs w:val="24"/>
          <w:lang w:val="en-US" w:eastAsia="zh-CN" w:bidi="ar-SA"/>
        </w:rPr>
        <w:t xml:space="preserve">J Urol. </w:t>
      </w:r>
      <w:r>
        <w:rPr>
          <w:rFonts w:ascii="Calibri" w:hAnsi="Calibri" w:cs="Calibri" w:eastAsiaTheme="minorEastAsia"/>
          <w:kern w:val="2"/>
          <w:sz w:val="20"/>
          <w:szCs w:val="24"/>
          <w:lang w:val="en-US" w:eastAsia="zh-CN" w:bidi="ar-SA"/>
        </w:rPr>
        <w:t>2021;205(1):22-29.</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Eastham JA, Boorjian SA, Kirkby E. Clinically Localized Prostate Cancer: AUA/ASTRO Guideline. </w:t>
      </w:r>
      <w:r>
        <w:rPr>
          <w:rFonts w:ascii="Calibri" w:hAnsi="Calibri" w:cs="Calibri" w:eastAsiaTheme="minorEastAsia"/>
          <w:i/>
          <w:kern w:val="2"/>
          <w:sz w:val="20"/>
          <w:szCs w:val="24"/>
          <w:lang w:val="en-US" w:eastAsia="zh-CN" w:bidi="ar-SA"/>
        </w:rPr>
        <w:t xml:space="preserve">J Urol. </w:t>
      </w:r>
      <w:r>
        <w:rPr>
          <w:rFonts w:ascii="Calibri" w:hAnsi="Calibri" w:cs="Calibri" w:eastAsiaTheme="minorEastAsia"/>
          <w:kern w:val="2"/>
          <w:sz w:val="20"/>
          <w:szCs w:val="24"/>
          <w:lang w:val="en-US" w:eastAsia="zh-CN" w:bidi="ar-SA"/>
        </w:rPr>
        <w:t>2022;208(3):505-507.</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Mottet N, Cornford P, Bergh RCNvd, et al. EAU-EANM-ESTRO-ESUR-ISUP-SIOG guidelines on prostate cancer. 2022.</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Cheng HH, Sokolova AO, Schaeffer EM, Small EJ, Higano CS. Germline and Somatic Mutations in Prostate Cancer for the Clinician. </w:t>
      </w:r>
      <w:r>
        <w:rPr>
          <w:rFonts w:ascii="Calibri" w:hAnsi="Calibri" w:cs="Calibri" w:eastAsiaTheme="minorEastAsia"/>
          <w:i/>
          <w:kern w:val="2"/>
          <w:sz w:val="20"/>
          <w:szCs w:val="24"/>
          <w:lang w:val="en-US" w:eastAsia="zh-CN" w:bidi="ar-SA"/>
        </w:rPr>
        <w:t xml:space="preserve">J Natl Compr Canc Netw. </w:t>
      </w:r>
      <w:r>
        <w:rPr>
          <w:rFonts w:ascii="Calibri" w:hAnsi="Calibri" w:cs="Calibri" w:eastAsiaTheme="minorEastAsia"/>
          <w:kern w:val="2"/>
          <w:sz w:val="20"/>
          <w:szCs w:val="24"/>
          <w:lang w:val="en-US" w:eastAsia="zh-CN" w:bidi="ar-SA"/>
        </w:rPr>
        <w:t>2019;17(5):515-521.</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Giri VN, Knudsen KE, Kelly WK, et al. Role of Genetic Testing for Inherited Prostate Cancer Risk: Philadelphia Prostate Cancer Consensus Conference 2017. </w:t>
      </w:r>
      <w:r>
        <w:rPr>
          <w:rFonts w:ascii="Calibri" w:hAnsi="Calibri" w:cs="Calibri" w:eastAsiaTheme="minorEastAsia"/>
          <w:i/>
          <w:kern w:val="2"/>
          <w:sz w:val="20"/>
          <w:szCs w:val="24"/>
          <w:lang w:val="en-US" w:eastAsia="zh-CN" w:bidi="ar-SA"/>
        </w:rPr>
        <w:t xml:space="preserve">J Clin Oncol. </w:t>
      </w:r>
      <w:r>
        <w:rPr>
          <w:rFonts w:ascii="Calibri" w:hAnsi="Calibri" w:cs="Calibri" w:eastAsiaTheme="minorEastAsia"/>
          <w:kern w:val="2"/>
          <w:sz w:val="20"/>
          <w:szCs w:val="24"/>
          <w:lang w:val="en-US" w:eastAsia="zh-CN" w:bidi="ar-SA"/>
        </w:rPr>
        <w:t>2018;36(4):414-424.</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Richards S, Aziz N, Bale S, et al. Standards and guidelines for the interpretation of sequence variants: a joint consensus recommendation of the American College of Medical Genetics and Genomics and the Association for Molecular Pathology. </w:t>
      </w:r>
      <w:r>
        <w:rPr>
          <w:rFonts w:ascii="Calibri" w:hAnsi="Calibri" w:cs="Calibri" w:eastAsiaTheme="minorEastAsia"/>
          <w:i/>
          <w:kern w:val="2"/>
          <w:sz w:val="20"/>
          <w:szCs w:val="24"/>
          <w:lang w:val="en-US" w:eastAsia="zh-CN" w:bidi="ar-SA"/>
        </w:rPr>
        <w:t xml:space="preserve">Genet Med. </w:t>
      </w:r>
      <w:r>
        <w:rPr>
          <w:rFonts w:ascii="Calibri" w:hAnsi="Calibri" w:cs="Calibri" w:eastAsiaTheme="minorEastAsia"/>
          <w:kern w:val="2"/>
          <w:sz w:val="20"/>
          <w:szCs w:val="24"/>
          <w:lang w:val="en-US" w:eastAsia="zh-CN" w:bidi="ar-SA"/>
        </w:rPr>
        <w:t>2015;17(5):405-424.</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Li Q, Wang K. InterVar: Clinical Interpretation of Genetic Variants by the 2015 ACMG-AMP Guidelines. </w:t>
      </w:r>
      <w:r>
        <w:rPr>
          <w:rFonts w:ascii="Calibri" w:hAnsi="Calibri" w:cs="Calibri" w:eastAsiaTheme="minorEastAsia"/>
          <w:i/>
          <w:kern w:val="2"/>
          <w:sz w:val="20"/>
          <w:szCs w:val="24"/>
          <w:lang w:val="en-US" w:eastAsia="zh-CN" w:bidi="ar-SA"/>
        </w:rPr>
        <w:t xml:space="preserve">Am J Hum Genet. </w:t>
      </w:r>
      <w:r>
        <w:rPr>
          <w:rFonts w:ascii="Calibri" w:hAnsi="Calibri" w:cs="Calibri" w:eastAsiaTheme="minorEastAsia"/>
          <w:kern w:val="2"/>
          <w:sz w:val="20"/>
          <w:szCs w:val="24"/>
          <w:lang w:val="en-US" w:eastAsia="zh-CN" w:bidi="ar-SA"/>
        </w:rPr>
        <w:t>2017;100(2):267-280.</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Hanley JA, McNeil BJ. The meaning and use of the area under a receiver operating characteristic (ROC) curve. </w:t>
      </w:r>
      <w:r>
        <w:rPr>
          <w:rFonts w:ascii="Calibri" w:hAnsi="Calibri" w:cs="Calibri" w:eastAsiaTheme="minorEastAsia"/>
          <w:i/>
          <w:kern w:val="2"/>
          <w:sz w:val="20"/>
          <w:szCs w:val="24"/>
          <w:lang w:val="en-US" w:eastAsia="zh-CN" w:bidi="ar-SA"/>
        </w:rPr>
        <w:t xml:space="preserve">Radiology. </w:t>
      </w:r>
      <w:r>
        <w:rPr>
          <w:rFonts w:ascii="Calibri" w:hAnsi="Calibri" w:cs="Calibri" w:eastAsiaTheme="minorEastAsia"/>
          <w:kern w:val="2"/>
          <w:sz w:val="20"/>
          <w:szCs w:val="24"/>
          <w:lang w:val="en-US" w:eastAsia="zh-CN" w:bidi="ar-SA"/>
        </w:rPr>
        <w:t>1982;143(1):29-36.</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Balachandran VP, Gonen M, Smith JJ, DeMatteo RP. Nomograms in oncology: more than meets the eye. </w:t>
      </w:r>
      <w:r>
        <w:rPr>
          <w:rFonts w:ascii="Calibri" w:hAnsi="Calibri" w:cs="Calibri" w:eastAsiaTheme="minorEastAsia"/>
          <w:i/>
          <w:kern w:val="2"/>
          <w:sz w:val="20"/>
          <w:szCs w:val="24"/>
          <w:lang w:val="en-US" w:eastAsia="zh-CN" w:bidi="ar-SA"/>
        </w:rPr>
        <w:t xml:space="preserve">Lancet Oncol. </w:t>
      </w:r>
      <w:r>
        <w:rPr>
          <w:rFonts w:ascii="Calibri" w:hAnsi="Calibri" w:cs="Calibri" w:eastAsiaTheme="minorEastAsia"/>
          <w:kern w:val="2"/>
          <w:sz w:val="20"/>
          <w:szCs w:val="24"/>
          <w:lang w:val="en-US" w:eastAsia="zh-CN" w:bidi="ar-SA"/>
        </w:rPr>
        <w:t>2015;16(4):e173-180.</w:t>
      </w:r>
    </w:p>
    <w:p>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Collins GS, Reitsma JB, Altman DG, Moons KG. Transparent Reporting of a multivariable prediction model for Individual Prognosis Or Diagnosis (TRIPOD). </w:t>
      </w:r>
      <w:r>
        <w:rPr>
          <w:rFonts w:ascii="Calibri" w:hAnsi="Calibri" w:cs="Calibri" w:eastAsiaTheme="minorEastAsia"/>
          <w:i/>
          <w:kern w:val="2"/>
          <w:sz w:val="20"/>
          <w:szCs w:val="24"/>
          <w:lang w:val="en-US" w:eastAsia="zh-CN" w:bidi="ar-SA"/>
        </w:rPr>
        <w:t xml:space="preserve">Ann Intern Med. </w:t>
      </w:r>
      <w:r>
        <w:rPr>
          <w:rFonts w:ascii="Calibri" w:hAnsi="Calibri" w:cs="Calibri" w:eastAsiaTheme="minorEastAsia"/>
          <w:kern w:val="2"/>
          <w:sz w:val="20"/>
          <w:szCs w:val="24"/>
          <w:lang w:val="en-US" w:eastAsia="zh-CN" w:bidi="ar-SA"/>
        </w:rPr>
        <w:t>2015;162(10):735-736.</w:t>
      </w:r>
    </w:p>
    <w:p>
      <w:pPr>
        <w:rPr>
          <w:rFonts w:hint="eastAsia" w:eastAsiaTheme="minorEastAsia"/>
          <w:lang w:eastAsia="zh-CN"/>
        </w:rPr>
      </w:pPr>
      <w:r>
        <w:rPr>
          <w:rFonts w:hint="eastAsia" w:eastAsiaTheme="minorEastAsia"/>
          <w:lang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M3MmZlNGQyZGE5MTk3MjYwY2I2OThjYjEzNGM2MzQ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w9xfvfds55a6ezepbxx9s35wwswzfzr0ap&quot;&gt;My EndNote Library&lt;record-ids&gt;&lt;item&gt;498&lt;/item&gt;&lt;item&gt;499&lt;/item&gt;&lt;item&gt;500&lt;/item&gt;&lt;item&gt;506&lt;/item&gt;&lt;item&gt;507&lt;/item&gt;&lt;item&gt;511&lt;/item&gt;&lt;item&gt;512&lt;/item&gt;&lt;item&gt;513&lt;/item&gt;&lt;item&gt;514&lt;/item&gt;&lt;item&gt;515&lt;/item&gt;&lt;item&gt;516&lt;/item&gt;&lt;item&gt;517&lt;/item&gt;&lt;item&gt;518&lt;/item&gt;&lt;item&gt;537&lt;/item&gt;&lt;/record-ids&gt;&lt;/item&gt;&lt;/Libraries&gt;"/>
  </w:docVars>
  <w:rsids>
    <w:rsidRoot w:val="06B0469E"/>
    <w:rsid w:val="06B0469E"/>
    <w:rsid w:val="22352391"/>
    <w:rsid w:val="2BEB6DE3"/>
    <w:rsid w:val="372B14EB"/>
    <w:rsid w:val="37391CAC"/>
    <w:rsid w:val="3AAF722D"/>
    <w:rsid w:val="543731DF"/>
    <w:rsid w:val="6F2C65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paragraph" w:customStyle="1" w:styleId="5">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6">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93</Words>
  <Characters>7611</Characters>
  <Lines>0</Lines>
  <Paragraphs>0</Paragraphs>
  <TotalTime>12</TotalTime>
  <ScaleCrop>false</ScaleCrop>
  <LinksUpToDate>false</LinksUpToDate>
  <CharactersWithSpaces>9027</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14:52:00Z</dcterms:created>
  <dc:creator>张挺维</dc:creator>
  <cp:lastModifiedBy>张挺维</cp:lastModifiedBy>
  <dcterms:modified xsi:type="dcterms:W3CDTF">2023-08-29T14:23: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390177128AF04CE09C8F40A842F86095_11</vt:lpwstr>
  </property>
</Properties>
</file>